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E1052" w14:textId="77777777" w:rsidR="00755C03" w:rsidRDefault="00755C03" w:rsidP="00755C03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TABLES</w:t>
      </w:r>
    </w:p>
    <w:p w14:paraId="2404FB0C" w14:textId="77777777" w:rsidR="00755C03" w:rsidRPr="00F926CB" w:rsidRDefault="00755C03" w:rsidP="00755C03">
      <w:pPr>
        <w:spacing w:line="480" w:lineRule="auto"/>
        <w:rPr>
          <w:lang w:val="en-US"/>
        </w:rPr>
      </w:pPr>
    </w:p>
    <w:p w14:paraId="6E1FCC81" w14:textId="75DEFA00" w:rsidR="00755C03" w:rsidRDefault="00755C03" w:rsidP="00755C03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581CC1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581CC1">
        <w:rPr>
          <w:b/>
          <w:lang w:val="en-US"/>
        </w:rPr>
        <w:t>1</w:t>
      </w:r>
    </w:p>
    <w:p w14:paraId="3B08E48E" w14:textId="77777777" w:rsidR="00E3291F" w:rsidRPr="00E3291F" w:rsidRDefault="00E3291F" w:rsidP="00755C03">
      <w:pPr>
        <w:spacing w:line="480" w:lineRule="auto"/>
        <w:rPr>
          <w:lang w:val="en-US"/>
        </w:rPr>
      </w:pPr>
    </w:p>
    <w:tbl>
      <w:tblPr>
        <w:tblStyle w:val="Tabellenraster"/>
        <w:tblW w:w="9496" w:type="dxa"/>
        <w:tblLayout w:type="fixed"/>
        <w:tblLook w:val="01E0" w:firstRow="1" w:lastRow="1" w:firstColumn="1" w:lastColumn="1" w:noHBand="0" w:noVBand="0"/>
      </w:tblPr>
      <w:tblGrid>
        <w:gridCol w:w="4244"/>
        <w:gridCol w:w="1988"/>
        <w:gridCol w:w="1902"/>
        <w:gridCol w:w="1362"/>
      </w:tblGrid>
      <w:tr w:rsidR="00755C03" w:rsidRPr="00861B01" w14:paraId="2923010D" w14:textId="77777777" w:rsidTr="003F53C1">
        <w:tc>
          <w:tcPr>
            <w:tcW w:w="9496" w:type="dxa"/>
            <w:gridSpan w:val="4"/>
          </w:tcPr>
          <w:p w14:paraId="0C8D7089" w14:textId="68E9E5E4" w:rsidR="00755C03" w:rsidRPr="005E448D" w:rsidRDefault="00755C03" w:rsidP="00F926CB">
            <w:pPr>
              <w:rPr>
                <w:lang w:val="en-US"/>
              </w:rPr>
            </w:pPr>
            <w:bookmarkStart w:id="0" w:name="_GoBack"/>
            <w:r>
              <w:rPr>
                <w:b/>
                <w:lang w:val="en-US"/>
              </w:rPr>
              <w:t xml:space="preserve">Supplementary </w:t>
            </w:r>
            <w:r w:rsidRPr="005E448D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</w:t>
            </w:r>
            <w:r w:rsidR="00F926CB">
              <w:rPr>
                <w:b/>
                <w:lang w:val="en-US"/>
              </w:rPr>
              <w:t>1</w:t>
            </w:r>
            <w:bookmarkEnd w:id="0"/>
            <w:r w:rsidRPr="005E448D">
              <w:rPr>
                <w:b/>
                <w:lang w:val="en-US"/>
              </w:rPr>
              <w:t xml:space="preserve">. </w:t>
            </w:r>
            <w:r w:rsidRPr="004C2BED">
              <w:rPr>
                <w:lang w:val="en-US"/>
              </w:rPr>
              <w:t>Univariable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p</w:t>
            </w:r>
            <w:r w:rsidRPr="005E448D">
              <w:rPr>
                <w:lang w:val="en-US"/>
              </w:rPr>
              <w:t>redictors for overall survival (OS)</w:t>
            </w:r>
          </w:p>
        </w:tc>
      </w:tr>
      <w:tr w:rsidR="00755C03" w:rsidRPr="008647CB" w14:paraId="47822719" w14:textId="77777777" w:rsidTr="003F53C1">
        <w:tc>
          <w:tcPr>
            <w:tcW w:w="4244" w:type="dxa"/>
          </w:tcPr>
          <w:p w14:paraId="3EEC1BED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rPr>
                <w:b/>
                <w:lang w:val="en-US"/>
              </w:rPr>
            </w:pPr>
            <w:r w:rsidRPr="005E448D">
              <w:rPr>
                <w:b/>
                <w:lang w:val="en-US"/>
              </w:rPr>
              <w:t>Parameter</w:t>
            </w:r>
          </w:p>
        </w:tc>
        <w:tc>
          <w:tcPr>
            <w:tcW w:w="1988" w:type="dxa"/>
          </w:tcPr>
          <w:p w14:paraId="02F82287" w14:textId="77777777" w:rsidR="00755C03" w:rsidRPr="005E448D" w:rsidRDefault="00755C03" w:rsidP="005423C8">
            <w:pPr>
              <w:rPr>
                <w:b/>
                <w:lang w:val="en-US"/>
              </w:rPr>
            </w:pPr>
            <w:r w:rsidRPr="005E448D">
              <w:rPr>
                <w:b/>
                <w:lang w:val="en-US"/>
              </w:rPr>
              <w:t>2-Year OS (%)</w:t>
            </w:r>
          </w:p>
        </w:tc>
        <w:tc>
          <w:tcPr>
            <w:tcW w:w="1902" w:type="dxa"/>
          </w:tcPr>
          <w:p w14:paraId="045136D7" w14:textId="77777777" w:rsidR="00755C03" w:rsidRPr="005E448D" w:rsidRDefault="00755C03" w:rsidP="005423C8">
            <w:pPr>
              <w:rPr>
                <w:b/>
                <w:i/>
                <w:lang w:val="en-US"/>
              </w:rPr>
            </w:pPr>
            <w:r w:rsidRPr="005E448D">
              <w:rPr>
                <w:b/>
                <w:lang w:val="en-US"/>
              </w:rPr>
              <w:t>5-Year OS (%)</w:t>
            </w:r>
          </w:p>
        </w:tc>
        <w:tc>
          <w:tcPr>
            <w:tcW w:w="1362" w:type="dxa"/>
          </w:tcPr>
          <w:p w14:paraId="3AB18683" w14:textId="77777777" w:rsidR="00755C03" w:rsidRPr="005E448D" w:rsidRDefault="00755C03" w:rsidP="005423C8">
            <w:pPr>
              <w:rPr>
                <w:b/>
                <w:lang w:val="en-US"/>
              </w:rPr>
            </w:pPr>
            <w:r w:rsidRPr="005E448D">
              <w:rPr>
                <w:b/>
                <w:lang w:val="en-US"/>
              </w:rPr>
              <w:t>p</w:t>
            </w:r>
          </w:p>
        </w:tc>
      </w:tr>
      <w:tr w:rsidR="00755C03" w:rsidRPr="008647CB" w14:paraId="2E21E49E" w14:textId="77777777" w:rsidTr="003F53C1">
        <w:tc>
          <w:tcPr>
            <w:tcW w:w="4244" w:type="dxa"/>
          </w:tcPr>
          <w:p w14:paraId="6722BAA1" w14:textId="77777777" w:rsidR="00755C03" w:rsidRPr="005E448D" w:rsidRDefault="00755C03" w:rsidP="005423C8">
            <w:pPr>
              <w:rPr>
                <w:lang w:val="en-US"/>
              </w:rPr>
            </w:pPr>
            <w:r w:rsidRPr="005E448D">
              <w:rPr>
                <w:lang w:val="en-US"/>
              </w:rPr>
              <w:t>Gender</w:t>
            </w:r>
          </w:p>
        </w:tc>
        <w:tc>
          <w:tcPr>
            <w:tcW w:w="1988" w:type="dxa"/>
          </w:tcPr>
          <w:p w14:paraId="3A5E9671" w14:textId="77777777" w:rsidR="00755C03" w:rsidRPr="005E448D" w:rsidRDefault="00755C03" w:rsidP="005423C8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59BE52BA" w14:textId="77777777" w:rsidR="00755C03" w:rsidRPr="005E448D" w:rsidRDefault="00755C03" w:rsidP="005423C8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75789610" w14:textId="77777777" w:rsidR="00755C03" w:rsidRPr="005E448D" w:rsidRDefault="00755C03" w:rsidP="005423C8">
            <w:pPr>
              <w:rPr>
                <w:lang w:val="en-US"/>
              </w:rPr>
            </w:pPr>
            <w:r w:rsidRPr="005E448D">
              <w:rPr>
                <w:lang w:val="en-US"/>
              </w:rPr>
              <w:t>0.3</w:t>
            </w:r>
          </w:p>
        </w:tc>
      </w:tr>
      <w:tr w:rsidR="00755C03" w:rsidRPr="008647CB" w14:paraId="3EB9EB54" w14:textId="77777777" w:rsidTr="003F53C1">
        <w:tc>
          <w:tcPr>
            <w:tcW w:w="4244" w:type="dxa"/>
          </w:tcPr>
          <w:p w14:paraId="654C3E2A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ale</w:t>
            </w:r>
          </w:p>
        </w:tc>
        <w:tc>
          <w:tcPr>
            <w:tcW w:w="1988" w:type="dxa"/>
          </w:tcPr>
          <w:p w14:paraId="38F9B703" w14:textId="77777777" w:rsidR="00755C03" w:rsidRPr="005E448D" w:rsidRDefault="00755C03" w:rsidP="005423C8">
            <w:pPr>
              <w:rPr>
                <w:lang w:val="en-US"/>
              </w:rPr>
            </w:pPr>
            <w:r w:rsidRPr="005E448D">
              <w:rPr>
                <w:lang w:val="en-US"/>
              </w:rPr>
              <w:t>79.4</w:t>
            </w:r>
          </w:p>
        </w:tc>
        <w:tc>
          <w:tcPr>
            <w:tcW w:w="1902" w:type="dxa"/>
          </w:tcPr>
          <w:p w14:paraId="5EEEBB31" w14:textId="77777777" w:rsidR="00755C03" w:rsidRPr="005E448D" w:rsidRDefault="00755C03" w:rsidP="005423C8">
            <w:r w:rsidRPr="005E448D">
              <w:rPr>
                <w:lang w:val="en-US"/>
              </w:rPr>
              <w:t>6</w:t>
            </w:r>
            <w:r w:rsidRPr="005E448D">
              <w:t>9.7</w:t>
            </w:r>
          </w:p>
        </w:tc>
        <w:tc>
          <w:tcPr>
            <w:tcW w:w="1362" w:type="dxa"/>
          </w:tcPr>
          <w:p w14:paraId="07901D1F" w14:textId="77777777" w:rsidR="00755C03" w:rsidRPr="005E448D" w:rsidRDefault="00755C03" w:rsidP="005423C8"/>
        </w:tc>
      </w:tr>
      <w:tr w:rsidR="00755C03" w:rsidRPr="008647CB" w14:paraId="7E169AE4" w14:textId="77777777" w:rsidTr="003F53C1">
        <w:tc>
          <w:tcPr>
            <w:tcW w:w="4244" w:type="dxa"/>
          </w:tcPr>
          <w:p w14:paraId="7D85D0C6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Female</w:t>
            </w:r>
          </w:p>
        </w:tc>
        <w:tc>
          <w:tcPr>
            <w:tcW w:w="1988" w:type="dxa"/>
          </w:tcPr>
          <w:p w14:paraId="11A74547" w14:textId="77777777" w:rsidR="00755C03" w:rsidRPr="005E448D" w:rsidRDefault="00755C03" w:rsidP="005423C8">
            <w:r w:rsidRPr="005E448D">
              <w:t>84.7</w:t>
            </w:r>
          </w:p>
        </w:tc>
        <w:tc>
          <w:tcPr>
            <w:tcW w:w="1902" w:type="dxa"/>
          </w:tcPr>
          <w:p w14:paraId="59196652" w14:textId="77777777" w:rsidR="00755C03" w:rsidRPr="005E448D" w:rsidRDefault="00755C03" w:rsidP="005423C8">
            <w:r w:rsidRPr="005E448D">
              <w:t>75.4</w:t>
            </w:r>
          </w:p>
        </w:tc>
        <w:tc>
          <w:tcPr>
            <w:tcW w:w="1362" w:type="dxa"/>
          </w:tcPr>
          <w:p w14:paraId="3E77341A" w14:textId="77777777" w:rsidR="00755C03" w:rsidRPr="005E448D" w:rsidRDefault="00755C03" w:rsidP="005423C8"/>
        </w:tc>
      </w:tr>
      <w:tr w:rsidR="00755C03" w:rsidRPr="008647CB" w14:paraId="16B41679" w14:textId="77777777" w:rsidTr="003F53C1">
        <w:tc>
          <w:tcPr>
            <w:tcW w:w="4244" w:type="dxa"/>
          </w:tcPr>
          <w:p w14:paraId="444107AD" w14:textId="77777777" w:rsidR="00755C03" w:rsidRPr="005E448D" w:rsidRDefault="00755C03" w:rsidP="005423C8">
            <w:pPr>
              <w:rPr>
                <w:lang w:val="en-US"/>
              </w:rPr>
            </w:pPr>
            <w:r w:rsidRPr="005E448D">
              <w:rPr>
                <w:lang w:val="en-US"/>
              </w:rPr>
              <w:t>Age (median 57 years)</w:t>
            </w:r>
          </w:p>
        </w:tc>
        <w:tc>
          <w:tcPr>
            <w:tcW w:w="1988" w:type="dxa"/>
          </w:tcPr>
          <w:p w14:paraId="0DD05297" w14:textId="77777777" w:rsidR="00755C03" w:rsidRPr="005E448D" w:rsidRDefault="00755C03" w:rsidP="005423C8"/>
        </w:tc>
        <w:tc>
          <w:tcPr>
            <w:tcW w:w="1902" w:type="dxa"/>
          </w:tcPr>
          <w:p w14:paraId="0BFD1D10" w14:textId="77777777" w:rsidR="00755C03" w:rsidRPr="005E448D" w:rsidRDefault="00755C03" w:rsidP="005423C8"/>
        </w:tc>
        <w:tc>
          <w:tcPr>
            <w:tcW w:w="1362" w:type="dxa"/>
          </w:tcPr>
          <w:p w14:paraId="085096C1" w14:textId="77777777" w:rsidR="00755C03" w:rsidRPr="00B84A4A" w:rsidRDefault="00755C03" w:rsidP="005423C8">
            <w:pPr>
              <w:rPr>
                <w:b/>
              </w:rPr>
            </w:pPr>
            <w:r w:rsidRPr="00B84A4A">
              <w:rPr>
                <w:b/>
              </w:rPr>
              <w:t>0.02</w:t>
            </w:r>
          </w:p>
        </w:tc>
      </w:tr>
      <w:tr w:rsidR="00755C03" w:rsidRPr="008647CB" w14:paraId="3D8569B0" w14:textId="77777777" w:rsidTr="003F53C1">
        <w:tc>
          <w:tcPr>
            <w:tcW w:w="4244" w:type="dxa"/>
          </w:tcPr>
          <w:p w14:paraId="15CEE7D1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≤ median</w:t>
            </w:r>
          </w:p>
        </w:tc>
        <w:tc>
          <w:tcPr>
            <w:tcW w:w="1988" w:type="dxa"/>
          </w:tcPr>
          <w:p w14:paraId="3D9FF7D2" w14:textId="77777777" w:rsidR="00755C03" w:rsidRPr="005E448D" w:rsidRDefault="00755C03" w:rsidP="005423C8">
            <w:r w:rsidRPr="005E448D">
              <w:t>83.2</w:t>
            </w:r>
          </w:p>
        </w:tc>
        <w:tc>
          <w:tcPr>
            <w:tcW w:w="1902" w:type="dxa"/>
          </w:tcPr>
          <w:p w14:paraId="3CF30449" w14:textId="77777777" w:rsidR="00755C03" w:rsidRPr="005E448D" w:rsidRDefault="00755C03" w:rsidP="005423C8">
            <w:r w:rsidRPr="005E448D">
              <w:t>75.2</w:t>
            </w:r>
          </w:p>
        </w:tc>
        <w:tc>
          <w:tcPr>
            <w:tcW w:w="1362" w:type="dxa"/>
          </w:tcPr>
          <w:p w14:paraId="51F84BEB" w14:textId="77777777" w:rsidR="00755C03" w:rsidRPr="005E448D" w:rsidRDefault="00755C03" w:rsidP="005423C8"/>
        </w:tc>
      </w:tr>
      <w:tr w:rsidR="00755C03" w:rsidRPr="008647CB" w14:paraId="1B33BB30" w14:textId="77777777" w:rsidTr="003F53C1">
        <w:tc>
          <w:tcPr>
            <w:tcW w:w="4244" w:type="dxa"/>
          </w:tcPr>
          <w:p w14:paraId="42344D52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 xml:space="preserve">&gt; median </w:t>
            </w:r>
          </w:p>
        </w:tc>
        <w:tc>
          <w:tcPr>
            <w:tcW w:w="1988" w:type="dxa"/>
          </w:tcPr>
          <w:p w14:paraId="6B870818" w14:textId="77777777" w:rsidR="00755C03" w:rsidRPr="005E448D" w:rsidRDefault="00755C03" w:rsidP="005423C8">
            <w:r w:rsidRPr="005E448D">
              <w:t>77.1</w:t>
            </w:r>
          </w:p>
        </w:tc>
        <w:tc>
          <w:tcPr>
            <w:tcW w:w="1902" w:type="dxa"/>
          </w:tcPr>
          <w:p w14:paraId="364E8199" w14:textId="77777777" w:rsidR="00755C03" w:rsidRPr="005E448D" w:rsidRDefault="00755C03" w:rsidP="005423C8">
            <w:r w:rsidRPr="005E448D">
              <w:t>65.3</w:t>
            </w:r>
          </w:p>
        </w:tc>
        <w:tc>
          <w:tcPr>
            <w:tcW w:w="1362" w:type="dxa"/>
          </w:tcPr>
          <w:p w14:paraId="7CCE8E3D" w14:textId="77777777" w:rsidR="00755C03" w:rsidRPr="005E448D" w:rsidRDefault="00755C03" w:rsidP="005423C8"/>
        </w:tc>
      </w:tr>
      <w:tr w:rsidR="00755C03" w:rsidRPr="008647CB" w14:paraId="7AFB37AE" w14:textId="77777777" w:rsidTr="003F53C1">
        <w:tc>
          <w:tcPr>
            <w:tcW w:w="4244" w:type="dxa"/>
          </w:tcPr>
          <w:p w14:paraId="2AA0F230" w14:textId="77777777" w:rsidR="00755C03" w:rsidRPr="005E448D" w:rsidRDefault="00755C03" w:rsidP="005423C8">
            <w:pPr>
              <w:rPr>
                <w:lang w:val="en-US"/>
              </w:rPr>
            </w:pPr>
            <w:r w:rsidRPr="005E448D">
              <w:rPr>
                <w:lang w:val="en-US"/>
              </w:rPr>
              <w:t>Localization</w:t>
            </w:r>
          </w:p>
        </w:tc>
        <w:tc>
          <w:tcPr>
            <w:tcW w:w="1988" w:type="dxa"/>
          </w:tcPr>
          <w:p w14:paraId="7B77D56E" w14:textId="77777777" w:rsidR="00755C03" w:rsidRPr="005E448D" w:rsidRDefault="00755C03" w:rsidP="005423C8"/>
        </w:tc>
        <w:tc>
          <w:tcPr>
            <w:tcW w:w="1902" w:type="dxa"/>
          </w:tcPr>
          <w:p w14:paraId="3F43CD6E" w14:textId="77777777" w:rsidR="00755C03" w:rsidRPr="005E448D" w:rsidRDefault="00755C03" w:rsidP="005423C8"/>
        </w:tc>
        <w:tc>
          <w:tcPr>
            <w:tcW w:w="1362" w:type="dxa"/>
          </w:tcPr>
          <w:p w14:paraId="272CC12A" w14:textId="77777777" w:rsidR="00755C03" w:rsidRPr="005E448D" w:rsidRDefault="00755C03" w:rsidP="005423C8">
            <w:r w:rsidRPr="005E448D">
              <w:t>0.22</w:t>
            </w:r>
          </w:p>
        </w:tc>
      </w:tr>
      <w:tr w:rsidR="00755C03" w:rsidRPr="008647CB" w14:paraId="36467E5C" w14:textId="77777777" w:rsidTr="003F53C1">
        <w:tc>
          <w:tcPr>
            <w:tcW w:w="4244" w:type="dxa"/>
          </w:tcPr>
          <w:p w14:paraId="1293FCBC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Cavity of the mouth</w:t>
            </w:r>
          </w:p>
        </w:tc>
        <w:tc>
          <w:tcPr>
            <w:tcW w:w="1988" w:type="dxa"/>
          </w:tcPr>
          <w:p w14:paraId="525368C6" w14:textId="77777777" w:rsidR="00755C03" w:rsidRPr="005E448D" w:rsidRDefault="00755C03" w:rsidP="005423C8">
            <w:r w:rsidRPr="005E448D">
              <w:t>82.2</w:t>
            </w:r>
          </w:p>
        </w:tc>
        <w:tc>
          <w:tcPr>
            <w:tcW w:w="1902" w:type="dxa"/>
          </w:tcPr>
          <w:p w14:paraId="64E761C6" w14:textId="77777777" w:rsidR="00755C03" w:rsidRPr="005E448D" w:rsidRDefault="00755C03" w:rsidP="005423C8">
            <w:r w:rsidRPr="005E448D">
              <w:t>71.8</w:t>
            </w:r>
          </w:p>
        </w:tc>
        <w:tc>
          <w:tcPr>
            <w:tcW w:w="1362" w:type="dxa"/>
          </w:tcPr>
          <w:p w14:paraId="1B9ECDB6" w14:textId="77777777" w:rsidR="00755C03" w:rsidRPr="005E448D" w:rsidRDefault="00755C03" w:rsidP="005423C8"/>
        </w:tc>
      </w:tr>
      <w:tr w:rsidR="00755C03" w:rsidRPr="008647CB" w14:paraId="3AC2B409" w14:textId="77777777" w:rsidTr="003F53C1">
        <w:tc>
          <w:tcPr>
            <w:tcW w:w="4244" w:type="dxa"/>
          </w:tcPr>
          <w:p w14:paraId="496A4E96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Oropharynx</w:t>
            </w:r>
          </w:p>
        </w:tc>
        <w:tc>
          <w:tcPr>
            <w:tcW w:w="1988" w:type="dxa"/>
          </w:tcPr>
          <w:p w14:paraId="0E55AF0E" w14:textId="77777777" w:rsidR="00755C03" w:rsidRPr="005E448D" w:rsidRDefault="00755C03" w:rsidP="005423C8">
            <w:r w:rsidRPr="005E448D">
              <w:t>87.6</w:t>
            </w:r>
          </w:p>
        </w:tc>
        <w:tc>
          <w:tcPr>
            <w:tcW w:w="1902" w:type="dxa"/>
          </w:tcPr>
          <w:p w14:paraId="08296868" w14:textId="77777777" w:rsidR="00755C03" w:rsidRPr="005E448D" w:rsidRDefault="00755C03" w:rsidP="005423C8">
            <w:r w:rsidRPr="005E448D">
              <w:t>81.7</w:t>
            </w:r>
          </w:p>
        </w:tc>
        <w:tc>
          <w:tcPr>
            <w:tcW w:w="1362" w:type="dxa"/>
          </w:tcPr>
          <w:p w14:paraId="379719BA" w14:textId="77777777" w:rsidR="00755C03" w:rsidRPr="005E448D" w:rsidRDefault="00755C03" w:rsidP="005423C8"/>
        </w:tc>
      </w:tr>
      <w:tr w:rsidR="00755C03" w:rsidRPr="008647CB" w14:paraId="3B0C2925" w14:textId="77777777" w:rsidTr="003F53C1">
        <w:tc>
          <w:tcPr>
            <w:tcW w:w="4244" w:type="dxa"/>
          </w:tcPr>
          <w:p w14:paraId="5A819156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Hypopharynx</w:t>
            </w:r>
          </w:p>
        </w:tc>
        <w:tc>
          <w:tcPr>
            <w:tcW w:w="1988" w:type="dxa"/>
          </w:tcPr>
          <w:p w14:paraId="37B188CD" w14:textId="77777777" w:rsidR="00755C03" w:rsidRPr="005E448D" w:rsidRDefault="00755C03" w:rsidP="005423C8">
            <w:r w:rsidRPr="005E448D">
              <w:t>68.1</w:t>
            </w:r>
          </w:p>
        </w:tc>
        <w:tc>
          <w:tcPr>
            <w:tcW w:w="1902" w:type="dxa"/>
          </w:tcPr>
          <w:p w14:paraId="30DA0447" w14:textId="77777777" w:rsidR="00755C03" w:rsidRPr="005E448D" w:rsidRDefault="00755C03" w:rsidP="005423C8">
            <w:r w:rsidRPr="005E448D">
              <w:t>62.6</w:t>
            </w:r>
          </w:p>
        </w:tc>
        <w:tc>
          <w:tcPr>
            <w:tcW w:w="1362" w:type="dxa"/>
          </w:tcPr>
          <w:p w14:paraId="36E2EF89" w14:textId="77777777" w:rsidR="00755C03" w:rsidRPr="005E448D" w:rsidRDefault="00755C03" w:rsidP="005423C8"/>
        </w:tc>
      </w:tr>
      <w:tr w:rsidR="00755C03" w:rsidRPr="008647CB" w14:paraId="17353CBE" w14:textId="77777777" w:rsidTr="003F53C1">
        <w:tc>
          <w:tcPr>
            <w:tcW w:w="4244" w:type="dxa"/>
          </w:tcPr>
          <w:p w14:paraId="5C934A21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Larynx</w:t>
            </w:r>
          </w:p>
        </w:tc>
        <w:tc>
          <w:tcPr>
            <w:tcW w:w="1988" w:type="dxa"/>
          </w:tcPr>
          <w:p w14:paraId="198FBE17" w14:textId="77777777" w:rsidR="00755C03" w:rsidRPr="005E448D" w:rsidRDefault="00755C03" w:rsidP="005423C8">
            <w:r w:rsidRPr="005E448D">
              <w:t>82.4</w:t>
            </w:r>
          </w:p>
        </w:tc>
        <w:tc>
          <w:tcPr>
            <w:tcW w:w="1902" w:type="dxa"/>
          </w:tcPr>
          <w:p w14:paraId="3A7C33A0" w14:textId="77777777" w:rsidR="00755C03" w:rsidRPr="005E448D" w:rsidRDefault="00755C03" w:rsidP="005423C8">
            <w:r w:rsidRPr="005E448D">
              <w:t>64.5</w:t>
            </w:r>
          </w:p>
        </w:tc>
        <w:tc>
          <w:tcPr>
            <w:tcW w:w="1362" w:type="dxa"/>
          </w:tcPr>
          <w:p w14:paraId="49D54E9A" w14:textId="77777777" w:rsidR="00755C03" w:rsidRPr="005E448D" w:rsidRDefault="00755C03" w:rsidP="005423C8"/>
        </w:tc>
      </w:tr>
      <w:tr w:rsidR="00755C03" w:rsidRPr="008647CB" w14:paraId="6BCB2AEB" w14:textId="77777777" w:rsidTr="003F53C1">
        <w:tc>
          <w:tcPr>
            <w:tcW w:w="4244" w:type="dxa"/>
          </w:tcPr>
          <w:p w14:paraId="706813D8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salivary glands</w:t>
            </w:r>
          </w:p>
        </w:tc>
        <w:tc>
          <w:tcPr>
            <w:tcW w:w="1988" w:type="dxa"/>
          </w:tcPr>
          <w:p w14:paraId="63CE48F7" w14:textId="77777777" w:rsidR="00755C03" w:rsidRPr="005E448D" w:rsidRDefault="00755C03" w:rsidP="005423C8">
            <w:r w:rsidRPr="005E448D">
              <w:t>72.1</w:t>
            </w:r>
          </w:p>
        </w:tc>
        <w:tc>
          <w:tcPr>
            <w:tcW w:w="1902" w:type="dxa"/>
          </w:tcPr>
          <w:p w14:paraId="7BD2238A" w14:textId="77777777" w:rsidR="00755C03" w:rsidRPr="005E448D" w:rsidRDefault="00755C03" w:rsidP="005423C8">
            <w:r w:rsidRPr="005E448D">
              <w:t>64.5</w:t>
            </w:r>
          </w:p>
        </w:tc>
        <w:tc>
          <w:tcPr>
            <w:tcW w:w="1362" w:type="dxa"/>
          </w:tcPr>
          <w:p w14:paraId="47AA4FFB" w14:textId="77777777" w:rsidR="00755C03" w:rsidRPr="005E448D" w:rsidRDefault="00755C03" w:rsidP="005423C8"/>
        </w:tc>
      </w:tr>
      <w:tr w:rsidR="00755C03" w:rsidRPr="008647CB" w14:paraId="4B0C71BC" w14:textId="77777777" w:rsidTr="003F53C1">
        <w:tc>
          <w:tcPr>
            <w:tcW w:w="4244" w:type="dxa"/>
          </w:tcPr>
          <w:p w14:paraId="6C3A784C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Lip</w:t>
            </w:r>
          </w:p>
        </w:tc>
        <w:tc>
          <w:tcPr>
            <w:tcW w:w="1988" w:type="dxa"/>
          </w:tcPr>
          <w:p w14:paraId="1A25F06D" w14:textId="77777777" w:rsidR="00755C03" w:rsidRPr="005E448D" w:rsidRDefault="00755C03" w:rsidP="005423C8">
            <w:r w:rsidRPr="005E448D">
              <w:t>87.5</w:t>
            </w:r>
          </w:p>
        </w:tc>
        <w:tc>
          <w:tcPr>
            <w:tcW w:w="1902" w:type="dxa"/>
          </w:tcPr>
          <w:p w14:paraId="3C853FF8" w14:textId="77777777" w:rsidR="00755C03" w:rsidRPr="005E448D" w:rsidRDefault="00755C03" w:rsidP="005423C8">
            <w:r w:rsidRPr="005E448D">
              <w:t>87.5</w:t>
            </w:r>
          </w:p>
        </w:tc>
        <w:tc>
          <w:tcPr>
            <w:tcW w:w="1362" w:type="dxa"/>
          </w:tcPr>
          <w:p w14:paraId="5EF3D3AD" w14:textId="77777777" w:rsidR="00755C03" w:rsidRPr="005E448D" w:rsidRDefault="00755C03" w:rsidP="005423C8"/>
        </w:tc>
      </w:tr>
      <w:tr w:rsidR="00755C03" w:rsidRPr="008647CB" w14:paraId="7BA29DA1" w14:textId="77777777" w:rsidTr="003F53C1">
        <w:tc>
          <w:tcPr>
            <w:tcW w:w="4244" w:type="dxa"/>
          </w:tcPr>
          <w:p w14:paraId="377403A0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Nasopharynx</w:t>
            </w:r>
          </w:p>
        </w:tc>
        <w:tc>
          <w:tcPr>
            <w:tcW w:w="1988" w:type="dxa"/>
          </w:tcPr>
          <w:p w14:paraId="78BBF227" w14:textId="77777777" w:rsidR="00755C03" w:rsidRPr="005E448D" w:rsidRDefault="00755C03" w:rsidP="005423C8">
            <w:r w:rsidRPr="005E448D">
              <w:t>80.0</w:t>
            </w:r>
          </w:p>
        </w:tc>
        <w:tc>
          <w:tcPr>
            <w:tcW w:w="1902" w:type="dxa"/>
          </w:tcPr>
          <w:p w14:paraId="5D45CAFC" w14:textId="77777777" w:rsidR="00755C03" w:rsidRPr="005E448D" w:rsidRDefault="00755C03" w:rsidP="005423C8">
            <w:r w:rsidRPr="005E448D">
              <w:t>53.3</w:t>
            </w:r>
          </w:p>
        </w:tc>
        <w:tc>
          <w:tcPr>
            <w:tcW w:w="1362" w:type="dxa"/>
          </w:tcPr>
          <w:p w14:paraId="59891976" w14:textId="77777777" w:rsidR="00755C03" w:rsidRPr="005E448D" w:rsidRDefault="00755C03" w:rsidP="005423C8"/>
        </w:tc>
      </w:tr>
      <w:tr w:rsidR="00755C03" w:rsidRPr="008647CB" w14:paraId="1FA4EEDF" w14:textId="77777777" w:rsidTr="003F53C1">
        <w:tc>
          <w:tcPr>
            <w:tcW w:w="4244" w:type="dxa"/>
          </w:tcPr>
          <w:p w14:paraId="28861A8F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Nose and paranasal sinus</w:t>
            </w:r>
          </w:p>
        </w:tc>
        <w:tc>
          <w:tcPr>
            <w:tcW w:w="1988" w:type="dxa"/>
          </w:tcPr>
          <w:p w14:paraId="3BB5972C" w14:textId="77777777" w:rsidR="00755C03" w:rsidRPr="005E448D" w:rsidRDefault="00755C03" w:rsidP="005423C8">
            <w:r w:rsidRPr="005E448D">
              <w:t>40.0</w:t>
            </w:r>
          </w:p>
        </w:tc>
        <w:tc>
          <w:tcPr>
            <w:tcW w:w="1902" w:type="dxa"/>
          </w:tcPr>
          <w:p w14:paraId="407547CE" w14:textId="77777777" w:rsidR="00755C03" w:rsidRPr="005E448D" w:rsidRDefault="00755C03" w:rsidP="005423C8">
            <w:r w:rsidRPr="005E448D">
              <w:t>40.0</w:t>
            </w:r>
          </w:p>
        </w:tc>
        <w:tc>
          <w:tcPr>
            <w:tcW w:w="1362" w:type="dxa"/>
          </w:tcPr>
          <w:p w14:paraId="6E5074FD" w14:textId="77777777" w:rsidR="00755C03" w:rsidRPr="005E448D" w:rsidRDefault="00755C03" w:rsidP="005423C8"/>
        </w:tc>
      </w:tr>
      <w:tr w:rsidR="00755C03" w:rsidRPr="008647CB" w14:paraId="72EC1B9B" w14:textId="77777777" w:rsidTr="003F53C1">
        <w:tc>
          <w:tcPr>
            <w:tcW w:w="4244" w:type="dxa"/>
          </w:tcPr>
          <w:p w14:paraId="156C964A" w14:textId="77777777" w:rsidR="00755C03" w:rsidRPr="005E448D" w:rsidRDefault="00755C03" w:rsidP="005423C8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iddle ear</w:t>
            </w:r>
          </w:p>
        </w:tc>
        <w:tc>
          <w:tcPr>
            <w:tcW w:w="1988" w:type="dxa"/>
          </w:tcPr>
          <w:p w14:paraId="01CE4DFB" w14:textId="77777777" w:rsidR="00755C03" w:rsidRPr="005E448D" w:rsidRDefault="00755C03" w:rsidP="005423C8">
            <w:r w:rsidRPr="005E448D">
              <w:t>0</w:t>
            </w:r>
          </w:p>
        </w:tc>
        <w:tc>
          <w:tcPr>
            <w:tcW w:w="1902" w:type="dxa"/>
          </w:tcPr>
          <w:p w14:paraId="62925964" w14:textId="77777777" w:rsidR="00755C03" w:rsidRPr="005E448D" w:rsidRDefault="00755C03" w:rsidP="005423C8">
            <w:r w:rsidRPr="005E448D">
              <w:t>0</w:t>
            </w:r>
          </w:p>
        </w:tc>
        <w:tc>
          <w:tcPr>
            <w:tcW w:w="1362" w:type="dxa"/>
          </w:tcPr>
          <w:p w14:paraId="237C4EEA" w14:textId="77777777" w:rsidR="00755C03" w:rsidRPr="005E448D" w:rsidRDefault="00755C03" w:rsidP="005423C8"/>
        </w:tc>
      </w:tr>
      <w:tr w:rsidR="00426A96" w:rsidRPr="008647CB" w14:paraId="5E58015E" w14:textId="77777777" w:rsidTr="003F53C1">
        <w:tc>
          <w:tcPr>
            <w:tcW w:w="4244" w:type="dxa"/>
          </w:tcPr>
          <w:p w14:paraId="6310DC13" w14:textId="0EA140D4" w:rsidR="00426A96" w:rsidRPr="00426A96" w:rsidRDefault="00426A96" w:rsidP="00426A96">
            <w:pPr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Localization h</w:t>
            </w:r>
            <w:r w:rsidRPr="00426A96">
              <w:rPr>
                <w:lang w:val="en-US"/>
              </w:rPr>
              <w:t>ypopharynx</w:t>
            </w:r>
          </w:p>
        </w:tc>
        <w:tc>
          <w:tcPr>
            <w:tcW w:w="1988" w:type="dxa"/>
          </w:tcPr>
          <w:p w14:paraId="18D7C0C3" w14:textId="327ACE64" w:rsidR="00426A96" w:rsidRPr="00426A96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280AB5FC" w14:textId="4B4BB565" w:rsidR="00426A96" w:rsidRPr="00426A96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3DF4406A" w14:textId="7D3211C7" w:rsidR="00426A96" w:rsidRPr="00426A96" w:rsidRDefault="00426A96" w:rsidP="00426A96">
            <w:pPr>
              <w:rPr>
                <w:b/>
                <w:lang w:val="en-US"/>
              </w:rPr>
            </w:pPr>
            <w:r w:rsidRPr="008842E6">
              <w:t>0</w:t>
            </w:r>
            <w:r w:rsidRPr="008842E6">
              <w:t>.</w:t>
            </w:r>
            <w:r w:rsidRPr="008842E6">
              <w:t>199</w:t>
            </w:r>
          </w:p>
        </w:tc>
      </w:tr>
      <w:tr w:rsidR="00426A96" w:rsidRPr="008647CB" w14:paraId="5D37D859" w14:textId="77777777" w:rsidTr="003F53C1">
        <w:tc>
          <w:tcPr>
            <w:tcW w:w="4244" w:type="dxa"/>
          </w:tcPr>
          <w:p w14:paraId="36D75296" w14:textId="471C6660" w:rsidR="00426A96" w:rsidRPr="00426A96" w:rsidRDefault="00426A96" w:rsidP="00426A96">
            <w:pPr>
              <w:ind w:firstLine="306"/>
              <w:rPr>
                <w:lang w:val="en-US"/>
              </w:rPr>
            </w:pPr>
            <w:r w:rsidRPr="00426A96">
              <w:rPr>
                <w:lang w:val="en-US"/>
              </w:rPr>
              <w:t>Yes</w:t>
            </w:r>
          </w:p>
        </w:tc>
        <w:tc>
          <w:tcPr>
            <w:tcW w:w="1988" w:type="dxa"/>
          </w:tcPr>
          <w:p w14:paraId="7D88059A" w14:textId="3B713640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68.1</w:t>
            </w:r>
          </w:p>
        </w:tc>
        <w:tc>
          <w:tcPr>
            <w:tcW w:w="1902" w:type="dxa"/>
          </w:tcPr>
          <w:p w14:paraId="664BDF3A" w14:textId="1B61FF46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62.6</w:t>
            </w:r>
          </w:p>
        </w:tc>
        <w:tc>
          <w:tcPr>
            <w:tcW w:w="1362" w:type="dxa"/>
          </w:tcPr>
          <w:p w14:paraId="07BF9EB2" w14:textId="73B4CF35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0AAC5CAD" w14:textId="77777777" w:rsidTr="003F53C1">
        <w:tc>
          <w:tcPr>
            <w:tcW w:w="4244" w:type="dxa"/>
          </w:tcPr>
          <w:p w14:paraId="72D475EF" w14:textId="00D48143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No</w:t>
            </w:r>
          </w:p>
        </w:tc>
        <w:tc>
          <w:tcPr>
            <w:tcW w:w="1988" w:type="dxa"/>
          </w:tcPr>
          <w:p w14:paraId="5BBD5625" w14:textId="37E12B0F" w:rsidR="00426A96" w:rsidRPr="00426A96" w:rsidRDefault="00426A96" w:rsidP="00426A96">
            <w:pPr>
              <w:rPr>
                <w:lang w:val="en-US"/>
              </w:rPr>
            </w:pPr>
            <w:r w:rsidRPr="008842E6">
              <w:t>82.1</w:t>
            </w:r>
          </w:p>
        </w:tc>
        <w:tc>
          <w:tcPr>
            <w:tcW w:w="1902" w:type="dxa"/>
          </w:tcPr>
          <w:p w14:paraId="099EC141" w14:textId="1411223E" w:rsidR="00426A96" w:rsidRPr="00426A96" w:rsidRDefault="00426A96" w:rsidP="00426A96">
            <w:pPr>
              <w:rPr>
                <w:lang w:val="en-US"/>
              </w:rPr>
            </w:pPr>
            <w:r w:rsidRPr="008842E6">
              <w:t>71.9</w:t>
            </w:r>
          </w:p>
        </w:tc>
        <w:tc>
          <w:tcPr>
            <w:tcW w:w="1362" w:type="dxa"/>
          </w:tcPr>
          <w:p w14:paraId="2A689F19" w14:textId="7A7E152B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46B1DF9E" w14:textId="77777777" w:rsidTr="003F53C1">
        <w:tc>
          <w:tcPr>
            <w:tcW w:w="4244" w:type="dxa"/>
          </w:tcPr>
          <w:p w14:paraId="29F97527" w14:textId="3175DDA1" w:rsidR="00426A96" w:rsidRPr="008842E6" w:rsidRDefault="00426A96" w:rsidP="00426A96">
            <w:pPr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Localization l</w:t>
            </w:r>
            <w:r w:rsidRPr="008842E6">
              <w:rPr>
                <w:lang w:val="en-US"/>
              </w:rPr>
              <w:t>arynx</w:t>
            </w:r>
          </w:p>
        </w:tc>
        <w:tc>
          <w:tcPr>
            <w:tcW w:w="1988" w:type="dxa"/>
          </w:tcPr>
          <w:p w14:paraId="62101748" w14:textId="1CC64D30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1E5A1540" w14:textId="60FB1E4D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00EE07E7" w14:textId="44FBA2CB" w:rsidR="00426A96" w:rsidRPr="00426A96" w:rsidRDefault="00426A96" w:rsidP="00426A96">
            <w:pPr>
              <w:rPr>
                <w:b/>
                <w:lang w:val="en-US"/>
              </w:rPr>
            </w:pPr>
            <w:r w:rsidRPr="008842E6">
              <w:t>0</w:t>
            </w:r>
            <w:r w:rsidRPr="008842E6">
              <w:t>.</w:t>
            </w:r>
            <w:r w:rsidRPr="008842E6">
              <w:t>667</w:t>
            </w:r>
          </w:p>
        </w:tc>
      </w:tr>
      <w:tr w:rsidR="00426A96" w:rsidRPr="008647CB" w14:paraId="42AD80D8" w14:textId="77777777" w:rsidTr="003F53C1">
        <w:tc>
          <w:tcPr>
            <w:tcW w:w="4244" w:type="dxa"/>
          </w:tcPr>
          <w:p w14:paraId="46EAF43A" w14:textId="779AB951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Yes</w:t>
            </w:r>
          </w:p>
        </w:tc>
        <w:tc>
          <w:tcPr>
            <w:tcW w:w="1988" w:type="dxa"/>
          </w:tcPr>
          <w:p w14:paraId="3EA841A4" w14:textId="4B2CE92D" w:rsidR="00426A96" w:rsidRPr="008842E6" w:rsidRDefault="00426A96" w:rsidP="00426A96">
            <w:pPr>
              <w:jc w:val="both"/>
            </w:pPr>
            <w:r w:rsidRPr="008842E6">
              <w:t>82</w:t>
            </w:r>
            <w:r w:rsidRPr="008842E6">
              <w:t>.</w:t>
            </w:r>
            <w:r w:rsidRPr="008842E6">
              <w:t>4</w:t>
            </w:r>
          </w:p>
        </w:tc>
        <w:tc>
          <w:tcPr>
            <w:tcW w:w="1902" w:type="dxa"/>
          </w:tcPr>
          <w:p w14:paraId="57EB11FC" w14:textId="6D34DA97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64</w:t>
            </w:r>
            <w:r w:rsidRPr="008842E6">
              <w:t>.</w:t>
            </w:r>
            <w:r w:rsidRPr="008842E6">
              <w:t>5</w:t>
            </w:r>
          </w:p>
        </w:tc>
        <w:tc>
          <w:tcPr>
            <w:tcW w:w="1362" w:type="dxa"/>
          </w:tcPr>
          <w:p w14:paraId="701DCF7A" w14:textId="39D4B7F0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6807EFE0" w14:textId="77777777" w:rsidTr="003F53C1">
        <w:tc>
          <w:tcPr>
            <w:tcW w:w="4244" w:type="dxa"/>
          </w:tcPr>
          <w:p w14:paraId="097AF79A" w14:textId="05C4564F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No</w:t>
            </w:r>
          </w:p>
        </w:tc>
        <w:tc>
          <w:tcPr>
            <w:tcW w:w="1988" w:type="dxa"/>
          </w:tcPr>
          <w:p w14:paraId="4D79972D" w14:textId="39DBE9CD" w:rsidR="00426A96" w:rsidRPr="00426A96" w:rsidRDefault="00426A96" w:rsidP="00426A96">
            <w:pPr>
              <w:rPr>
                <w:lang w:val="en-US"/>
              </w:rPr>
            </w:pPr>
            <w:r w:rsidRPr="008842E6">
              <w:t>80.0</w:t>
            </w:r>
          </w:p>
        </w:tc>
        <w:tc>
          <w:tcPr>
            <w:tcW w:w="1902" w:type="dxa"/>
          </w:tcPr>
          <w:p w14:paraId="4CA97715" w14:textId="07F15C2D" w:rsidR="00426A96" w:rsidRPr="00426A96" w:rsidRDefault="00426A96" w:rsidP="00426A96">
            <w:pPr>
              <w:rPr>
                <w:lang w:val="en-US"/>
              </w:rPr>
            </w:pPr>
            <w:r w:rsidRPr="008842E6">
              <w:t>71.9</w:t>
            </w:r>
          </w:p>
        </w:tc>
        <w:tc>
          <w:tcPr>
            <w:tcW w:w="1362" w:type="dxa"/>
          </w:tcPr>
          <w:p w14:paraId="1C4A4363" w14:textId="30A15026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04D4C1C7" w14:textId="77777777" w:rsidTr="003F53C1">
        <w:tc>
          <w:tcPr>
            <w:tcW w:w="4244" w:type="dxa"/>
          </w:tcPr>
          <w:p w14:paraId="0A5BCCAD" w14:textId="389AE6F4" w:rsidR="00426A96" w:rsidRPr="008842E6" w:rsidRDefault="00426A96" w:rsidP="00426A96">
            <w:pPr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Localization o</w:t>
            </w:r>
            <w:r w:rsidRPr="008842E6">
              <w:rPr>
                <w:lang w:val="en-US"/>
              </w:rPr>
              <w:t>ropharynx</w:t>
            </w:r>
          </w:p>
        </w:tc>
        <w:tc>
          <w:tcPr>
            <w:tcW w:w="1988" w:type="dxa"/>
          </w:tcPr>
          <w:p w14:paraId="7EC7BC9F" w14:textId="29FDF9C7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4F9C0D4E" w14:textId="3F39DDC7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30B758C1" w14:textId="5F5B0248" w:rsidR="00426A96" w:rsidRPr="00426A96" w:rsidRDefault="00426A96" w:rsidP="00426A96">
            <w:pPr>
              <w:rPr>
                <w:b/>
                <w:lang w:val="en-US"/>
              </w:rPr>
            </w:pPr>
            <w:r w:rsidRPr="008842E6">
              <w:rPr>
                <w:b/>
              </w:rPr>
              <w:t>0</w:t>
            </w:r>
            <w:r w:rsidRPr="008842E6">
              <w:rPr>
                <w:b/>
              </w:rPr>
              <w:t>.</w:t>
            </w:r>
            <w:r w:rsidRPr="008842E6">
              <w:rPr>
                <w:b/>
              </w:rPr>
              <w:t>04</w:t>
            </w:r>
            <w:r w:rsidRPr="008842E6">
              <w:rPr>
                <w:b/>
              </w:rPr>
              <w:t>0</w:t>
            </w:r>
          </w:p>
        </w:tc>
      </w:tr>
      <w:tr w:rsidR="00426A96" w:rsidRPr="008647CB" w14:paraId="7859332B" w14:textId="77777777" w:rsidTr="003F53C1">
        <w:tc>
          <w:tcPr>
            <w:tcW w:w="4244" w:type="dxa"/>
          </w:tcPr>
          <w:p w14:paraId="59A2FD86" w14:textId="14433AA2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Yes</w:t>
            </w:r>
          </w:p>
        </w:tc>
        <w:tc>
          <w:tcPr>
            <w:tcW w:w="1988" w:type="dxa"/>
          </w:tcPr>
          <w:p w14:paraId="5CE4E707" w14:textId="1FF98D90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87</w:t>
            </w:r>
            <w:r w:rsidRPr="008842E6">
              <w:t>.</w:t>
            </w:r>
            <w:r w:rsidRPr="008842E6">
              <w:t>6</w:t>
            </w:r>
          </w:p>
        </w:tc>
        <w:tc>
          <w:tcPr>
            <w:tcW w:w="1902" w:type="dxa"/>
          </w:tcPr>
          <w:p w14:paraId="547FE038" w14:textId="688F981C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81</w:t>
            </w:r>
            <w:r w:rsidRPr="008842E6">
              <w:t>.</w:t>
            </w:r>
            <w:r w:rsidRPr="008842E6">
              <w:t>7</w:t>
            </w:r>
          </w:p>
        </w:tc>
        <w:tc>
          <w:tcPr>
            <w:tcW w:w="1362" w:type="dxa"/>
          </w:tcPr>
          <w:p w14:paraId="48C994AB" w14:textId="567B6649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1FB7E540" w14:textId="77777777" w:rsidTr="003F53C1">
        <w:tc>
          <w:tcPr>
            <w:tcW w:w="4244" w:type="dxa"/>
          </w:tcPr>
          <w:p w14:paraId="473B0A79" w14:textId="722D1EFB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No</w:t>
            </w:r>
          </w:p>
        </w:tc>
        <w:tc>
          <w:tcPr>
            <w:tcW w:w="1988" w:type="dxa"/>
          </w:tcPr>
          <w:p w14:paraId="3F0D9F85" w14:textId="65DC30E7" w:rsidR="00426A96" w:rsidRPr="00426A96" w:rsidRDefault="00426A96" w:rsidP="00426A96">
            <w:pPr>
              <w:rPr>
                <w:lang w:val="en-US"/>
              </w:rPr>
            </w:pPr>
            <w:r w:rsidRPr="008842E6">
              <w:t>78.4</w:t>
            </w:r>
          </w:p>
        </w:tc>
        <w:tc>
          <w:tcPr>
            <w:tcW w:w="1902" w:type="dxa"/>
          </w:tcPr>
          <w:p w14:paraId="08AD89CF" w14:textId="7AEBACBC" w:rsidR="00426A96" w:rsidRPr="00426A96" w:rsidRDefault="00426A96" w:rsidP="00426A96">
            <w:pPr>
              <w:rPr>
                <w:lang w:val="en-US"/>
              </w:rPr>
            </w:pPr>
            <w:r w:rsidRPr="008842E6">
              <w:t>67.8</w:t>
            </w:r>
          </w:p>
        </w:tc>
        <w:tc>
          <w:tcPr>
            <w:tcW w:w="1362" w:type="dxa"/>
          </w:tcPr>
          <w:p w14:paraId="048C9189" w14:textId="570FE878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1B01" w14:paraId="552E22DA" w14:textId="77777777" w:rsidTr="003F53C1">
        <w:tc>
          <w:tcPr>
            <w:tcW w:w="4244" w:type="dxa"/>
          </w:tcPr>
          <w:p w14:paraId="4ED1B8EA" w14:textId="0E873B41" w:rsidR="00426A96" w:rsidRPr="008842E6" w:rsidRDefault="00426A96" w:rsidP="00426A96">
            <w:pPr>
              <w:rPr>
                <w:lang w:val="en-US"/>
              </w:rPr>
            </w:pPr>
            <w:r w:rsidRPr="00426A96">
              <w:rPr>
                <w:lang w:val="en-US"/>
              </w:rPr>
              <w:t>Localization cavity of the mouth</w:t>
            </w:r>
          </w:p>
        </w:tc>
        <w:tc>
          <w:tcPr>
            <w:tcW w:w="1988" w:type="dxa"/>
          </w:tcPr>
          <w:p w14:paraId="5EAFC338" w14:textId="12FFCEF9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17E12FDC" w14:textId="6D528D33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34F5CFB5" w14:textId="1AB37401" w:rsidR="00426A96" w:rsidRPr="00426A96" w:rsidRDefault="00426A96" w:rsidP="00426A96">
            <w:pPr>
              <w:rPr>
                <w:b/>
                <w:lang w:val="en-US"/>
              </w:rPr>
            </w:pPr>
            <w:r w:rsidRPr="008842E6">
              <w:t>0</w:t>
            </w:r>
            <w:r w:rsidRPr="008842E6">
              <w:t>.</w:t>
            </w:r>
            <w:r w:rsidRPr="008842E6">
              <w:t>922</w:t>
            </w:r>
          </w:p>
        </w:tc>
      </w:tr>
      <w:tr w:rsidR="00426A96" w:rsidRPr="00861B01" w14:paraId="617E93CB" w14:textId="77777777" w:rsidTr="003F53C1">
        <w:tc>
          <w:tcPr>
            <w:tcW w:w="4244" w:type="dxa"/>
          </w:tcPr>
          <w:p w14:paraId="56900889" w14:textId="45B6DC5D" w:rsidR="00426A96" w:rsidRPr="00426A96" w:rsidRDefault="00426A96" w:rsidP="00426A96">
            <w:pPr>
              <w:ind w:firstLine="306"/>
              <w:rPr>
                <w:lang w:val="en-US"/>
              </w:rPr>
            </w:pPr>
            <w:r w:rsidRPr="00426A96">
              <w:rPr>
                <w:lang w:val="en-US"/>
              </w:rPr>
              <w:t>Yes</w:t>
            </w:r>
          </w:p>
        </w:tc>
        <w:tc>
          <w:tcPr>
            <w:tcW w:w="1988" w:type="dxa"/>
          </w:tcPr>
          <w:p w14:paraId="6EA45871" w14:textId="74A7901B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82</w:t>
            </w:r>
            <w:r w:rsidRPr="008842E6">
              <w:t>.</w:t>
            </w:r>
            <w:r w:rsidRPr="008842E6">
              <w:t>2</w:t>
            </w:r>
          </w:p>
        </w:tc>
        <w:tc>
          <w:tcPr>
            <w:tcW w:w="1902" w:type="dxa"/>
          </w:tcPr>
          <w:p w14:paraId="31E1DDBD" w14:textId="723EFADE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71</w:t>
            </w:r>
            <w:r w:rsidRPr="008842E6">
              <w:t>.</w:t>
            </w:r>
            <w:r w:rsidRPr="008842E6">
              <w:t>8</w:t>
            </w:r>
          </w:p>
        </w:tc>
        <w:tc>
          <w:tcPr>
            <w:tcW w:w="1362" w:type="dxa"/>
          </w:tcPr>
          <w:p w14:paraId="41046AB6" w14:textId="1A3C48A6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1B01" w14:paraId="18BDA613" w14:textId="77777777" w:rsidTr="003F53C1">
        <w:tc>
          <w:tcPr>
            <w:tcW w:w="4244" w:type="dxa"/>
          </w:tcPr>
          <w:p w14:paraId="60165380" w14:textId="1330A511" w:rsidR="00426A96" w:rsidRPr="00426A96" w:rsidRDefault="00426A96" w:rsidP="00426A96">
            <w:pPr>
              <w:ind w:firstLine="306"/>
              <w:rPr>
                <w:lang w:val="en-US"/>
              </w:rPr>
            </w:pPr>
            <w:r w:rsidRPr="00426A96">
              <w:rPr>
                <w:lang w:val="en-US"/>
              </w:rPr>
              <w:t>No</w:t>
            </w:r>
          </w:p>
        </w:tc>
        <w:tc>
          <w:tcPr>
            <w:tcW w:w="1988" w:type="dxa"/>
          </w:tcPr>
          <w:p w14:paraId="538E4F08" w14:textId="1A55E81A" w:rsidR="00426A96" w:rsidRPr="00426A96" w:rsidRDefault="00426A96" w:rsidP="00426A96">
            <w:pPr>
              <w:rPr>
                <w:lang w:val="en-US"/>
              </w:rPr>
            </w:pPr>
            <w:r w:rsidRPr="008842E6">
              <w:t>79.1</w:t>
            </w:r>
          </w:p>
        </w:tc>
        <w:tc>
          <w:tcPr>
            <w:tcW w:w="1902" w:type="dxa"/>
          </w:tcPr>
          <w:p w14:paraId="157AD793" w14:textId="7CD51526" w:rsidR="00426A96" w:rsidRPr="00426A96" w:rsidRDefault="00426A96" w:rsidP="00426A96">
            <w:pPr>
              <w:rPr>
                <w:lang w:val="en-US"/>
              </w:rPr>
            </w:pPr>
            <w:r w:rsidRPr="008842E6">
              <w:t>70.0</w:t>
            </w:r>
          </w:p>
        </w:tc>
        <w:tc>
          <w:tcPr>
            <w:tcW w:w="1362" w:type="dxa"/>
          </w:tcPr>
          <w:p w14:paraId="24ACEAEF" w14:textId="784ED22A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5995A88B" w14:textId="77777777" w:rsidTr="003F53C1">
        <w:tc>
          <w:tcPr>
            <w:tcW w:w="4244" w:type="dxa"/>
          </w:tcPr>
          <w:p w14:paraId="7DD8FA3E" w14:textId="50B8DFC3" w:rsidR="00426A96" w:rsidRPr="008842E6" w:rsidRDefault="00426A96" w:rsidP="00426A96">
            <w:pPr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Localization s</w:t>
            </w:r>
            <w:r w:rsidRPr="008842E6">
              <w:rPr>
                <w:lang w:val="en-US"/>
              </w:rPr>
              <w:t>alivary glands</w:t>
            </w:r>
          </w:p>
        </w:tc>
        <w:tc>
          <w:tcPr>
            <w:tcW w:w="1988" w:type="dxa"/>
          </w:tcPr>
          <w:p w14:paraId="08052040" w14:textId="158284D9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47B2F750" w14:textId="65D773CE" w:rsidR="00426A96" w:rsidRPr="008842E6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37C69D84" w14:textId="12F022C1" w:rsidR="00426A96" w:rsidRPr="00426A96" w:rsidRDefault="00426A96" w:rsidP="00426A96">
            <w:pPr>
              <w:rPr>
                <w:b/>
                <w:lang w:val="en-US"/>
              </w:rPr>
            </w:pPr>
            <w:r w:rsidRPr="008842E6">
              <w:t>0</w:t>
            </w:r>
            <w:r w:rsidRPr="008842E6">
              <w:t>.</w:t>
            </w:r>
            <w:r w:rsidRPr="008842E6">
              <w:t>368</w:t>
            </w:r>
          </w:p>
        </w:tc>
      </w:tr>
      <w:tr w:rsidR="00426A96" w:rsidRPr="008647CB" w14:paraId="361306D7" w14:textId="77777777" w:rsidTr="003F53C1">
        <w:tc>
          <w:tcPr>
            <w:tcW w:w="4244" w:type="dxa"/>
          </w:tcPr>
          <w:p w14:paraId="115F17DD" w14:textId="5C1B949D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Yes</w:t>
            </w:r>
          </w:p>
        </w:tc>
        <w:tc>
          <w:tcPr>
            <w:tcW w:w="1988" w:type="dxa"/>
          </w:tcPr>
          <w:p w14:paraId="0823281E" w14:textId="4E77D92E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72</w:t>
            </w:r>
            <w:r w:rsidRPr="008842E6">
              <w:t>.</w:t>
            </w:r>
            <w:r w:rsidRPr="008842E6">
              <w:t>1</w:t>
            </w:r>
          </w:p>
        </w:tc>
        <w:tc>
          <w:tcPr>
            <w:tcW w:w="1902" w:type="dxa"/>
          </w:tcPr>
          <w:p w14:paraId="47C6CE88" w14:textId="197D5506" w:rsidR="00426A96" w:rsidRPr="00426A96" w:rsidRDefault="00426A96" w:rsidP="00426A96">
            <w:pPr>
              <w:jc w:val="both"/>
              <w:rPr>
                <w:lang w:val="en-US"/>
              </w:rPr>
            </w:pPr>
            <w:r w:rsidRPr="008842E6">
              <w:t>64</w:t>
            </w:r>
            <w:r w:rsidRPr="008842E6">
              <w:t>.</w:t>
            </w:r>
            <w:r w:rsidRPr="008842E6">
              <w:t>5</w:t>
            </w:r>
          </w:p>
        </w:tc>
        <w:tc>
          <w:tcPr>
            <w:tcW w:w="1362" w:type="dxa"/>
          </w:tcPr>
          <w:p w14:paraId="30EE03C2" w14:textId="77777777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564BE891" w14:textId="77777777" w:rsidTr="003F53C1">
        <w:tc>
          <w:tcPr>
            <w:tcW w:w="4244" w:type="dxa"/>
          </w:tcPr>
          <w:p w14:paraId="2F2B7071" w14:textId="292129BF" w:rsidR="00426A96" w:rsidRPr="00426A96" w:rsidRDefault="00426A96" w:rsidP="00426A96">
            <w:pPr>
              <w:ind w:firstLine="306"/>
              <w:jc w:val="both"/>
              <w:rPr>
                <w:lang w:val="en-US"/>
              </w:rPr>
            </w:pPr>
            <w:r w:rsidRPr="00426A96">
              <w:rPr>
                <w:lang w:val="en-US"/>
              </w:rPr>
              <w:t>No</w:t>
            </w:r>
          </w:p>
        </w:tc>
        <w:tc>
          <w:tcPr>
            <w:tcW w:w="1988" w:type="dxa"/>
          </w:tcPr>
          <w:p w14:paraId="30855B85" w14:textId="5F1EFA63" w:rsidR="00426A96" w:rsidRPr="00426A96" w:rsidRDefault="00426A96" w:rsidP="00426A96">
            <w:pPr>
              <w:rPr>
                <w:lang w:val="en-US"/>
              </w:rPr>
            </w:pPr>
            <w:r w:rsidRPr="008842E6">
              <w:t>81.1</w:t>
            </w:r>
          </w:p>
        </w:tc>
        <w:tc>
          <w:tcPr>
            <w:tcW w:w="1902" w:type="dxa"/>
          </w:tcPr>
          <w:p w14:paraId="0714C733" w14:textId="2FD47B2B" w:rsidR="00426A96" w:rsidRPr="00426A96" w:rsidRDefault="00426A96" w:rsidP="00426A96">
            <w:pPr>
              <w:rPr>
                <w:lang w:val="en-US"/>
              </w:rPr>
            </w:pPr>
            <w:r w:rsidRPr="008842E6">
              <w:t>71.3</w:t>
            </w:r>
          </w:p>
        </w:tc>
        <w:tc>
          <w:tcPr>
            <w:tcW w:w="1362" w:type="dxa"/>
          </w:tcPr>
          <w:p w14:paraId="432AA6C0" w14:textId="77777777" w:rsidR="00426A96" w:rsidRPr="008842E6" w:rsidRDefault="00426A96" w:rsidP="00426A96">
            <w:pPr>
              <w:rPr>
                <w:b/>
                <w:lang w:val="en-US"/>
              </w:rPr>
            </w:pPr>
          </w:p>
        </w:tc>
      </w:tr>
      <w:tr w:rsidR="00426A96" w:rsidRPr="008647CB" w14:paraId="2B1C7565" w14:textId="77777777" w:rsidTr="003F53C1">
        <w:tc>
          <w:tcPr>
            <w:tcW w:w="4244" w:type="dxa"/>
          </w:tcPr>
          <w:p w14:paraId="648D7117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pT classification </w:t>
            </w:r>
          </w:p>
        </w:tc>
        <w:tc>
          <w:tcPr>
            <w:tcW w:w="1988" w:type="dxa"/>
          </w:tcPr>
          <w:p w14:paraId="21386F4D" w14:textId="77777777" w:rsidR="00426A96" w:rsidRPr="005E448D" w:rsidRDefault="00426A96" w:rsidP="00426A96"/>
        </w:tc>
        <w:tc>
          <w:tcPr>
            <w:tcW w:w="1902" w:type="dxa"/>
          </w:tcPr>
          <w:p w14:paraId="0D129EB0" w14:textId="77777777" w:rsidR="00426A96" w:rsidRPr="005E448D" w:rsidRDefault="00426A96" w:rsidP="00426A96"/>
        </w:tc>
        <w:tc>
          <w:tcPr>
            <w:tcW w:w="1362" w:type="dxa"/>
          </w:tcPr>
          <w:p w14:paraId="1E5E84E1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6F72451E" w14:textId="77777777" w:rsidTr="003F53C1">
        <w:tc>
          <w:tcPr>
            <w:tcW w:w="4244" w:type="dxa"/>
          </w:tcPr>
          <w:p w14:paraId="7DD06C5E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T1/T2</w:t>
            </w:r>
          </w:p>
        </w:tc>
        <w:tc>
          <w:tcPr>
            <w:tcW w:w="1988" w:type="dxa"/>
          </w:tcPr>
          <w:p w14:paraId="3FDA59B2" w14:textId="77777777" w:rsidR="00426A96" w:rsidRPr="005E448D" w:rsidRDefault="00426A96" w:rsidP="00426A96">
            <w:r w:rsidRPr="005E448D">
              <w:t>87.0</w:t>
            </w:r>
          </w:p>
        </w:tc>
        <w:tc>
          <w:tcPr>
            <w:tcW w:w="1902" w:type="dxa"/>
          </w:tcPr>
          <w:p w14:paraId="36AFCBC5" w14:textId="77777777" w:rsidR="00426A96" w:rsidRPr="005E448D" w:rsidRDefault="00426A96" w:rsidP="00426A96">
            <w:r w:rsidRPr="005E448D">
              <w:t>78.5</w:t>
            </w:r>
          </w:p>
        </w:tc>
        <w:tc>
          <w:tcPr>
            <w:tcW w:w="1362" w:type="dxa"/>
          </w:tcPr>
          <w:p w14:paraId="112910B2" w14:textId="77777777" w:rsidR="00426A96" w:rsidRPr="005E448D" w:rsidRDefault="00426A96" w:rsidP="00426A96"/>
        </w:tc>
      </w:tr>
      <w:tr w:rsidR="00426A96" w:rsidRPr="008647CB" w14:paraId="7856C48A" w14:textId="77777777" w:rsidTr="003F53C1">
        <w:tc>
          <w:tcPr>
            <w:tcW w:w="4244" w:type="dxa"/>
          </w:tcPr>
          <w:p w14:paraId="0DD2828B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 xml:space="preserve">T3/T4 </w:t>
            </w:r>
          </w:p>
        </w:tc>
        <w:tc>
          <w:tcPr>
            <w:tcW w:w="1988" w:type="dxa"/>
          </w:tcPr>
          <w:p w14:paraId="5FE6BEAC" w14:textId="77777777" w:rsidR="00426A96" w:rsidRPr="005E448D" w:rsidRDefault="00426A96" w:rsidP="00426A96">
            <w:r w:rsidRPr="005E448D">
              <w:t>67.4</w:t>
            </w:r>
          </w:p>
        </w:tc>
        <w:tc>
          <w:tcPr>
            <w:tcW w:w="1902" w:type="dxa"/>
          </w:tcPr>
          <w:p w14:paraId="322DC4D2" w14:textId="77777777" w:rsidR="00426A96" w:rsidRPr="005E448D" w:rsidRDefault="00426A96" w:rsidP="00426A96">
            <w:r w:rsidRPr="005E448D">
              <w:t>55.7</w:t>
            </w:r>
          </w:p>
        </w:tc>
        <w:tc>
          <w:tcPr>
            <w:tcW w:w="1362" w:type="dxa"/>
          </w:tcPr>
          <w:p w14:paraId="20E47B31" w14:textId="77777777" w:rsidR="00426A96" w:rsidRPr="005E448D" w:rsidRDefault="00426A96" w:rsidP="00426A96"/>
        </w:tc>
      </w:tr>
      <w:tr w:rsidR="00426A96" w:rsidRPr="008647CB" w14:paraId="5BBAAB1E" w14:textId="77777777" w:rsidTr="003F53C1">
        <w:tc>
          <w:tcPr>
            <w:tcW w:w="4244" w:type="dxa"/>
          </w:tcPr>
          <w:p w14:paraId="33BED5C0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pN classification </w:t>
            </w:r>
          </w:p>
        </w:tc>
        <w:tc>
          <w:tcPr>
            <w:tcW w:w="1988" w:type="dxa"/>
          </w:tcPr>
          <w:p w14:paraId="3B1AE4B7" w14:textId="77777777" w:rsidR="00426A96" w:rsidRPr="005E448D" w:rsidRDefault="00426A96" w:rsidP="00426A96"/>
        </w:tc>
        <w:tc>
          <w:tcPr>
            <w:tcW w:w="1902" w:type="dxa"/>
          </w:tcPr>
          <w:p w14:paraId="11C522A4" w14:textId="77777777" w:rsidR="00426A96" w:rsidRPr="005E448D" w:rsidRDefault="00426A96" w:rsidP="00426A96"/>
        </w:tc>
        <w:tc>
          <w:tcPr>
            <w:tcW w:w="1362" w:type="dxa"/>
          </w:tcPr>
          <w:p w14:paraId="52CE9F1B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0.001</w:t>
            </w:r>
          </w:p>
        </w:tc>
      </w:tr>
      <w:tr w:rsidR="00426A96" w:rsidRPr="008647CB" w14:paraId="79097E77" w14:textId="77777777" w:rsidTr="003F53C1">
        <w:tc>
          <w:tcPr>
            <w:tcW w:w="4244" w:type="dxa"/>
          </w:tcPr>
          <w:p w14:paraId="234395B6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pN0</w:t>
            </w:r>
          </w:p>
        </w:tc>
        <w:tc>
          <w:tcPr>
            <w:tcW w:w="1988" w:type="dxa"/>
          </w:tcPr>
          <w:p w14:paraId="72D32B99" w14:textId="77777777" w:rsidR="00426A96" w:rsidRPr="005E448D" w:rsidRDefault="00426A96" w:rsidP="00426A96">
            <w:r w:rsidRPr="005E448D">
              <w:t>89.0</w:t>
            </w:r>
          </w:p>
        </w:tc>
        <w:tc>
          <w:tcPr>
            <w:tcW w:w="1902" w:type="dxa"/>
          </w:tcPr>
          <w:p w14:paraId="2A3C8D89" w14:textId="77777777" w:rsidR="00426A96" w:rsidRPr="005E448D" w:rsidRDefault="00426A96" w:rsidP="00426A96">
            <w:r w:rsidRPr="005E448D">
              <w:t>79.7</w:t>
            </w:r>
          </w:p>
        </w:tc>
        <w:tc>
          <w:tcPr>
            <w:tcW w:w="1362" w:type="dxa"/>
          </w:tcPr>
          <w:p w14:paraId="700E8B78" w14:textId="77777777" w:rsidR="00426A96" w:rsidRPr="005E448D" w:rsidRDefault="00426A96" w:rsidP="00426A96"/>
        </w:tc>
      </w:tr>
      <w:tr w:rsidR="00426A96" w:rsidRPr="008647CB" w14:paraId="711DFC5F" w14:textId="77777777" w:rsidTr="003F53C1">
        <w:tc>
          <w:tcPr>
            <w:tcW w:w="4244" w:type="dxa"/>
          </w:tcPr>
          <w:p w14:paraId="7C458F71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pN+</w:t>
            </w:r>
          </w:p>
        </w:tc>
        <w:tc>
          <w:tcPr>
            <w:tcW w:w="1988" w:type="dxa"/>
          </w:tcPr>
          <w:p w14:paraId="139CD7C4" w14:textId="77777777" w:rsidR="00426A96" w:rsidRPr="005E448D" w:rsidRDefault="00426A96" w:rsidP="00426A96">
            <w:r w:rsidRPr="005E448D">
              <w:t>74.4</w:t>
            </w:r>
          </w:p>
        </w:tc>
        <w:tc>
          <w:tcPr>
            <w:tcW w:w="1902" w:type="dxa"/>
          </w:tcPr>
          <w:p w14:paraId="030E3B78" w14:textId="77777777" w:rsidR="00426A96" w:rsidRPr="005E448D" w:rsidRDefault="00426A96" w:rsidP="00426A96">
            <w:r w:rsidRPr="005E448D">
              <w:t>63.1</w:t>
            </w:r>
          </w:p>
        </w:tc>
        <w:tc>
          <w:tcPr>
            <w:tcW w:w="1362" w:type="dxa"/>
          </w:tcPr>
          <w:p w14:paraId="540C2616" w14:textId="77777777" w:rsidR="00426A96" w:rsidRPr="005E448D" w:rsidRDefault="00426A96" w:rsidP="00426A96"/>
        </w:tc>
      </w:tr>
      <w:tr w:rsidR="00426A96" w:rsidRPr="008647CB" w14:paraId="18AB3EC2" w14:textId="77777777" w:rsidTr="003F53C1">
        <w:tc>
          <w:tcPr>
            <w:tcW w:w="4244" w:type="dxa"/>
          </w:tcPr>
          <w:p w14:paraId="2667CC50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M classification </w:t>
            </w:r>
          </w:p>
        </w:tc>
        <w:tc>
          <w:tcPr>
            <w:tcW w:w="1988" w:type="dxa"/>
          </w:tcPr>
          <w:p w14:paraId="7715E004" w14:textId="77777777" w:rsidR="00426A96" w:rsidRPr="005E448D" w:rsidRDefault="00426A96" w:rsidP="00426A96"/>
        </w:tc>
        <w:tc>
          <w:tcPr>
            <w:tcW w:w="1902" w:type="dxa"/>
          </w:tcPr>
          <w:p w14:paraId="1D3FFA2F" w14:textId="77777777" w:rsidR="00426A96" w:rsidRPr="005E448D" w:rsidRDefault="00426A96" w:rsidP="00426A96"/>
        </w:tc>
        <w:tc>
          <w:tcPr>
            <w:tcW w:w="1362" w:type="dxa"/>
          </w:tcPr>
          <w:p w14:paraId="3A6D92F3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0.009</w:t>
            </w:r>
          </w:p>
        </w:tc>
      </w:tr>
      <w:tr w:rsidR="00426A96" w:rsidRPr="008647CB" w14:paraId="3DD1BAF5" w14:textId="77777777" w:rsidTr="003F53C1">
        <w:tc>
          <w:tcPr>
            <w:tcW w:w="4244" w:type="dxa"/>
          </w:tcPr>
          <w:p w14:paraId="7C936114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0</w:t>
            </w:r>
          </w:p>
        </w:tc>
        <w:tc>
          <w:tcPr>
            <w:tcW w:w="1988" w:type="dxa"/>
          </w:tcPr>
          <w:p w14:paraId="3D003CD8" w14:textId="77777777" w:rsidR="00426A96" w:rsidRPr="005E448D" w:rsidRDefault="00426A96" w:rsidP="00426A96">
            <w:r w:rsidRPr="005E448D">
              <w:t>82.8</w:t>
            </w:r>
          </w:p>
        </w:tc>
        <w:tc>
          <w:tcPr>
            <w:tcW w:w="1902" w:type="dxa"/>
          </w:tcPr>
          <w:p w14:paraId="4D2AF89E" w14:textId="77777777" w:rsidR="00426A96" w:rsidRPr="005E448D" w:rsidRDefault="00426A96" w:rsidP="00426A96">
            <w:r w:rsidRPr="005E448D">
              <w:t>71.6</w:t>
            </w:r>
          </w:p>
        </w:tc>
        <w:tc>
          <w:tcPr>
            <w:tcW w:w="1362" w:type="dxa"/>
          </w:tcPr>
          <w:p w14:paraId="0490B08D" w14:textId="77777777" w:rsidR="00426A96" w:rsidRPr="005E448D" w:rsidRDefault="00426A96" w:rsidP="00426A96"/>
        </w:tc>
      </w:tr>
      <w:tr w:rsidR="00426A96" w:rsidRPr="008647CB" w14:paraId="05C448A1" w14:textId="77777777" w:rsidTr="003F53C1">
        <w:tc>
          <w:tcPr>
            <w:tcW w:w="4244" w:type="dxa"/>
          </w:tcPr>
          <w:p w14:paraId="31FE2983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1</w:t>
            </w:r>
          </w:p>
        </w:tc>
        <w:tc>
          <w:tcPr>
            <w:tcW w:w="1988" w:type="dxa"/>
          </w:tcPr>
          <w:p w14:paraId="7E8B5EA1" w14:textId="77777777" w:rsidR="00426A96" w:rsidRPr="005E448D" w:rsidRDefault="00426A96" w:rsidP="00426A96">
            <w:r w:rsidRPr="005E448D">
              <w:t>44.4</w:t>
            </w:r>
          </w:p>
        </w:tc>
        <w:tc>
          <w:tcPr>
            <w:tcW w:w="1902" w:type="dxa"/>
          </w:tcPr>
          <w:p w14:paraId="43BA30BD" w14:textId="77777777" w:rsidR="00426A96" w:rsidRPr="005E448D" w:rsidRDefault="00426A96" w:rsidP="00426A96">
            <w:r w:rsidRPr="005E448D">
              <w:t>44.4</w:t>
            </w:r>
          </w:p>
        </w:tc>
        <w:tc>
          <w:tcPr>
            <w:tcW w:w="1362" w:type="dxa"/>
          </w:tcPr>
          <w:p w14:paraId="58EC8C04" w14:textId="77777777" w:rsidR="00426A96" w:rsidRPr="005E448D" w:rsidRDefault="00426A96" w:rsidP="00426A96"/>
        </w:tc>
      </w:tr>
      <w:tr w:rsidR="00426A96" w:rsidRPr="008647CB" w14:paraId="2D1195A5" w14:textId="77777777" w:rsidTr="003F53C1">
        <w:tc>
          <w:tcPr>
            <w:tcW w:w="4244" w:type="dxa"/>
          </w:tcPr>
          <w:p w14:paraId="10279F30" w14:textId="14B15C47" w:rsidR="00426A96" w:rsidRPr="005E448D" w:rsidRDefault="00426A96" w:rsidP="00426A96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>
              <w:rPr>
                <w:lang w:val="en-US"/>
              </w:rPr>
              <w:lastRenderedPageBreak/>
              <w:t>R classification</w:t>
            </w:r>
          </w:p>
        </w:tc>
        <w:tc>
          <w:tcPr>
            <w:tcW w:w="1988" w:type="dxa"/>
          </w:tcPr>
          <w:p w14:paraId="5B129CF9" w14:textId="77777777" w:rsidR="00426A96" w:rsidRPr="005E448D" w:rsidRDefault="00426A96" w:rsidP="00426A96"/>
        </w:tc>
        <w:tc>
          <w:tcPr>
            <w:tcW w:w="1902" w:type="dxa"/>
          </w:tcPr>
          <w:p w14:paraId="741CE08F" w14:textId="77777777" w:rsidR="00426A96" w:rsidRPr="005E448D" w:rsidRDefault="00426A96" w:rsidP="00426A96"/>
        </w:tc>
        <w:tc>
          <w:tcPr>
            <w:tcW w:w="1362" w:type="dxa"/>
          </w:tcPr>
          <w:p w14:paraId="12DFC191" w14:textId="05029F19" w:rsidR="00426A96" w:rsidRPr="007C3EAF" w:rsidRDefault="00426A96" w:rsidP="00426A96">
            <w:pPr>
              <w:rPr>
                <w:b/>
              </w:rPr>
            </w:pPr>
            <w:r w:rsidRPr="007C3EAF">
              <w:rPr>
                <w:b/>
              </w:rPr>
              <w:t>&lt;0.0001</w:t>
            </w:r>
          </w:p>
        </w:tc>
      </w:tr>
      <w:tr w:rsidR="00426A96" w:rsidRPr="008647CB" w14:paraId="0C390304" w14:textId="77777777" w:rsidTr="003F53C1">
        <w:tc>
          <w:tcPr>
            <w:tcW w:w="4244" w:type="dxa"/>
          </w:tcPr>
          <w:p w14:paraId="16A696BD" w14:textId="0961558E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>
              <w:rPr>
                <w:lang w:val="en-US"/>
              </w:rPr>
              <w:t>R0</w:t>
            </w:r>
          </w:p>
        </w:tc>
        <w:tc>
          <w:tcPr>
            <w:tcW w:w="1988" w:type="dxa"/>
          </w:tcPr>
          <w:p w14:paraId="0FF18231" w14:textId="7DB5DECB" w:rsidR="00426A96" w:rsidRPr="005E448D" w:rsidRDefault="00426A96" w:rsidP="00426A96">
            <w:r>
              <w:t>86.7</w:t>
            </w:r>
          </w:p>
        </w:tc>
        <w:tc>
          <w:tcPr>
            <w:tcW w:w="1902" w:type="dxa"/>
          </w:tcPr>
          <w:p w14:paraId="3F1C47C0" w14:textId="4C81D9A3" w:rsidR="00426A96" w:rsidRPr="005E448D" w:rsidRDefault="00426A96" w:rsidP="00426A96">
            <w:r>
              <w:t>76.0</w:t>
            </w:r>
          </w:p>
        </w:tc>
        <w:tc>
          <w:tcPr>
            <w:tcW w:w="1362" w:type="dxa"/>
          </w:tcPr>
          <w:p w14:paraId="3AF96233" w14:textId="77777777" w:rsidR="00426A96" w:rsidRPr="005E448D" w:rsidRDefault="00426A96" w:rsidP="00426A96"/>
        </w:tc>
      </w:tr>
      <w:tr w:rsidR="00426A96" w:rsidRPr="008647CB" w14:paraId="739A8810" w14:textId="77777777" w:rsidTr="003F53C1">
        <w:tc>
          <w:tcPr>
            <w:tcW w:w="4244" w:type="dxa"/>
          </w:tcPr>
          <w:p w14:paraId="023564AF" w14:textId="2E56A106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1988" w:type="dxa"/>
          </w:tcPr>
          <w:p w14:paraId="556431D7" w14:textId="0A98B3FC" w:rsidR="00426A96" w:rsidRPr="005E448D" w:rsidRDefault="00426A96" w:rsidP="00426A96">
            <w:r>
              <w:t>45.1</w:t>
            </w:r>
          </w:p>
        </w:tc>
        <w:tc>
          <w:tcPr>
            <w:tcW w:w="1902" w:type="dxa"/>
          </w:tcPr>
          <w:p w14:paraId="7FD8DBA5" w14:textId="666799B3" w:rsidR="00426A96" w:rsidRPr="005E448D" w:rsidRDefault="00426A96" w:rsidP="00426A96">
            <w:r>
              <w:t>33.4</w:t>
            </w:r>
          </w:p>
        </w:tc>
        <w:tc>
          <w:tcPr>
            <w:tcW w:w="1362" w:type="dxa"/>
          </w:tcPr>
          <w:p w14:paraId="3D6F5848" w14:textId="77777777" w:rsidR="00426A96" w:rsidRPr="005E448D" w:rsidRDefault="00426A96" w:rsidP="00426A96"/>
        </w:tc>
      </w:tr>
      <w:tr w:rsidR="00426A96" w:rsidRPr="008647CB" w14:paraId="22C12EC4" w14:textId="77777777" w:rsidTr="003F53C1">
        <w:tc>
          <w:tcPr>
            <w:tcW w:w="4244" w:type="dxa"/>
          </w:tcPr>
          <w:p w14:paraId="5622ED6D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Grading </w:t>
            </w:r>
          </w:p>
        </w:tc>
        <w:tc>
          <w:tcPr>
            <w:tcW w:w="1988" w:type="dxa"/>
          </w:tcPr>
          <w:p w14:paraId="14FB5D7F" w14:textId="77777777" w:rsidR="00426A96" w:rsidRPr="005E448D" w:rsidRDefault="00426A96" w:rsidP="00426A96"/>
        </w:tc>
        <w:tc>
          <w:tcPr>
            <w:tcW w:w="1902" w:type="dxa"/>
          </w:tcPr>
          <w:p w14:paraId="0A3E7E06" w14:textId="77777777" w:rsidR="00426A96" w:rsidRPr="005E448D" w:rsidRDefault="00426A96" w:rsidP="00426A96"/>
        </w:tc>
        <w:tc>
          <w:tcPr>
            <w:tcW w:w="1362" w:type="dxa"/>
          </w:tcPr>
          <w:p w14:paraId="1A755817" w14:textId="77777777" w:rsidR="00426A96" w:rsidRPr="005E448D" w:rsidRDefault="00426A96" w:rsidP="00426A96">
            <w:r w:rsidRPr="005E448D">
              <w:t>0.073</w:t>
            </w:r>
          </w:p>
        </w:tc>
      </w:tr>
      <w:tr w:rsidR="00426A96" w:rsidRPr="008647CB" w14:paraId="221FCFCC" w14:textId="77777777" w:rsidTr="003F53C1">
        <w:tc>
          <w:tcPr>
            <w:tcW w:w="4244" w:type="dxa"/>
          </w:tcPr>
          <w:p w14:paraId="682BE8D2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G1</w:t>
            </w:r>
          </w:p>
        </w:tc>
        <w:tc>
          <w:tcPr>
            <w:tcW w:w="1988" w:type="dxa"/>
          </w:tcPr>
          <w:p w14:paraId="778FB566" w14:textId="77777777" w:rsidR="00426A96" w:rsidRPr="005E448D" w:rsidRDefault="00426A96" w:rsidP="00426A96">
            <w:r w:rsidRPr="005E448D">
              <w:t>91.3</w:t>
            </w:r>
          </w:p>
        </w:tc>
        <w:tc>
          <w:tcPr>
            <w:tcW w:w="1902" w:type="dxa"/>
          </w:tcPr>
          <w:p w14:paraId="5F2F0695" w14:textId="77777777" w:rsidR="00426A96" w:rsidRPr="005E448D" w:rsidRDefault="00426A96" w:rsidP="00426A96">
            <w:r w:rsidRPr="005E448D">
              <w:t>88.0</w:t>
            </w:r>
          </w:p>
        </w:tc>
        <w:tc>
          <w:tcPr>
            <w:tcW w:w="1362" w:type="dxa"/>
          </w:tcPr>
          <w:p w14:paraId="2A1C7E23" w14:textId="77777777" w:rsidR="00426A96" w:rsidRPr="005E448D" w:rsidRDefault="00426A96" w:rsidP="00426A96"/>
        </w:tc>
      </w:tr>
      <w:tr w:rsidR="00426A96" w:rsidRPr="008647CB" w14:paraId="781FCA0B" w14:textId="77777777" w:rsidTr="003F53C1">
        <w:tc>
          <w:tcPr>
            <w:tcW w:w="4244" w:type="dxa"/>
          </w:tcPr>
          <w:p w14:paraId="397378BC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G2</w:t>
            </w:r>
          </w:p>
        </w:tc>
        <w:tc>
          <w:tcPr>
            <w:tcW w:w="1988" w:type="dxa"/>
          </w:tcPr>
          <w:p w14:paraId="1DEBA3E8" w14:textId="77777777" w:rsidR="00426A96" w:rsidRPr="005E448D" w:rsidRDefault="00426A96" w:rsidP="00426A96">
            <w:r w:rsidRPr="005E448D">
              <w:t>80.7</w:t>
            </w:r>
          </w:p>
        </w:tc>
        <w:tc>
          <w:tcPr>
            <w:tcW w:w="1902" w:type="dxa"/>
          </w:tcPr>
          <w:p w14:paraId="73FBCC6D" w14:textId="77777777" w:rsidR="00426A96" w:rsidRPr="005E448D" w:rsidRDefault="00426A96" w:rsidP="00426A96">
            <w:r w:rsidRPr="005E448D">
              <w:t>70.5</w:t>
            </w:r>
          </w:p>
        </w:tc>
        <w:tc>
          <w:tcPr>
            <w:tcW w:w="1362" w:type="dxa"/>
          </w:tcPr>
          <w:p w14:paraId="1DDE66F0" w14:textId="77777777" w:rsidR="00426A96" w:rsidRPr="005E448D" w:rsidRDefault="00426A96" w:rsidP="00426A96"/>
        </w:tc>
      </w:tr>
      <w:tr w:rsidR="00426A96" w:rsidRPr="008647CB" w14:paraId="1D6E6EFB" w14:textId="77777777" w:rsidTr="003F53C1">
        <w:tc>
          <w:tcPr>
            <w:tcW w:w="4244" w:type="dxa"/>
          </w:tcPr>
          <w:p w14:paraId="7697056C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G3</w:t>
            </w:r>
          </w:p>
        </w:tc>
        <w:tc>
          <w:tcPr>
            <w:tcW w:w="1988" w:type="dxa"/>
          </w:tcPr>
          <w:p w14:paraId="1AB80323" w14:textId="77777777" w:rsidR="00426A96" w:rsidRPr="005E448D" w:rsidRDefault="00426A96" w:rsidP="00426A96">
            <w:r w:rsidRPr="005E448D">
              <w:t>75.8</w:t>
            </w:r>
          </w:p>
        </w:tc>
        <w:tc>
          <w:tcPr>
            <w:tcW w:w="1902" w:type="dxa"/>
          </w:tcPr>
          <w:p w14:paraId="205D15C8" w14:textId="77777777" w:rsidR="00426A96" w:rsidRPr="005E448D" w:rsidRDefault="00426A96" w:rsidP="00426A96">
            <w:r w:rsidRPr="005E448D">
              <w:t>64.1</w:t>
            </w:r>
          </w:p>
        </w:tc>
        <w:tc>
          <w:tcPr>
            <w:tcW w:w="1362" w:type="dxa"/>
          </w:tcPr>
          <w:p w14:paraId="2E1958BF" w14:textId="77777777" w:rsidR="00426A96" w:rsidRPr="005E448D" w:rsidRDefault="00426A96" w:rsidP="00426A96"/>
        </w:tc>
      </w:tr>
      <w:tr w:rsidR="00426A96" w:rsidRPr="008647CB" w14:paraId="6B318881" w14:textId="77777777" w:rsidTr="003F53C1">
        <w:tc>
          <w:tcPr>
            <w:tcW w:w="4244" w:type="dxa"/>
          </w:tcPr>
          <w:p w14:paraId="30A453A0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L classification</w:t>
            </w:r>
          </w:p>
        </w:tc>
        <w:tc>
          <w:tcPr>
            <w:tcW w:w="1988" w:type="dxa"/>
          </w:tcPr>
          <w:p w14:paraId="2B28DCB2" w14:textId="77777777" w:rsidR="00426A96" w:rsidRPr="005E448D" w:rsidRDefault="00426A96" w:rsidP="00426A96"/>
        </w:tc>
        <w:tc>
          <w:tcPr>
            <w:tcW w:w="1902" w:type="dxa"/>
          </w:tcPr>
          <w:p w14:paraId="59A75BA6" w14:textId="77777777" w:rsidR="00426A96" w:rsidRPr="005E448D" w:rsidRDefault="00426A96" w:rsidP="00426A96"/>
        </w:tc>
        <w:tc>
          <w:tcPr>
            <w:tcW w:w="1362" w:type="dxa"/>
          </w:tcPr>
          <w:p w14:paraId="0473D7FC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60276B62" w14:textId="77777777" w:rsidTr="003F53C1">
        <w:tc>
          <w:tcPr>
            <w:tcW w:w="4244" w:type="dxa"/>
          </w:tcPr>
          <w:p w14:paraId="664EB246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L0</w:t>
            </w:r>
          </w:p>
        </w:tc>
        <w:tc>
          <w:tcPr>
            <w:tcW w:w="1988" w:type="dxa"/>
          </w:tcPr>
          <w:p w14:paraId="741A198B" w14:textId="77777777" w:rsidR="00426A96" w:rsidRPr="005E448D" w:rsidRDefault="00426A96" w:rsidP="00426A96">
            <w:r w:rsidRPr="005E448D">
              <w:t>87.5</w:t>
            </w:r>
          </w:p>
        </w:tc>
        <w:tc>
          <w:tcPr>
            <w:tcW w:w="1902" w:type="dxa"/>
          </w:tcPr>
          <w:p w14:paraId="2852DBD7" w14:textId="77777777" w:rsidR="00426A96" w:rsidRPr="005E448D" w:rsidRDefault="00426A96" w:rsidP="00426A96">
            <w:r w:rsidRPr="005E448D">
              <w:t>79.1</w:t>
            </w:r>
          </w:p>
        </w:tc>
        <w:tc>
          <w:tcPr>
            <w:tcW w:w="1362" w:type="dxa"/>
          </w:tcPr>
          <w:p w14:paraId="0DC881C7" w14:textId="77777777" w:rsidR="00426A96" w:rsidRPr="005E448D" w:rsidRDefault="00426A96" w:rsidP="00426A96"/>
        </w:tc>
      </w:tr>
      <w:tr w:rsidR="00426A96" w:rsidRPr="008647CB" w14:paraId="7B33FF7E" w14:textId="77777777" w:rsidTr="003F53C1">
        <w:tc>
          <w:tcPr>
            <w:tcW w:w="4244" w:type="dxa"/>
          </w:tcPr>
          <w:p w14:paraId="634F825D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L1</w:t>
            </w:r>
          </w:p>
        </w:tc>
        <w:tc>
          <w:tcPr>
            <w:tcW w:w="1988" w:type="dxa"/>
          </w:tcPr>
          <w:p w14:paraId="7C491BF9" w14:textId="77777777" w:rsidR="00426A96" w:rsidRPr="005E448D" w:rsidRDefault="00426A96" w:rsidP="00426A96">
            <w:r w:rsidRPr="005E448D">
              <w:t>71.0</w:t>
            </w:r>
          </w:p>
        </w:tc>
        <w:tc>
          <w:tcPr>
            <w:tcW w:w="1902" w:type="dxa"/>
          </w:tcPr>
          <w:p w14:paraId="1BC318C5" w14:textId="77777777" w:rsidR="00426A96" w:rsidRPr="005E448D" w:rsidRDefault="00426A96" w:rsidP="00426A96">
            <w:r w:rsidRPr="005E448D">
              <w:t>52.6</w:t>
            </w:r>
          </w:p>
        </w:tc>
        <w:tc>
          <w:tcPr>
            <w:tcW w:w="1362" w:type="dxa"/>
          </w:tcPr>
          <w:p w14:paraId="2699F40B" w14:textId="77777777" w:rsidR="00426A96" w:rsidRPr="005E448D" w:rsidRDefault="00426A96" w:rsidP="00426A96"/>
        </w:tc>
      </w:tr>
      <w:tr w:rsidR="00426A96" w:rsidRPr="008647CB" w14:paraId="41F5D8B3" w14:textId="77777777" w:rsidTr="003F53C1">
        <w:tc>
          <w:tcPr>
            <w:tcW w:w="4244" w:type="dxa"/>
          </w:tcPr>
          <w:p w14:paraId="14DD7924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V classification</w:t>
            </w:r>
          </w:p>
        </w:tc>
        <w:tc>
          <w:tcPr>
            <w:tcW w:w="1988" w:type="dxa"/>
          </w:tcPr>
          <w:p w14:paraId="0F7D1101" w14:textId="77777777" w:rsidR="00426A96" w:rsidRPr="005E448D" w:rsidRDefault="00426A96" w:rsidP="00426A96"/>
        </w:tc>
        <w:tc>
          <w:tcPr>
            <w:tcW w:w="1902" w:type="dxa"/>
          </w:tcPr>
          <w:p w14:paraId="4C020C4F" w14:textId="77777777" w:rsidR="00426A96" w:rsidRPr="005E448D" w:rsidRDefault="00426A96" w:rsidP="00426A96"/>
        </w:tc>
        <w:tc>
          <w:tcPr>
            <w:tcW w:w="1362" w:type="dxa"/>
          </w:tcPr>
          <w:p w14:paraId="059F0E57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782F656D" w14:textId="77777777" w:rsidTr="003F53C1">
        <w:tc>
          <w:tcPr>
            <w:tcW w:w="4244" w:type="dxa"/>
          </w:tcPr>
          <w:p w14:paraId="0F87349B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V0</w:t>
            </w:r>
          </w:p>
        </w:tc>
        <w:tc>
          <w:tcPr>
            <w:tcW w:w="1988" w:type="dxa"/>
          </w:tcPr>
          <w:p w14:paraId="50F9CF29" w14:textId="77777777" w:rsidR="00426A96" w:rsidRPr="005E448D" w:rsidRDefault="00426A96" w:rsidP="00426A96">
            <w:r w:rsidRPr="005E448D">
              <w:t>83.8</w:t>
            </w:r>
          </w:p>
        </w:tc>
        <w:tc>
          <w:tcPr>
            <w:tcW w:w="1902" w:type="dxa"/>
          </w:tcPr>
          <w:p w14:paraId="1A8D4238" w14:textId="77777777" w:rsidR="00426A96" w:rsidRPr="005E448D" w:rsidRDefault="00426A96" w:rsidP="00426A96">
            <w:r w:rsidRPr="005E448D">
              <w:t>75.0</w:t>
            </w:r>
          </w:p>
        </w:tc>
        <w:tc>
          <w:tcPr>
            <w:tcW w:w="1362" w:type="dxa"/>
          </w:tcPr>
          <w:p w14:paraId="38322E85" w14:textId="77777777" w:rsidR="00426A96" w:rsidRPr="005E448D" w:rsidRDefault="00426A96" w:rsidP="00426A96"/>
        </w:tc>
      </w:tr>
      <w:tr w:rsidR="00426A96" w:rsidRPr="008647CB" w14:paraId="1556E0EA" w14:textId="77777777" w:rsidTr="003F53C1">
        <w:tc>
          <w:tcPr>
            <w:tcW w:w="4244" w:type="dxa"/>
          </w:tcPr>
          <w:p w14:paraId="4D5300E1" w14:textId="34A62231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>
              <w:rPr>
                <w:lang w:val="en-US"/>
              </w:rPr>
              <w:t>V1</w:t>
            </w:r>
          </w:p>
        </w:tc>
        <w:tc>
          <w:tcPr>
            <w:tcW w:w="1988" w:type="dxa"/>
          </w:tcPr>
          <w:p w14:paraId="0455A25D" w14:textId="77777777" w:rsidR="00426A96" w:rsidRPr="005E448D" w:rsidRDefault="00426A96" w:rsidP="00426A96">
            <w:r w:rsidRPr="005E448D">
              <w:t>40.0</w:t>
            </w:r>
          </w:p>
        </w:tc>
        <w:tc>
          <w:tcPr>
            <w:tcW w:w="1902" w:type="dxa"/>
          </w:tcPr>
          <w:p w14:paraId="64428F77" w14:textId="77777777" w:rsidR="00426A96" w:rsidRPr="005E448D" w:rsidRDefault="00426A96" w:rsidP="00426A96">
            <w:r w:rsidRPr="005E448D">
              <w:t>30.0</w:t>
            </w:r>
          </w:p>
        </w:tc>
        <w:tc>
          <w:tcPr>
            <w:tcW w:w="1362" w:type="dxa"/>
          </w:tcPr>
          <w:p w14:paraId="6886C595" w14:textId="77777777" w:rsidR="00426A96" w:rsidRPr="005E448D" w:rsidRDefault="00426A96" w:rsidP="00426A96"/>
        </w:tc>
      </w:tr>
      <w:tr w:rsidR="00426A96" w:rsidRPr="008647CB" w14:paraId="4D0D1DD1" w14:textId="77777777" w:rsidTr="003F53C1">
        <w:tc>
          <w:tcPr>
            <w:tcW w:w="4244" w:type="dxa"/>
          </w:tcPr>
          <w:p w14:paraId="6048214A" w14:textId="60C29439" w:rsidR="00426A96" w:rsidRPr="005E448D" w:rsidRDefault="00426A96" w:rsidP="00426A96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5E448D">
              <w:rPr>
                <w:lang w:val="en-US"/>
              </w:rPr>
              <w:t>Extracapsular spread</w:t>
            </w:r>
          </w:p>
        </w:tc>
        <w:tc>
          <w:tcPr>
            <w:tcW w:w="1988" w:type="dxa"/>
          </w:tcPr>
          <w:p w14:paraId="4A320181" w14:textId="77777777" w:rsidR="00426A96" w:rsidRPr="005E448D" w:rsidRDefault="00426A96" w:rsidP="00426A96"/>
        </w:tc>
        <w:tc>
          <w:tcPr>
            <w:tcW w:w="1902" w:type="dxa"/>
          </w:tcPr>
          <w:p w14:paraId="7B7081BC" w14:textId="77777777" w:rsidR="00426A96" w:rsidRPr="005E448D" w:rsidRDefault="00426A96" w:rsidP="00426A96"/>
        </w:tc>
        <w:tc>
          <w:tcPr>
            <w:tcW w:w="1362" w:type="dxa"/>
          </w:tcPr>
          <w:p w14:paraId="262DFB44" w14:textId="65DCD2D0" w:rsidR="00426A96" w:rsidRPr="005E448D" w:rsidRDefault="00426A96" w:rsidP="00426A96">
            <w:r>
              <w:t>0.073</w:t>
            </w:r>
          </w:p>
        </w:tc>
      </w:tr>
      <w:tr w:rsidR="00426A96" w:rsidRPr="008647CB" w14:paraId="2C899B4F" w14:textId="77777777" w:rsidTr="003F53C1">
        <w:tc>
          <w:tcPr>
            <w:tcW w:w="4244" w:type="dxa"/>
          </w:tcPr>
          <w:p w14:paraId="0B3DCB06" w14:textId="177D4D44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ECS-</w:t>
            </w:r>
          </w:p>
        </w:tc>
        <w:tc>
          <w:tcPr>
            <w:tcW w:w="1988" w:type="dxa"/>
          </w:tcPr>
          <w:p w14:paraId="5CA24E77" w14:textId="6646537F" w:rsidR="00426A96" w:rsidRPr="005E448D" w:rsidRDefault="00426A96" w:rsidP="00426A96">
            <w:r>
              <w:t>81.5</w:t>
            </w:r>
          </w:p>
        </w:tc>
        <w:tc>
          <w:tcPr>
            <w:tcW w:w="1902" w:type="dxa"/>
          </w:tcPr>
          <w:p w14:paraId="59A9084A" w14:textId="72138062" w:rsidR="00426A96" w:rsidRPr="005E448D" w:rsidRDefault="00426A96" w:rsidP="00426A96">
            <w:r>
              <w:t>66.5</w:t>
            </w:r>
          </w:p>
        </w:tc>
        <w:tc>
          <w:tcPr>
            <w:tcW w:w="1362" w:type="dxa"/>
          </w:tcPr>
          <w:p w14:paraId="44AFEFA6" w14:textId="77777777" w:rsidR="00426A96" w:rsidRPr="005E448D" w:rsidRDefault="00426A96" w:rsidP="00426A96"/>
        </w:tc>
      </w:tr>
      <w:tr w:rsidR="00426A96" w:rsidRPr="008647CB" w14:paraId="64003193" w14:textId="77777777" w:rsidTr="003F53C1">
        <w:tc>
          <w:tcPr>
            <w:tcW w:w="4244" w:type="dxa"/>
          </w:tcPr>
          <w:p w14:paraId="3617DDAC" w14:textId="642B28CE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ECS</w:t>
            </w:r>
            <w:r>
              <w:rPr>
                <w:lang w:val="en-US"/>
              </w:rPr>
              <w:t>+</w:t>
            </w:r>
          </w:p>
        </w:tc>
        <w:tc>
          <w:tcPr>
            <w:tcW w:w="1988" w:type="dxa"/>
          </w:tcPr>
          <w:p w14:paraId="4C9FDD42" w14:textId="79E8D464" w:rsidR="00426A96" w:rsidRPr="005E448D" w:rsidRDefault="00426A96" w:rsidP="00426A96">
            <w:r>
              <w:t>60.4</w:t>
            </w:r>
          </w:p>
        </w:tc>
        <w:tc>
          <w:tcPr>
            <w:tcW w:w="1902" w:type="dxa"/>
          </w:tcPr>
          <w:p w14:paraId="2BF81BA6" w14:textId="19CF24EC" w:rsidR="00426A96" w:rsidRPr="005E448D" w:rsidRDefault="00426A96" w:rsidP="00426A96">
            <w:r>
              <w:t>51.4</w:t>
            </w:r>
          </w:p>
        </w:tc>
        <w:tc>
          <w:tcPr>
            <w:tcW w:w="1362" w:type="dxa"/>
          </w:tcPr>
          <w:p w14:paraId="68496DA5" w14:textId="77777777" w:rsidR="00426A96" w:rsidRPr="005E448D" w:rsidRDefault="00426A96" w:rsidP="00426A96"/>
        </w:tc>
      </w:tr>
      <w:tr w:rsidR="00426A96" w:rsidRPr="008647CB" w14:paraId="346D4538" w14:textId="77777777" w:rsidTr="003F53C1">
        <w:tc>
          <w:tcPr>
            <w:tcW w:w="4244" w:type="dxa"/>
          </w:tcPr>
          <w:p w14:paraId="40FF272E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UICC stage </w:t>
            </w:r>
          </w:p>
        </w:tc>
        <w:tc>
          <w:tcPr>
            <w:tcW w:w="1988" w:type="dxa"/>
          </w:tcPr>
          <w:p w14:paraId="178EF611" w14:textId="77777777" w:rsidR="00426A96" w:rsidRPr="005E448D" w:rsidRDefault="00426A96" w:rsidP="00426A96"/>
        </w:tc>
        <w:tc>
          <w:tcPr>
            <w:tcW w:w="1902" w:type="dxa"/>
          </w:tcPr>
          <w:p w14:paraId="6282A24C" w14:textId="77777777" w:rsidR="00426A96" w:rsidRPr="005E448D" w:rsidRDefault="00426A96" w:rsidP="00426A96"/>
        </w:tc>
        <w:tc>
          <w:tcPr>
            <w:tcW w:w="1362" w:type="dxa"/>
          </w:tcPr>
          <w:p w14:paraId="48991952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7D998656" w14:textId="77777777" w:rsidTr="003F53C1">
        <w:tc>
          <w:tcPr>
            <w:tcW w:w="4244" w:type="dxa"/>
          </w:tcPr>
          <w:p w14:paraId="5F05346F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I</w:t>
            </w:r>
          </w:p>
        </w:tc>
        <w:tc>
          <w:tcPr>
            <w:tcW w:w="1988" w:type="dxa"/>
          </w:tcPr>
          <w:p w14:paraId="65B95DEA" w14:textId="77777777" w:rsidR="00426A96" w:rsidRPr="005E448D" w:rsidRDefault="00426A96" w:rsidP="00426A96">
            <w:r w:rsidRPr="005E448D">
              <w:t>96.7</w:t>
            </w:r>
          </w:p>
        </w:tc>
        <w:tc>
          <w:tcPr>
            <w:tcW w:w="1902" w:type="dxa"/>
          </w:tcPr>
          <w:p w14:paraId="1354C0D0" w14:textId="77777777" w:rsidR="00426A96" w:rsidRPr="005E448D" w:rsidRDefault="00426A96" w:rsidP="00426A96">
            <w:r w:rsidRPr="005E448D">
              <w:t>96.7</w:t>
            </w:r>
          </w:p>
        </w:tc>
        <w:tc>
          <w:tcPr>
            <w:tcW w:w="1362" w:type="dxa"/>
          </w:tcPr>
          <w:p w14:paraId="3575A722" w14:textId="77777777" w:rsidR="00426A96" w:rsidRPr="005E448D" w:rsidRDefault="00426A96" w:rsidP="00426A96"/>
        </w:tc>
      </w:tr>
      <w:tr w:rsidR="00426A96" w:rsidRPr="008647CB" w14:paraId="7DC7111A" w14:textId="77777777" w:rsidTr="003F53C1">
        <w:tc>
          <w:tcPr>
            <w:tcW w:w="4244" w:type="dxa"/>
          </w:tcPr>
          <w:p w14:paraId="05C379EC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II</w:t>
            </w:r>
          </w:p>
        </w:tc>
        <w:tc>
          <w:tcPr>
            <w:tcW w:w="1988" w:type="dxa"/>
          </w:tcPr>
          <w:p w14:paraId="3728FCC5" w14:textId="77777777" w:rsidR="00426A96" w:rsidRPr="005E448D" w:rsidRDefault="00426A96" w:rsidP="00426A96">
            <w:r w:rsidRPr="005E448D">
              <w:t>88.2</w:t>
            </w:r>
          </w:p>
        </w:tc>
        <w:tc>
          <w:tcPr>
            <w:tcW w:w="1902" w:type="dxa"/>
          </w:tcPr>
          <w:p w14:paraId="3A75E796" w14:textId="77777777" w:rsidR="00426A96" w:rsidRPr="005E448D" w:rsidRDefault="00426A96" w:rsidP="00426A96">
            <w:r w:rsidRPr="005E448D">
              <w:t>75.0</w:t>
            </w:r>
          </w:p>
        </w:tc>
        <w:tc>
          <w:tcPr>
            <w:tcW w:w="1362" w:type="dxa"/>
          </w:tcPr>
          <w:p w14:paraId="58422D0C" w14:textId="77777777" w:rsidR="00426A96" w:rsidRPr="005E448D" w:rsidRDefault="00426A96" w:rsidP="00426A96"/>
        </w:tc>
      </w:tr>
      <w:tr w:rsidR="00426A96" w:rsidRPr="008647CB" w14:paraId="746E720F" w14:textId="77777777" w:rsidTr="003F53C1">
        <w:tc>
          <w:tcPr>
            <w:tcW w:w="4244" w:type="dxa"/>
          </w:tcPr>
          <w:p w14:paraId="58E81A4A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III</w:t>
            </w:r>
          </w:p>
        </w:tc>
        <w:tc>
          <w:tcPr>
            <w:tcW w:w="1988" w:type="dxa"/>
          </w:tcPr>
          <w:p w14:paraId="5B456EDC" w14:textId="77777777" w:rsidR="00426A96" w:rsidRPr="005E448D" w:rsidRDefault="00426A96" w:rsidP="00426A96">
            <w:r w:rsidRPr="005E448D">
              <w:t>88.6</w:t>
            </w:r>
          </w:p>
        </w:tc>
        <w:tc>
          <w:tcPr>
            <w:tcW w:w="1902" w:type="dxa"/>
          </w:tcPr>
          <w:p w14:paraId="11BACFEE" w14:textId="77777777" w:rsidR="00426A96" w:rsidRPr="005E448D" w:rsidRDefault="00426A96" w:rsidP="00426A96">
            <w:r w:rsidRPr="005E448D">
              <w:t>73.5</w:t>
            </w:r>
          </w:p>
        </w:tc>
        <w:tc>
          <w:tcPr>
            <w:tcW w:w="1362" w:type="dxa"/>
          </w:tcPr>
          <w:p w14:paraId="46C7A76A" w14:textId="77777777" w:rsidR="00426A96" w:rsidRPr="005E448D" w:rsidRDefault="00426A96" w:rsidP="00426A96"/>
        </w:tc>
      </w:tr>
      <w:tr w:rsidR="00426A96" w:rsidRPr="008647CB" w14:paraId="0760AE3A" w14:textId="77777777" w:rsidTr="003F53C1">
        <w:tc>
          <w:tcPr>
            <w:tcW w:w="4244" w:type="dxa"/>
          </w:tcPr>
          <w:p w14:paraId="4C1AA083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IV</w:t>
            </w:r>
          </w:p>
        </w:tc>
        <w:tc>
          <w:tcPr>
            <w:tcW w:w="1988" w:type="dxa"/>
          </w:tcPr>
          <w:p w14:paraId="348C8D32" w14:textId="77777777" w:rsidR="00426A96" w:rsidRPr="005E448D" w:rsidRDefault="00426A96" w:rsidP="00426A96">
            <w:r w:rsidRPr="005E448D">
              <w:t>69.2</w:t>
            </w:r>
          </w:p>
        </w:tc>
        <w:tc>
          <w:tcPr>
            <w:tcW w:w="1902" w:type="dxa"/>
          </w:tcPr>
          <w:p w14:paraId="0F117535" w14:textId="77777777" w:rsidR="00426A96" w:rsidRPr="005E448D" w:rsidRDefault="00426A96" w:rsidP="00426A96">
            <w:r w:rsidRPr="005E448D">
              <w:t>59.5</w:t>
            </w:r>
          </w:p>
        </w:tc>
        <w:tc>
          <w:tcPr>
            <w:tcW w:w="1362" w:type="dxa"/>
          </w:tcPr>
          <w:p w14:paraId="2BCA3504" w14:textId="77777777" w:rsidR="00426A96" w:rsidRPr="005E448D" w:rsidRDefault="00426A96" w:rsidP="00426A96"/>
        </w:tc>
      </w:tr>
      <w:tr w:rsidR="00426A96" w:rsidRPr="008647CB" w14:paraId="660327C5" w14:textId="77777777" w:rsidTr="003F53C1">
        <w:trPr>
          <w:trHeight w:val="220"/>
        </w:trPr>
        <w:tc>
          <w:tcPr>
            <w:tcW w:w="4244" w:type="dxa"/>
          </w:tcPr>
          <w:p w14:paraId="56EE1C1D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PNOD </w:t>
            </w:r>
          </w:p>
        </w:tc>
        <w:tc>
          <w:tcPr>
            <w:tcW w:w="1988" w:type="dxa"/>
          </w:tcPr>
          <w:p w14:paraId="07B96BCA" w14:textId="77777777" w:rsidR="00426A96" w:rsidRPr="005E448D" w:rsidRDefault="00426A96" w:rsidP="00426A96"/>
        </w:tc>
        <w:tc>
          <w:tcPr>
            <w:tcW w:w="1902" w:type="dxa"/>
          </w:tcPr>
          <w:p w14:paraId="6F68E365" w14:textId="77777777" w:rsidR="00426A96" w:rsidRPr="005E448D" w:rsidRDefault="00426A96" w:rsidP="00426A96"/>
        </w:tc>
        <w:tc>
          <w:tcPr>
            <w:tcW w:w="1362" w:type="dxa"/>
          </w:tcPr>
          <w:p w14:paraId="25E890AE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2994CC9D" w14:textId="77777777" w:rsidTr="003F53C1">
        <w:tc>
          <w:tcPr>
            <w:tcW w:w="4244" w:type="dxa"/>
          </w:tcPr>
          <w:p w14:paraId="22199220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0-1</w:t>
            </w:r>
          </w:p>
        </w:tc>
        <w:tc>
          <w:tcPr>
            <w:tcW w:w="1988" w:type="dxa"/>
          </w:tcPr>
          <w:p w14:paraId="4A079C22" w14:textId="77777777" w:rsidR="00426A96" w:rsidRPr="005E448D" w:rsidRDefault="00426A96" w:rsidP="00426A96">
            <w:r w:rsidRPr="005E448D">
              <w:t>86.1</w:t>
            </w:r>
          </w:p>
        </w:tc>
        <w:tc>
          <w:tcPr>
            <w:tcW w:w="1902" w:type="dxa"/>
          </w:tcPr>
          <w:p w14:paraId="20FD9B45" w14:textId="77777777" w:rsidR="00426A96" w:rsidRPr="005E448D" w:rsidRDefault="00426A96" w:rsidP="00426A96">
            <w:r w:rsidRPr="005E448D">
              <w:t>77.2</w:t>
            </w:r>
          </w:p>
        </w:tc>
        <w:tc>
          <w:tcPr>
            <w:tcW w:w="1362" w:type="dxa"/>
          </w:tcPr>
          <w:p w14:paraId="3C3A7484" w14:textId="77777777" w:rsidR="00426A96" w:rsidRPr="005E448D" w:rsidRDefault="00426A96" w:rsidP="00426A96"/>
        </w:tc>
      </w:tr>
      <w:tr w:rsidR="00426A96" w:rsidRPr="008647CB" w14:paraId="54ABEE6C" w14:textId="77777777" w:rsidTr="003F53C1">
        <w:tc>
          <w:tcPr>
            <w:tcW w:w="4244" w:type="dxa"/>
          </w:tcPr>
          <w:p w14:paraId="4C7A62A6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&gt;1</w:t>
            </w:r>
          </w:p>
        </w:tc>
        <w:tc>
          <w:tcPr>
            <w:tcW w:w="1988" w:type="dxa"/>
          </w:tcPr>
          <w:p w14:paraId="0E275C50" w14:textId="77777777" w:rsidR="00426A96" w:rsidRPr="005E448D" w:rsidRDefault="00426A96" w:rsidP="00426A96">
            <w:r w:rsidRPr="005E448D">
              <w:t>70.9</w:t>
            </w:r>
          </w:p>
        </w:tc>
        <w:tc>
          <w:tcPr>
            <w:tcW w:w="1902" w:type="dxa"/>
          </w:tcPr>
          <w:p w14:paraId="170D3305" w14:textId="77777777" w:rsidR="00426A96" w:rsidRPr="005E448D" w:rsidRDefault="00426A96" w:rsidP="00426A96">
            <w:r w:rsidRPr="005E448D">
              <w:t>59.6</w:t>
            </w:r>
          </w:p>
        </w:tc>
        <w:tc>
          <w:tcPr>
            <w:tcW w:w="1362" w:type="dxa"/>
          </w:tcPr>
          <w:p w14:paraId="706B0501" w14:textId="77777777" w:rsidR="00426A96" w:rsidRPr="005E448D" w:rsidRDefault="00426A96" w:rsidP="00426A96"/>
        </w:tc>
      </w:tr>
      <w:tr w:rsidR="00426A96" w:rsidRPr="008647CB" w14:paraId="25D19707" w14:textId="77777777" w:rsidTr="003F53C1">
        <w:tc>
          <w:tcPr>
            <w:tcW w:w="4244" w:type="dxa"/>
          </w:tcPr>
          <w:p w14:paraId="62E69733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TNOD </w:t>
            </w:r>
          </w:p>
        </w:tc>
        <w:tc>
          <w:tcPr>
            <w:tcW w:w="1988" w:type="dxa"/>
          </w:tcPr>
          <w:p w14:paraId="434363EE" w14:textId="77777777" w:rsidR="00426A96" w:rsidRPr="005E448D" w:rsidRDefault="00426A96" w:rsidP="00426A96"/>
        </w:tc>
        <w:tc>
          <w:tcPr>
            <w:tcW w:w="1902" w:type="dxa"/>
          </w:tcPr>
          <w:p w14:paraId="0B5D8A97" w14:textId="77777777" w:rsidR="00426A96" w:rsidRPr="005E448D" w:rsidRDefault="00426A96" w:rsidP="00426A96"/>
        </w:tc>
        <w:tc>
          <w:tcPr>
            <w:tcW w:w="1362" w:type="dxa"/>
          </w:tcPr>
          <w:p w14:paraId="1E9A7044" w14:textId="77777777" w:rsidR="00426A96" w:rsidRPr="005E448D" w:rsidRDefault="00426A96" w:rsidP="00426A96">
            <w:r w:rsidRPr="005E448D">
              <w:t>0.102</w:t>
            </w:r>
          </w:p>
        </w:tc>
      </w:tr>
      <w:tr w:rsidR="00426A96" w:rsidRPr="008647CB" w14:paraId="5BEC43ED" w14:textId="77777777" w:rsidTr="003F53C1">
        <w:tc>
          <w:tcPr>
            <w:tcW w:w="4244" w:type="dxa"/>
          </w:tcPr>
          <w:p w14:paraId="749BB577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0-20</w:t>
            </w:r>
          </w:p>
        </w:tc>
        <w:tc>
          <w:tcPr>
            <w:tcW w:w="1988" w:type="dxa"/>
          </w:tcPr>
          <w:p w14:paraId="148D92D7" w14:textId="77777777" w:rsidR="00426A96" w:rsidRPr="005E448D" w:rsidRDefault="00426A96" w:rsidP="00426A96">
            <w:r w:rsidRPr="005E448D">
              <w:t>83.0</w:t>
            </w:r>
          </w:p>
        </w:tc>
        <w:tc>
          <w:tcPr>
            <w:tcW w:w="1902" w:type="dxa"/>
          </w:tcPr>
          <w:p w14:paraId="1646F848" w14:textId="77777777" w:rsidR="00426A96" w:rsidRPr="005E448D" w:rsidRDefault="00426A96" w:rsidP="00426A96">
            <w:r w:rsidRPr="005E448D">
              <w:t>76.4</w:t>
            </w:r>
          </w:p>
        </w:tc>
        <w:tc>
          <w:tcPr>
            <w:tcW w:w="1362" w:type="dxa"/>
          </w:tcPr>
          <w:p w14:paraId="3BAFA225" w14:textId="77777777" w:rsidR="00426A96" w:rsidRPr="005E448D" w:rsidRDefault="00426A96" w:rsidP="00426A96"/>
        </w:tc>
      </w:tr>
      <w:tr w:rsidR="00426A96" w:rsidRPr="008647CB" w14:paraId="493F9EDC" w14:textId="77777777" w:rsidTr="003F53C1">
        <w:tc>
          <w:tcPr>
            <w:tcW w:w="4244" w:type="dxa"/>
          </w:tcPr>
          <w:p w14:paraId="11F6B6D0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&gt;20</w:t>
            </w:r>
          </w:p>
        </w:tc>
        <w:tc>
          <w:tcPr>
            <w:tcW w:w="1988" w:type="dxa"/>
          </w:tcPr>
          <w:p w14:paraId="40D009A0" w14:textId="77777777" w:rsidR="00426A96" w:rsidRPr="005E448D" w:rsidRDefault="00426A96" w:rsidP="00426A96">
            <w:r w:rsidRPr="005E448D">
              <w:t>78.7</w:t>
            </w:r>
          </w:p>
        </w:tc>
        <w:tc>
          <w:tcPr>
            <w:tcW w:w="1902" w:type="dxa"/>
          </w:tcPr>
          <w:p w14:paraId="080E2495" w14:textId="77777777" w:rsidR="00426A96" w:rsidRPr="005E448D" w:rsidRDefault="00426A96" w:rsidP="00426A96">
            <w:r w:rsidRPr="005E448D">
              <w:t>66.1</w:t>
            </w:r>
          </w:p>
        </w:tc>
        <w:tc>
          <w:tcPr>
            <w:tcW w:w="1362" w:type="dxa"/>
          </w:tcPr>
          <w:p w14:paraId="219E195C" w14:textId="77777777" w:rsidR="00426A96" w:rsidRPr="005E448D" w:rsidRDefault="00426A96" w:rsidP="00426A96"/>
        </w:tc>
      </w:tr>
      <w:tr w:rsidR="00426A96" w:rsidRPr="008647CB" w14:paraId="59CA25BF" w14:textId="77777777" w:rsidTr="003F53C1">
        <w:tc>
          <w:tcPr>
            <w:tcW w:w="4244" w:type="dxa"/>
          </w:tcPr>
          <w:p w14:paraId="28BE3FDB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LNR</w:t>
            </w:r>
          </w:p>
        </w:tc>
        <w:tc>
          <w:tcPr>
            <w:tcW w:w="1988" w:type="dxa"/>
          </w:tcPr>
          <w:p w14:paraId="25A4778C" w14:textId="77777777" w:rsidR="00426A96" w:rsidRPr="005E448D" w:rsidRDefault="00426A96" w:rsidP="00426A96"/>
        </w:tc>
        <w:tc>
          <w:tcPr>
            <w:tcW w:w="1902" w:type="dxa"/>
          </w:tcPr>
          <w:p w14:paraId="318AF82C" w14:textId="77777777" w:rsidR="00426A96" w:rsidRPr="005E448D" w:rsidRDefault="00426A96" w:rsidP="00426A96"/>
        </w:tc>
        <w:tc>
          <w:tcPr>
            <w:tcW w:w="1362" w:type="dxa"/>
          </w:tcPr>
          <w:p w14:paraId="3B5F804F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47769A3C" w14:textId="77777777" w:rsidTr="003F53C1">
        <w:tc>
          <w:tcPr>
            <w:tcW w:w="4244" w:type="dxa"/>
          </w:tcPr>
          <w:p w14:paraId="3B17026E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0-10%</w:t>
            </w:r>
          </w:p>
        </w:tc>
        <w:tc>
          <w:tcPr>
            <w:tcW w:w="1988" w:type="dxa"/>
          </w:tcPr>
          <w:p w14:paraId="7CC4FAF7" w14:textId="77777777" w:rsidR="00426A96" w:rsidRPr="005E448D" w:rsidRDefault="00426A96" w:rsidP="00426A96">
            <w:r w:rsidRPr="005E448D">
              <w:t>86.5</w:t>
            </w:r>
          </w:p>
        </w:tc>
        <w:tc>
          <w:tcPr>
            <w:tcW w:w="1902" w:type="dxa"/>
          </w:tcPr>
          <w:p w14:paraId="2BDCE119" w14:textId="77777777" w:rsidR="00426A96" w:rsidRPr="005E448D" w:rsidRDefault="00426A96" w:rsidP="00426A96">
            <w:r w:rsidRPr="005E448D">
              <w:t>76.2</w:t>
            </w:r>
          </w:p>
        </w:tc>
        <w:tc>
          <w:tcPr>
            <w:tcW w:w="1362" w:type="dxa"/>
          </w:tcPr>
          <w:p w14:paraId="53B4503A" w14:textId="77777777" w:rsidR="00426A96" w:rsidRPr="005E448D" w:rsidRDefault="00426A96" w:rsidP="00426A96"/>
        </w:tc>
      </w:tr>
      <w:tr w:rsidR="00426A96" w:rsidRPr="008647CB" w14:paraId="07B2208F" w14:textId="77777777" w:rsidTr="003F53C1">
        <w:tc>
          <w:tcPr>
            <w:tcW w:w="4244" w:type="dxa"/>
          </w:tcPr>
          <w:p w14:paraId="2C07CF7B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&gt;10%</w:t>
            </w:r>
          </w:p>
        </w:tc>
        <w:tc>
          <w:tcPr>
            <w:tcW w:w="1988" w:type="dxa"/>
          </w:tcPr>
          <w:p w14:paraId="42AF79CD" w14:textId="77777777" w:rsidR="00426A96" w:rsidRPr="005E448D" w:rsidRDefault="00426A96" w:rsidP="00426A96">
            <w:r w:rsidRPr="005E448D">
              <w:t>65.7</w:t>
            </w:r>
          </w:p>
        </w:tc>
        <w:tc>
          <w:tcPr>
            <w:tcW w:w="1902" w:type="dxa"/>
          </w:tcPr>
          <w:p w14:paraId="60E07853" w14:textId="77777777" w:rsidR="00426A96" w:rsidRPr="005E448D" w:rsidRDefault="00426A96" w:rsidP="00426A96">
            <w:r w:rsidRPr="005E448D">
              <w:t>56.8</w:t>
            </w:r>
          </w:p>
        </w:tc>
        <w:tc>
          <w:tcPr>
            <w:tcW w:w="1362" w:type="dxa"/>
          </w:tcPr>
          <w:p w14:paraId="1E74F39A" w14:textId="77777777" w:rsidR="00426A96" w:rsidRPr="005E448D" w:rsidRDefault="00426A96" w:rsidP="00426A96"/>
        </w:tc>
      </w:tr>
      <w:tr w:rsidR="00426A96" w:rsidRPr="008647CB" w14:paraId="69E39E16" w14:textId="77777777" w:rsidTr="003F53C1">
        <w:tc>
          <w:tcPr>
            <w:tcW w:w="4244" w:type="dxa"/>
          </w:tcPr>
          <w:p w14:paraId="5797B79C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LODDS </w:t>
            </w:r>
          </w:p>
        </w:tc>
        <w:tc>
          <w:tcPr>
            <w:tcW w:w="1988" w:type="dxa"/>
          </w:tcPr>
          <w:p w14:paraId="726BB535" w14:textId="77777777" w:rsidR="00426A96" w:rsidRPr="005E448D" w:rsidRDefault="00426A96" w:rsidP="00426A96"/>
        </w:tc>
        <w:tc>
          <w:tcPr>
            <w:tcW w:w="1902" w:type="dxa"/>
          </w:tcPr>
          <w:p w14:paraId="2913B4C8" w14:textId="77777777" w:rsidR="00426A96" w:rsidRPr="005E448D" w:rsidRDefault="00426A96" w:rsidP="00426A96"/>
        </w:tc>
        <w:tc>
          <w:tcPr>
            <w:tcW w:w="1362" w:type="dxa"/>
          </w:tcPr>
          <w:p w14:paraId="740B2050" w14:textId="77777777" w:rsidR="00426A96" w:rsidRPr="00B84A4A" w:rsidRDefault="00426A96" w:rsidP="00426A96">
            <w:pPr>
              <w:rPr>
                <w:b/>
              </w:rPr>
            </w:pPr>
            <w:r w:rsidRPr="00B84A4A">
              <w:rPr>
                <w:b/>
              </w:rPr>
              <w:t>&lt;0.0001</w:t>
            </w:r>
          </w:p>
        </w:tc>
      </w:tr>
      <w:tr w:rsidR="00426A96" w:rsidRPr="008647CB" w14:paraId="5E73EB89" w14:textId="77777777" w:rsidTr="003F53C1">
        <w:tc>
          <w:tcPr>
            <w:tcW w:w="4244" w:type="dxa"/>
          </w:tcPr>
          <w:p w14:paraId="5C34AA1A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≤-1,0</w:t>
            </w:r>
          </w:p>
        </w:tc>
        <w:tc>
          <w:tcPr>
            <w:tcW w:w="1988" w:type="dxa"/>
          </w:tcPr>
          <w:p w14:paraId="6B6E87CD" w14:textId="77777777" w:rsidR="00426A96" w:rsidRPr="005E448D" w:rsidRDefault="00426A96" w:rsidP="00426A96">
            <w:r w:rsidRPr="005E448D">
              <w:t>87.4</w:t>
            </w:r>
          </w:p>
        </w:tc>
        <w:tc>
          <w:tcPr>
            <w:tcW w:w="1902" w:type="dxa"/>
          </w:tcPr>
          <w:p w14:paraId="0A5CB3F2" w14:textId="77777777" w:rsidR="00426A96" w:rsidRPr="005E448D" w:rsidRDefault="00426A96" w:rsidP="00426A96">
            <w:r w:rsidRPr="005E448D">
              <w:t>79.0</w:t>
            </w:r>
          </w:p>
        </w:tc>
        <w:tc>
          <w:tcPr>
            <w:tcW w:w="1362" w:type="dxa"/>
          </w:tcPr>
          <w:p w14:paraId="216FF0C1" w14:textId="77777777" w:rsidR="00426A96" w:rsidRPr="005E448D" w:rsidRDefault="00426A96" w:rsidP="00426A96"/>
        </w:tc>
      </w:tr>
      <w:tr w:rsidR="00426A96" w:rsidRPr="008647CB" w14:paraId="47A79249" w14:textId="77777777" w:rsidTr="003F53C1">
        <w:tc>
          <w:tcPr>
            <w:tcW w:w="4244" w:type="dxa"/>
          </w:tcPr>
          <w:p w14:paraId="201FD54B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&gt;-1,0</w:t>
            </w:r>
          </w:p>
        </w:tc>
        <w:tc>
          <w:tcPr>
            <w:tcW w:w="1988" w:type="dxa"/>
          </w:tcPr>
          <w:p w14:paraId="00464EA7" w14:textId="77777777" w:rsidR="00426A96" w:rsidRPr="005E448D" w:rsidRDefault="00426A96" w:rsidP="00426A96">
            <w:r w:rsidRPr="005E448D">
              <w:t>69.9</w:t>
            </w:r>
          </w:p>
        </w:tc>
        <w:tc>
          <w:tcPr>
            <w:tcW w:w="1902" w:type="dxa"/>
          </w:tcPr>
          <w:p w14:paraId="24441D2F" w14:textId="77777777" w:rsidR="00426A96" w:rsidRPr="005E448D" w:rsidRDefault="00426A96" w:rsidP="00426A96">
            <w:r w:rsidRPr="005E448D">
              <w:t>57.2</w:t>
            </w:r>
          </w:p>
        </w:tc>
        <w:tc>
          <w:tcPr>
            <w:tcW w:w="1362" w:type="dxa"/>
          </w:tcPr>
          <w:p w14:paraId="6420569C" w14:textId="77777777" w:rsidR="00426A96" w:rsidRPr="005E448D" w:rsidRDefault="00426A96" w:rsidP="00426A96"/>
        </w:tc>
      </w:tr>
      <w:tr w:rsidR="00426A96" w:rsidRPr="008647CB" w14:paraId="28CD1A8C" w14:textId="77777777" w:rsidTr="003F53C1">
        <w:tc>
          <w:tcPr>
            <w:tcW w:w="4244" w:type="dxa"/>
          </w:tcPr>
          <w:p w14:paraId="02A3DEC7" w14:textId="77777777" w:rsidR="00426A96" w:rsidRPr="005E448D" w:rsidRDefault="00426A96" w:rsidP="00426A96">
            <w:pPr>
              <w:tabs>
                <w:tab w:val="left" w:pos="360"/>
              </w:tabs>
              <w:rPr>
                <w:lang w:val="en-US"/>
              </w:rPr>
            </w:pPr>
            <w:r w:rsidRPr="005E448D">
              <w:rPr>
                <w:lang w:val="en-US"/>
              </w:rPr>
              <w:t>Neck dissection</w:t>
            </w:r>
          </w:p>
        </w:tc>
        <w:tc>
          <w:tcPr>
            <w:tcW w:w="1988" w:type="dxa"/>
          </w:tcPr>
          <w:p w14:paraId="63A62D1E" w14:textId="77777777" w:rsidR="00426A96" w:rsidRPr="005E448D" w:rsidRDefault="00426A96" w:rsidP="00426A96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902" w:type="dxa"/>
          </w:tcPr>
          <w:p w14:paraId="791DB3E9" w14:textId="77777777" w:rsidR="00426A96" w:rsidRPr="005E448D" w:rsidRDefault="00426A96" w:rsidP="00426A96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362" w:type="dxa"/>
          </w:tcPr>
          <w:p w14:paraId="038BE497" w14:textId="77777777" w:rsidR="00426A96" w:rsidRPr="005E448D" w:rsidRDefault="00426A96" w:rsidP="00426A96">
            <w:pPr>
              <w:tabs>
                <w:tab w:val="left" w:pos="360"/>
              </w:tabs>
              <w:rPr>
                <w:lang w:val="en-US"/>
              </w:rPr>
            </w:pPr>
            <w:r w:rsidRPr="005E448D">
              <w:rPr>
                <w:lang w:val="en-US"/>
              </w:rPr>
              <w:t>0.549</w:t>
            </w:r>
          </w:p>
        </w:tc>
      </w:tr>
      <w:tr w:rsidR="00426A96" w:rsidRPr="008647CB" w14:paraId="422EA0E9" w14:textId="77777777" w:rsidTr="003F53C1">
        <w:tc>
          <w:tcPr>
            <w:tcW w:w="4244" w:type="dxa"/>
          </w:tcPr>
          <w:p w14:paraId="5F802E58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Unilateral</w:t>
            </w:r>
          </w:p>
        </w:tc>
        <w:tc>
          <w:tcPr>
            <w:tcW w:w="1988" w:type="dxa"/>
          </w:tcPr>
          <w:p w14:paraId="537EDCBB" w14:textId="77777777" w:rsidR="00426A96" w:rsidRPr="005E448D" w:rsidRDefault="00426A96" w:rsidP="00426A96">
            <w:r w:rsidRPr="005E448D">
              <w:t>81.6</w:t>
            </w:r>
          </w:p>
        </w:tc>
        <w:tc>
          <w:tcPr>
            <w:tcW w:w="1902" w:type="dxa"/>
          </w:tcPr>
          <w:p w14:paraId="44E6C7F4" w14:textId="77777777" w:rsidR="00426A96" w:rsidRPr="005E448D" w:rsidRDefault="00426A96" w:rsidP="00426A96">
            <w:r w:rsidRPr="005E448D">
              <w:t>73.0</w:t>
            </w:r>
          </w:p>
        </w:tc>
        <w:tc>
          <w:tcPr>
            <w:tcW w:w="1362" w:type="dxa"/>
          </w:tcPr>
          <w:p w14:paraId="6491A332" w14:textId="77777777" w:rsidR="00426A96" w:rsidRPr="005E448D" w:rsidRDefault="00426A96" w:rsidP="00426A96"/>
        </w:tc>
      </w:tr>
      <w:tr w:rsidR="00426A96" w:rsidRPr="008647CB" w14:paraId="5EA18BB8" w14:textId="77777777" w:rsidTr="003F53C1">
        <w:tc>
          <w:tcPr>
            <w:tcW w:w="4244" w:type="dxa"/>
          </w:tcPr>
          <w:p w14:paraId="11DFEC21" w14:textId="77777777" w:rsidR="00426A96" w:rsidRPr="005E448D" w:rsidRDefault="00426A96" w:rsidP="00426A96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Bilateral</w:t>
            </w:r>
          </w:p>
        </w:tc>
        <w:tc>
          <w:tcPr>
            <w:tcW w:w="1988" w:type="dxa"/>
          </w:tcPr>
          <w:p w14:paraId="56726D87" w14:textId="77777777" w:rsidR="00426A96" w:rsidRPr="005E448D" w:rsidRDefault="00426A96" w:rsidP="00426A96">
            <w:r w:rsidRPr="005E448D">
              <w:t>81.0</w:t>
            </w:r>
          </w:p>
        </w:tc>
        <w:tc>
          <w:tcPr>
            <w:tcW w:w="1902" w:type="dxa"/>
          </w:tcPr>
          <w:p w14:paraId="7EE0AF14" w14:textId="77777777" w:rsidR="00426A96" w:rsidRPr="005E448D" w:rsidRDefault="00426A96" w:rsidP="00426A96">
            <w:r w:rsidRPr="005E448D">
              <w:t>69.3</w:t>
            </w:r>
          </w:p>
        </w:tc>
        <w:tc>
          <w:tcPr>
            <w:tcW w:w="1362" w:type="dxa"/>
          </w:tcPr>
          <w:p w14:paraId="0CA986B5" w14:textId="77777777" w:rsidR="00426A96" w:rsidRPr="005E448D" w:rsidRDefault="00426A96" w:rsidP="00426A96"/>
        </w:tc>
      </w:tr>
      <w:tr w:rsidR="00426A96" w:rsidRPr="008647CB" w14:paraId="6B14ED6A" w14:textId="77777777" w:rsidTr="003F53C1">
        <w:tc>
          <w:tcPr>
            <w:tcW w:w="4244" w:type="dxa"/>
          </w:tcPr>
          <w:p w14:paraId="7679F3FF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 xml:space="preserve">Type of neck dissection (ipsilateral) </w:t>
            </w:r>
          </w:p>
        </w:tc>
        <w:tc>
          <w:tcPr>
            <w:tcW w:w="1988" w:type="dxa"/>
          </w:tcPr>
          <w:p w14:paraId="3F927BE4" w14:textId="77777777" w:rsidR="00426A96" w:rsidRPr="005E448D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71A7B636" w14:textId="77777777" w:rsidR="00426A96" w:rsidRPr="005E448D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4A063465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0.021</w:t>
            </w:r>
          </w:p>
        </w:tc>
      </w:tr>
      <w:tr w:rsidR="00426A96" w:rsidRPr="008647CB" w14:paraId="2451473A" w14:textId="77777777" w:rsidTr="003F53C1">
        <w:tc>
          <w:tcPr>
            <w:tcW w:w="4244" w:type="dxa"/>
          </w:tcPr>
          <w:p w14:paraId="1CE4FCD6" w14:textId="77777777" w:rsidR="00426A96" w:rsidRPr="005E448D" w:rsidRDefault="00426A96" w:rsidP="00426A96">
            <w:pPr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Selective</w:t>
            </w:r>
          </w:p>
        </w:tc>
        <w:tc>
          <w:tcPr>
            <w:tcW w:w="1988" w:type="dxa"/>
          </w:tcPr>
          <w:p w14:paraId="17C46500" w14:textId="77777777" w:rsidR="00426A96" w:rsidRPr="005E448D" w:rsidRDefault="00426A96" w:rsidP="00426A96">
            <w:r w:rsidRPr="005E448D">
              <w:t>82.6</w:t>
            </w:r>
          </w:p>
        </w:tc>
        <w:tc>
          <w:tcPr>
            <w:tcW w:w="1902" w:type="dxa"/>
          </w:tcPr>
          <w:p w14:paraId="646380DF" w14:textId="77777777" w:rsidR="00426A96" w:rsidRPr="005E448D" w:rsidRDefault="00426A96" w:rsidP="00426A96">
            <w:r w:rsidRPr="005E448D">
              <w:t>73.6</w:t>
            </w:r>
          </w:p>
        </w:tc>
        <w:tc>
          <w:tcPr>
            <w:tcW w:w="1362" w:type="dxa"/>
          </w:tcPr>
          <w:p w14:paraId="5853DCFA" w14:textId="77777777" w:rsidR="00426A96" w:rsidRPr="005E448D" w:rsidRDefault="00426A96" w:rsidP="00426A96"/>
        </w:tc>
      </w:tr>
      <w:tr w:rsidR="00426A96" w:rsidRPr="008647CB" w14:paraId="294E1346" w14:textId="77777777" w:rsidTr="003F53C1">
        <w:tc>
          <w:tcPr>
            <w:tcW w:w="4244" w:type="dxa"/>
          </w:tcPr>
          <w:p w14:paraId="5D263ED4" w14:textId="77777777" w:rsidR="00426A96" w:rsidRPr="005E448D" w:rsidRDefault="00426A96" w:rsidP="00426A96">
            <w:pPr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odified radical or radical</w:t>
            </w:r>
          </w:p>
        </w:tc>
        <w:tc>
          <w:tcPr>
            <w:tcW w:w="1988" w:type="dxa"/>
          </w:tcPr>
          <w:p w14:paraId="1F454527" w14:textId="77777777" w:rsidR="00426A96" w:rsidRPr="005E448D" w:rsidRDefault="00426A96" w:rsidP="00426A96">
            <w:r w:rsidRPr="005E448D">
              <w:t>75.9</w:t>
            </w:r>
          </w:p>
        </w:tc>
        <w:tc>
          <w:tcPr>
            <w:tcW w:w="1902" w:type="dxa"/>
          </w:tcPr>
          <w:p w14:paraId="3F7A9F7E" w14:textId="77777777" w:rsidR="00426A96" w:rsidRPr="005E448D" w:rsidRDefault="00426A96" w:rsidP="00426A96">
            <w:r w:rsidRPr="005E448D">
              <w:t>64.9</w:t>
            </w:r>
          </w:p>
        </w:tc>
        <w:tc>
          <w:tcPr>
            <w:tcW w:w="1362" w:type="dxa"/>
          </w:tcPr>
          <w:p w14:paraId="5E4572B3" w14:textId="77777777" w:rsidR="00426A96" w:rsidRPr="005E448D" w:rsidRDefault="00426A96" w:rsidP="00426A96"/>
        </w:tc>
      </w:tr>
      <w:tr w:rsidR="00426A96" w:rsidRPr="008647CB" w14:paraId="49299D05" w14:textId="77777777" w:rsidTr="003F53C1">
        <w:tc>
          <w:tcPr>
            <w:tcW w:w="4244" w:type="dxa"/>
          </w:tcPr>
          <w:p w14:paraId="33461A87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Type of neck dissection (contralateral)</w:t>
            </w:r>
          </w:p>
        </w:tc>
        <w:tc>
          <w:tcPr>
            <w:tcW w:w="1988" w:type="dxa"/>
          </w:tcPr>
          <w:p w14:paraId="23748C6E" w14:textId="77777777" w:rsidR="00426A96" w:rsidRPr="005E448D" w:rsidRDefault="00426A96" w:rsidP="00426A96">
            <w:pPr>
              <w:rPr>
                <w:lang w:val="en-US"/>
              </w:rPr>
            </w:pPr>
          </w:p>
        </w:tc>
        <w:tc>
          <w:tcPr>
            <w:tcW w:w="1902" w:type="dxa"/>
          </w:tcPr>
          <w:p w14:paraId="493C1434" w14:textId="77777777" w:rsidR="00426A96" w:rsidRPr="005E448D" w:rsidRDefault="00426A96" w:rsidP="00426A96">
            <w:pPr>
              <w:rPr>
                <w:lang w:val="en-US"/>
              </w:rPr>
            </w:pPr>
          </w:p>
        </w:tc>
        <w:tc>
          <w:tcPr>
            <w:tcW w:w="1362" w:type="dxa"/>
          </w:tcPr>
          <w:p w14:paraId="20DFEA3B" w14:textId="77777777" w:rsidR="00426A96" w:rsidRPr="005E448D" w:rsidRDefault="00426A96" w:rsidP="00426A96">
            <w:pPr>
              <w:rPr>
                <w:lang w:val="en-US"/>
              </w:rPr>
            </w:pPr>
            <w:r w:rsidRPr="005E448D">
              <w:rPr>
                <w:lang w:val="en-US"/>
              </w:rPr>
              <w:t>0.056</w:t>
            </w:r>
          </w:p>
        </w:tc>
      </w:tr>
      <w:tr w:rsidR="00426A96" w:rsidRPr="008647CB" w14:paraId="598EB598" w14:textId="77777777" w:rsidTr="003F53C1">
        <w:tc>
          <w:tcPr>
            <w:tcW w:w="4244" w:type="dxa"/>
          </w:tcPr>
          <w:p w14:paraId="5C799C83" w14:textId="77777777" w:rsidR="00426A96" w:rsidRPr="005E448D" w:rsidRDefault="00426A96" w:rsidP="00426A96">
            <w:pPr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Selective</w:t>
            </w:r>
          </w:p>
        </w:tc>
        <w:tc>
          <w:tcPr>
            <w:tcW w:w="1988" w:type="dxa"/>
          </w:tcPr>
          <w:p w14:paraId="4076234F" w14:textId="77777777" w:rsidR="00426A96" w:rsidRPr="005E448D" w:rsidRDefault="00426A96" w:rsidP="00426A96">
            <w:r w:rsidRPr="005E448D">
              <w:t>80.4</w:t>
            </w:r>
          </w:p>
        </w:tc>
        <w:tc>
          <w:tcPr>
            <w:tcW w:w="1902" w:type="dxa"/>
          </w:tcPr>
          <w:p w14:paraId="0F355FC0" w14:textId="77777777" w:rsidR="00426A96" w:rsidRPr="005E448D" w:rsidRDefault="00426A96" w:rsidP="00426A96">
            <w:r w:rsidRPr="005E448D">
              <w:t>69.2</w:t>
            </w:r>
          </w:p>
        </w:tc>
        <w:tc>
          <w:tcPr>
            <w:tcW w:w="1362" w:type="dxa"/>
          </w:tcPr>
          <w:p w14:paraId="0DA6F842" w14:textId="77777777" w:rsidR="00426A96" w:rsidRPr="005E448D" w:rsidRDefault="00426A96" w:rsidP="00426A96"/>
        </w:tc>
      </w:tr>
      <w:tr w:rsidR="00426A96" w:rsidRPr="008647CB" w14:paraId="74ECC176" w14:textId="77777777" w:rsidTr="003F53C1">
        <w:tc>
          <w:tcPr>
            <w:tcW w:w="4244" w:type="dxa"/>
          </w:tcPr>
          <w:p w14:paraId="52D97C35" w14:textId="77777777" w:rsidR="00426A96" w:rsidRPr="005E448D" w:rsidRDefault="00426A96" w:rsidP="00426A96">
            <w:pPr>
              <w:ind w:firstLine="316"/>
              <w:rPr>
                <w:lang w:val="en-US"/>
              </w:rPr>
            </w:pPr>
            <w:r w:rsidRPr="005E448D">
              <w:rPr>
                <w:lang w:val="en-US"/>
              </w:rPr>
              <w:t>Modified radical or radical</w:t>
            </w:r>
          </w:p>
        </w:tc>
        <w:tc>
          <w:tcPr>
            <w:tcW w:w="1988" w:type="dxa"/>
          </w:tcPr>
          <w:p w14:paraId="7C7EDDFC" w14:textId="77777777" w:rsidR="00426A96" w:rsidRPr="005E448D" w:rsidRDefault="00426A96" w:rsidP="00426A96">
            <w:r w:rsidRPr="005E448D">
              <w:t>71.6</w:t>
            </w:r>
          </w:p>
        </w:tc>
        <w:tc>
          <w:tcPr>
            <w:tcW w:w="1902" w:type="dxa"/>
          </w:tcPr>
          <w:p w14:paraId="2A16F97F" w14:textId="77777777" w:rsidR="00426A96" w:rsidRPr="005E448D" w:rsidRDefault="00426A96" w:rsidP="00426A96">
            <w:r w:rsidRPr="005E448D">
              <w:t>59.7</w:t>
            </w:r>
          </w:p>
        </w:tc>
        <w:tc>
          <w:tcPr>
            <w:tcW w:w="1362" w:type="dxa"/>
          </w:tcPr>
          <w:p w14:paraId="4E6E34CF" w14:textId="77777777" w:rsidR="00426A96" w:rsidRPr="005E448D" w:rsidRDefault="00426A96" w:rsidP="00426A96"/>
        </w:tc>
      </w:tr>
    </w:tbl>
    <w:p w14:paraId="0B2B2669" w14:textId="3E90FF96" w:rsidR="00755C03" w:rsidRDefault="00755C03" w:rsidP="00755C03">
      <w:pPr>
        <w:rPr>
          <w:szCs w:val="20"/>
          <w:lang w:val="en-US"/>
        </w:rPr>
      </w:pPr>
      <w:r w:rsidRPr="004C2BED">
        <w:rPr>
          <w:szCs w:val="20"/>
          <w:lang w:val="en-US"/>
        </w:rPr>
        <w:t>TNOD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=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total number of lymph node; PNOD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=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number of positive lymph node; LNR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=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lymph node ratio; LODDS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= log odds of positive lymph node; EC</w:t>
      </w:r>
      <w:r w:rsidR="00F926CB">
        <w:rPr>
          <w:szCs w:val="20"/>
          <w:lang w:val="en-US"/>
        </w:rPr>
        <w:t>S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>=</w:t>
      </w:r>
      <w:r>
        <w:rPr>
          <w:szCs w:val="20"/>
          <w:lang w:val="en-US"/>
        </w:rPr>
        <w:t xml:space="preserve"> </w:t>
      </w:r>
      <w:r w:rsidRPr="004C2BED">
        <w:rPr>
          <w:szCs w:val="20"/>
          <w:lang w:val="en-US"/>
        </w:rPr>
        <w:t xml:space="preserve">extracapsular </w:t>
      </w:r>
      <w:r w:rsidR="00F926CB">
        <w:rPr>
          <w:szCs w:val="20"/>
          <w:lang w:val="en-US"/>
        </w:rPr>
        <w:t>spread</w:t>
      </w:r>
    </w:p>
    <w:p w14:paraId="50798090" w14:textId="25DB1BEC" w:rsidR="00E3291F" w:rsidRDefault="00E3291F" w:rsidP="00755C03">
      <w:pPr>
        <w:rPr>
          <w:szCs w:val="20"/>
          <w:lang w:val="en-US"/>
        </w:rPr>
      </w:pPr>
    </w:p>
    <w:p w14:paraId="61CB067F" w14:textId="50BA4912" w:rsidR="00E3291F" w:rsidRDefault="00E3291F" w:rsidP="00755C03">
      <w:pPr>
        <w:rPr>
          <w:szCs w:val="20"/>
          <w:lang w:val="en-US"/>
        </w:rPr>
      </w:pPr>
    </w:p>
    <w:p w14:paraId="19CC5422" w14:textId="28A1C488" w:rsidR="008315FE" w:rsidRPr="004C2BED" w:rsidRDefault="008315FE" w:rsidP="0027769A">
      <w:pPr>
        <w:spacing w:line="480" w:lineRule="auto"/>
        <w:rPr>
          <w:lang w:val="en-US"/>
        </w:rPr>
      </w:pPr>
    </w:p>
    <w:sectPr w:rsidR="008315FE" w:rsidRPr="004C2BED" w:rsidSect="006469DD">
      <w:headerReference w:type="default" r:id="rId8"/>
      <w:footerReference w:type="even" r:id="rId9"/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20D8F" w16cex:dateUtc="2021-06-14T15:17:00Z"/>
  <w16cex:commentExtensible w16cex:durableId="24720E38" w16cex:dateUtc="2021-06-14T15:19:00Z"/>
  <w16cex:commentExtensible w16cex:durableId="24720EF8" w16cex:dateUtc="2021-06-14T15:23:00Z"/>
  <w16cex:commentExtensible w16cex:durableId="24721194" w16cex:dateUtc="2021-06-14T15:34:00Z"/>
  <w16cex:commentExtensible w16cex:durableId="247212B0" w16cex:dateUtc="2021-06-14T15:38:00Z"/>
  <w16cex:commentExtensible w16cex:durableId="24721BBC" w16cex:dateUtc="2021-06-14T16:17:00Z"/>
  <w16cex:commentExtensible w16cex:durableId="24721BF4" w16cex:dateUtc="2021-06-14T16:18:00Z"/>
  <w16cex:commentExtensible w16cex:durableId="24721C10" w16cex:dateUtc="2021-06-14T16:18:00Z"/>
  <w16cex:commentExtensible w16cex:durableId="24721CC7" w16cex:dateUtc="2021-06-14T16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A6CBC65" w16cid:durableId="24720D8F"/>
  <w16cid:commentId w16cid:paraId="627063F9" w16cid:durableId="24720E38"/>
  <w16cid:commentId w16cid:paraId="2E2716FA" w16cid:durableId="2443FAA6"/>
  <w16cid:commentId w16cid:paraId="33FD0161" w16cid:durableId="24720EF8"/>
  <w16cid:commentId w16cid:paraId="10F0C743" w16cid:durableId="2443FAA7"/>
  <w16cid:commentId w16cid:paraId="2B5E4B8E" w16cid:durableId="24721194"/>
  <w16cid:commentId w16cid:paraId="103D4F2E" w16cid:durableId="247212B0"/>
  <w16cid:commentId w16cid:paraId="46C1FE48" w16cid:durableId="24721BBC"/>
  <w16cid:commentId w16cid:paraId="321FDA3E" w16cid:durableId="24721BF4"/>
  <w16cid:commentId w16cid:paraId="1BC0735F" w16cid:durableId="24721C10"/>
  <w16cid:commentId w16cid:paraId="6B7722B0" w16cid:durableId="24721C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ADBBD" w14:textId="77777777" w:rsidR="00180E5C" w:rsidRDefault="00180E5C">
      <w:r>
        <w:separator/>
      </w:r>
    </w:p>
  </w:endnote>
  <w:endnote w:type="continuationSeparator" w:id="0">
    <w:p w14:paraId="75FBB760" w14:textId="77777777" w:rsidR="00180E5C" w:rsidRDefault="00180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7E863" w14:textId="77777777" w:rsidR="00755C03" w:rsidRDefault="00755C03" w:rsidP="006469D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1</w:t>
    </w:r>
    <w:r>
      <w:rPr>
        <w:rStyle w:val="Seitenzahl"/>
      </w:rPr>
      <w:fldChar w:fldCharType="end"/>
    </w:r>
  </w:p>
  <w:p w14:paraId="184B0CA3" w14:textId="77777777" w:rsidR="00755C03" w:rsidRDefault="00755C03" w:rsidP="006469D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CD3138" w14:textId="67DC1466" w:rsidR="00755C03" w:rsidRDefault="00755C03" w:rsidP="006469D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80E5C">
      <w:rPr>
        <w:rStyle w:val="Seitenzahl"/>
        <w:noProof/>
      </w:rPr>
      <w:t>1</w:t>
    </w:r>
    <w:r>
      <w:rPr>
        <w:rStyle w:val="Seitenzahl"/>
      </w:rPr>
      <w:fldChar w:fldCharType="end"/>
    </w:r>
  </w:p>
  <w:p w14:paraId="5CE61AFE" w14:textId="77777777" w:rsidR="00755C03" w:rsidRDefault="00755C03" w:rsidP="006469D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7A842" w14:textId="77777777" w:rsidR="00180E5C" w:rsidRDefault="00180E5C">
      <w:r>
        <w:separator/>
      </w:r>
    </w:p>
  </w:footnote>
  <w:footnote w:type="continuationSeparator" w:id="0">
    <w:p w14:paraId="67666091" w14:textId="77777777" w:rsidR="00180E5C" w:rsidRDefault="00180E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349E8" w14:textId="56CAE6D8" w:rsidR="00755C03" w:rsidRPr="00D567BA" w:rsidRDefault="00F15045" w:rsidP="00E3291F">
    <w:pPr>
      <w:pStyle w:val="Kopfzeile"/>
      <w:pBdr>
        <w:bottom w:val="single" w:sz="4" w:space="1" w:color="auto"/>
      </w:pBdr>
      <w:tabs>
        <w:tab w:val="clear" w:pos="4536"/>
      </w:tabs>
      <w:jc w:val="center"/>
      <w:rPr>
        <w:i/>
        <w:sz w:val="18"/>
        <w:szCs w:val="18"/>
        <w:lang w:val="en-GB"/>
      </w:rPr>
    </w:pPr>
    <w:r>
      <w:rPr>
        <w:i/>
        <w:sz w:val="18"/>
        <w:szCs w:val="18"/>
        <w:lang w:val="en-GB"/>
      </w:rPr>
      <w:t xml:space="preserve">Anonymous </w:t>
    </w:r>
    <w:r w:rsidR="00755C03">
      <w:rPr>
        <w:i/>
        <w:sz w:val="18"/>
        <w:szCs w:val="18"/>
        <w:lang w:val="en-GB"/>
      </w:rPr>
      <w:t xml:space="preserve">et al.: </w:t>
    </w:r>
    <w:r w:rsidR="00755C03" w:rsidRPr="00D24EF4">
      <w:rPr>
        <w:i/>
        <w:sz w:val="18"/>
        <w:szCs w:val="18"/>
        <w:lang w:val="en-US"/>
      </w:rPr>
      <w:t>The log odds of positive lymph nodes is a superior predictor for overall survival for head and neck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86292"/>
    <w:multiLevelType w:val="multilevel"/>
    <w:tmpl w:val="A7D4E8D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E788C"/>
    <w:multiLevelType w:val="hybridMultilevel"/>
    <w:tmpl w:val="B2644C80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046122"/>
    <w:multiLevelType w:val="multilevel"/>
    <w:tmpl w:val="235CF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2A67E4"/>
    <w:multiLevelType w:val="hybridMultilevel"/>
    <w:tmpl w:val="B6F2D592"/>
    <w:lvl w:ilvl="0" w:tplc="75ACABD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69635D3"/>
    <w:multiLevelType w:val="hybridMultilevel"/>
    <w:tmpl w:val="9F40F28E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00DF3"/>
    <w:multiLevelType w:val="hybridMultilevel"/>
    <w:tmpl w:val="86F007BE"/>
    <w:lvl w:ilvl="0" w:tplc="F6F48AA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9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xses5dxtxt9ge9s5gx9f02pa5tr2dtxexz&quot;&gt;My EndNote Library_Versorgungsforschung&lt;record-ids&gt;&lt;item&gt;2&lt;/item&gt;&lt;item&gt;6&lt;/item&gt;&lt;item&gt;8&lt;/item&gt;&lt;item&gt;9&lt;/item&gt;&lt;item&gt;10&lt;/item&gt;&lt;item&gt;11&lt;/item&gt;&lt;item&gt;12&lt;/item&gt;&lt;item&gt;15&lt;/item&gt;&lt;item&gt;16&lt;/item&gt;&lt;item&gt;17&lt;/item&gt;&lt;item&gt;18&lt;/item&gt;&lt;item&gt;20&lt;/item&gt;&lt;item&gt;21&lt;/item&gt;&lt;item&gt;22&lt;/item&gt;&lt;item&gt;24&lt;/item&gt;&lt;item&gt;25&lt;/item&gt;&lt;item&gt;28&lt;/item&gt;&lt;item&gt;30&lt;/item&gt;&lt;item&gt;31&lt;/item&gt;&lt;item&gt;32&lt;/item&gt;&lt;item&gt;35&lt;/item&gt;&lt;item&gt;36&lt;/item&gt;&lt;item&gt;37&lt;/item&gt;&lt;item&gt;38&lt;/item&gt;&lt;item&gt;40&lt;/item&gt;&lt;item&gt;41&lt;/item&gt;&lt;item&gt;42&lt;/item&gt;&lt;/record-ids&gt;&lt;/item&gt;&lt;/Libraries&gt;"/>
  </w:docVars>
  <w:rsids>
    <w:rsidRoot w:val="006469DD"/>
    <w:rsid w:val="0000271A"/>
    <w:rsid w:val="00002756"/>
    <w:rsid w:val="0000567B"/>
    <w:rsid w:val="00005F78"/>
    <w:rsid w:val="0000601B"/>
    <w:rsid w:val="00007883"/>
    <w:rsid w:val="00011D18"/>
    <w:rsid w:val="00015709"/>
    <w:rsid w:val="00016FF0"/>
    <w:rsid w:val="000252CF"/>
    <w:rsid w:val="000253D3"/>
    <w:rsid w:val="00025AF6"/>
    <w:rsid w:val="00037811"/>
    <w:rsid w:val="00040336"/>
    <w:rsid w:val="0004244D"/>
    <w:rsid w:val="00044C4E"/>
    <w:rsid w:val="000475B3"/>
    <w:rsid w:val="00050502"/>
    <w:rsid w:val="000512A7"/>
    <w:rsid w:val="00053CE8"/>
    <w:rsid w:val="000548F2"/>
    <w:rsid w:val="000552FD"/>
    <w:rsid w:val="0005543C"/>
    <w:rsid w:val="00055810"/>
    <w:rsid w:val="000569FD"/>
    <w:rsid w:val="00056D4D"/>
    <w:rsid w:val="000621D6"/>
    <w:rsid w:val="000641D2"/>
    <w:rsid w:val="00064571"/>
    <w:rsid w:val="00065759"/>
    <w:rsid w:val="00066B33"/>
    <w:rsid w:val="00071F79"/>
    <w:rsid w:val="00076524"/>
    <w:rsid w:val="000779BF"/>
    <w:rsid w:val="00080A9F"/>
    <w:rsid w:val="00082B7A"/>
    <w:rsid w:val="0008699D"/>
    <w:rsid w:val="000900C2"/>
    <w:rsid w:val="00090335"/>
    <w:rsid w:val="00093770"/>
    <w:rsid w:val="00094F04"/>
    <w:rsid w:val="000975D0"/>
    <w:rsid w:val="00097757"/>
    <w:rsid w:val="000A09E5"/>
    <w:rsid w:val="000A0DB2"/>
    <w:rsid w:val="000A1CB8"/>
    <w:rsid w:val="000A4BBB"/>
    <w:rsid w:val="000A7384"/>
    <w:rsid w:val="000B1406"/>
    <w:rsid w:val="000B2AE6"/>
    <w:rsid w:val="000C27A3"/>
    <w:rsid w:val="000C3569"/>
    <w:rsid w:val="000C4D2D"/>
    <w:rsid w:val="000C4D49"/>
    <w:rsid w:val="000C761E"/>
    <w:rsid w:val="000C7AF7"/>
    <w:rsid w:val="000D0D3A"/>
    <w:rsid w:val="000D3C38"/>
    <w:rsid w:val="000D6CBD"/>
    <w:rsid w:val="000D7C94"/>
    <w:rsid w:val="000E01B2"/>
    <w:rsid w:val="000E1175"/>
    <w:rsid w:val="000E2E9C"/>
    <w:rsid w:val="000E7C79"/>
    <w:rsid w:val="000E7F1E"/>
    <w:rsid w:val="000F2AB9"/>
    <w:rsid w:val="000F3767"/>
    <w:rsid w:val="000F66E2"/>
    <w:rsid w:val="00103605"/>
    <w:rsid w:val="00105AAA"/>
    <w:rsid w:val="00106845"/>
    <w:rsid w:val="00113549"/>
    <w:rsid w:val="001159D3"/>
    <w:rsid w:val="001164CC"/>
    <w:rsid w:val="00120309"/>
    <w:rsid w:val="00121CC2"/>
    <w:rsid w:val="001323AC"/>
    <w:rsid w:val="0013731D"/>
    <w:rsid w:val="001409A0"/>
    <w:rsid w:val="00140CAE"/>
    <w:rsid w:val="00141470"/>
    <w:rsid w:val="00142157"/>
    <w:rsid w:val="0014361A"/>
    <w:rsid w:val="001449BB"/>
    <w:rsid w:val="0014509D"/>
    <w:rsid w:val="001500CB"/>
    <w:rsid w:val="00150A05"/>
    <w:rsid w:val="00150ED5"/>
    <w:rsid w:val="001515BD"/>
    <w:rsid w:val="00152039"/>
    <w:rsid w:val="0015261D"/>
    <w:rsid w:val="00152984"/>
    <w:rsid w:val="00154D11"/>
    <w:rsid w:val="0015660D"/>
    <w:rsid w:val="00156E2C"/>
    <w:rsid w:val="00160633"/>
    <w:rsid w:val="00160AC6"/>
    <w:rsid w:val="001646A3"/>
    <w:rsid w:val="00164E4D"/>
    <w:rsid w:val="00165371"/>
    <w:rsid w:val="00167434"/>
    <w:rsid w:val="001705BC"/>
    <w:rsid w:val="00170F93"/>
    <w:rsid w:val="00171A51"/>
    <w:rsid w:val="00171D4F"/>
    <w:rsid w:val="00171EFF"/>
    <w:rsid w:val="0017295D"/>
    <w:rsid w:val="001747F0"/>
    <w:rsid w:val="00176A6C"/>
    <w:rsid w:val="0018052C"/>
    <w:rsid w:val="00180E5C"/>
    <w:rsid w:val="001821B0"/>
    <w:rsid w:val="0019142E"/>
    <w:rsid w:val="001959CD"/>
    <w:rsid w:val="00195DBC"/>
    <w:rsid w:val="001971F2"/>
    <w:rsid w:val="001A27EF"/>
    <w:rsid w:val="001A29F0"/>
    <w:rsid w:val="001A37B9"/>
    <w:rsid w:val="001A6AFB"/>
    <w:rsid w:val="001A6FAA"/>
    <w:rsid w:val="001A7A07"/>
    <w:rsid w:val="001B2752"/>
    <w:rsid w:val="001B6681"/>
    <w:rsid w:val="001C32C8"/>
    <w:rsid w:val="001C3B22"/>
    <w:rsid w:val="001C4B79"/>
    <w:rsid w:val="001C5A99"/>
    <w:rsid w:val="001C64B9"/>
    <w:rsid w:val="001C6E04"/>
    <w:rsid w:val="001D008E"/>
    <w:rsid w:val="001D13E8"/>
    <w:rsid w:val="001D433D"/>
    <w:rsid w:val="001D475D"/>
    <w:rsid w:val="001D69A5"/>
    <w:rsid w:val="001D6A5D"/>
    <w:rsid w:val="001D6EA2"/>
    <w:rsid w:val="001E1D2F"/>
    <w:rsid w:val="001E2043"/>
    <w:rsid w:val="001E3D2F"/>
    <w:rsid w:val="001F11B4"/>
    <w:rsid w:val="001F151D"/>
    <w:rsid w:val="001F2BEC"/>
    <w:rsid w:val="001F463F"/>
    <w:rsid w:val="001F4F0A"/>
    <w:rsid w:val="00200757"/>
    <w:rsid w:val="00201769"/>
    <w:rsid w:val="00201AAA"/>
    <w:rsid w:val="00202110"/>
    <w:rsid w:val="00203B63"/>
    <w:rsid w:val="00205234"/>
    <w:rsid w:val="00206924"/>
    <w:rsid w:val="00215DAD"/>
    <w:rsid w:val="002161D1"/>
    <w:rsid w:val="002210EE"/>
    <w:rsid w:val="00222506"/>
    <w:rsid w:val="00222AA2"/>
    <w:rsid w:val="00226E7E"/>
    <w:rsid w:val="0022776C"/>
    <w:rsid w:val="00230903"/>
    <w:rsid w:val="00233E4F"/>
    <w:rsid w:val="0024098E"/>
    <w:rsid w:val="00245F7D"/>
    <w:rsid w:val="00251391"/>
    <w:rsid w:val="0025190F"/>
    <w:rsid w:val="002523CD"/>
    <w:rsid w:val="0025499F"/>
    <w:rsid w:val="00255095"/>
    <w:rsid w:val="00256496"/>
    <w:rsid w:val="00265265"/>
    <w:rsid w:val="0026740E"/>
    <w:rsid w:val="0027168A"/>
    <w:rsid w:val="00272EFA"/>
    <w:rsid w:val="00274627"/>
    <w:rsid w:val="00275046"/>
    <w:rsid w:val="002756F2"/>
    <w:rsid w:val="00276FC1"/>
    <w:rsid w:val="00277187"/>
    <w:rsid w:val="0027769A"/>
    <w:rsid w:val="00277F21"/>
    <w:rsid w:val="00281320"/>
    <w:rsid w:val="00282949"/>
    <w:rsid w:val="00287D94"/>
    <w:rsid w:val="002912AC"/>
    <w:rsid w:val="0029243D"/>
    <w:rsid w:val="0029747E"/>
    <w:rsid w:val="002A5401"/>
    <w:rsid w:val="002A5C80"/>
    <w:rsid w:val="002A5E2C"/>
    <w:rsid w:val="002A6145"/>
    <w:rsid w:val="002B07BE"/>
    <w:rsid w:val="002B0984"/>
    <w:rsid w:val="002B1825"/>
    <w:rsid w:val="002B2D4C"/>
    <w:rsid w:val="002B3E89"/>
    <w:rsid w:val="002B4EFE"/>
    <w:rsid w:val="002B6BDC"/>
    <w:rsid w:val="002C12D9"/>
    <w:rsid w:val="002C22B0"/>
    <w:rsid w:val="002C23A6"/>
    <w:rsid w:val="002C522C"/>
    <w:rsid w:val="002D02CA"/>
    <w:rsid w:val="002D1595"/>
    <w:rsid w:val="002D7B5E"/>
    <w:rsid w:val="002E69D5"/>
    <w:rsid w:val="002E6AAB"/>
    <w:rsid w:val="002E6F46"/>
    <w:rsid w:val="002E7024"/>
    <w:rsid w:val="002F1ECB"/>
    <w:rsid w:val="002F2605"/>
    <w:rsid w:val="002F2E55"/>
    <w:rsid w:val="002F3B29"/>
    <w:rsid w:val="002F4405"/>
    <w:rsid w:val="002F6796"/>
    <w:rsid w:val="002F7B47"/>
    <w:rsid w:val="00300C8F"/>
    <w:rsid w:val="00301645"/>
    <w:rsid w:val="0030340E"/>
    <w:rsid w:val="003043F4"/>
    <w:rsid w:val="00306AB3"/>
    <w:rsid w:val="00315FE6"/>
    <w:rsid w:val="00320E13"/>
    <w:rsid w:val="0032130F"/>
    <w:rsid w:val="00322F83"/>
    <w:rsid w:val="00324470"/>
    <w:rsid w:val="0032562F"/>
    <w:rsid w:val="003301C9"/>
    <w:rsid w:val="003319C3"/>
    <w:rsid w:val="0033349E"/>
    <w:rsid w:val="00340E9C"/>
    <w:rsid w:val="003411BB"/>
    <w:rsid w:val="00341860"/>
    <w:rsid w:val="00341C51"/>
    <w:rsid w:val="003422C7"/>
    <w:rsid w:val="0034379D"/>
    <w:rsid w:val="00344D3D"/>
    <w:rsid w:val="0034683E"/>
    <w:rsid w:val="003501D9"/>
    <w:rsid w:val="003521EC"/>
    <w:rsid w:val="00354F99"/>
    <w:rsid w:val="00356314"/>
    <w:rsid w:val="00357158"/>
    <w:rsid w:val="00357172"/>
    <w:rsid w:val="003571CF"/>
    <w:rsid w:val="003572C2"/>
    <w:rsid w:val="003602CD"/>
    <w:rsid w:val="00361EF3"/>
    <w:rsid w:val="0036517E"/>
    <w:rsid w:val="00366CC9"/>
    <w:rsid w:val="0037154D"/>
    <w:rsid w:val="003731BC"/>
    <w:rsid w:val="003742BB"/>
    <w:rsid w:val="0037627B"/>
    <w:rsid w:val="003762FA"/>
    <w:rsid w:val="00383036"/>
    <w:rsid w:val="0038485C"/>
    <w:rsid w:val="00385DC0"/>
    <w:rsid w:val="00390B3F"/>
    <w:rsid w:val="00395B77"/>
    <w:rsid w:val="00397A7B"/>
    <w:rsid w:val="003A2132"/>
    <w:rsid w:val="003A35E3"/>
    <w:rsid w:val="003B01E1"/>
    <w:rsid w:val="003B0C2C"/>
    <w:rsid w:val="003B1FEF"/>
    <w:rsid w:val="003B302D"/>
    <w:rsid w:val="003B3703"/>
    <w:rsid w:val="003B6C5E"/>
    <w:rsid w:val="003C0DBD"/>
    <w:rsid w:val="003C1776"/>
    <w:rsid w:val="003C6AC3"/>
    <w:rsid w:val="003C6CD6"/>
    <w:rsid w:val="003C70AE"/>
    <w:rsid w:val="003C75F6"/>
    <w:rsid w:val="003D146C"/>
    <w:rsid w:val="003D16EB"/>
    <w:rsid w:val="003D3CCE"/>
    <w:rsid w:val="003D43B9"/>
    <w:rsid w:val="003D50B4"/>
    <w:rsid w:val="003D6CED"/>
    <w:rsid w:val="003D7512"/>
    <w:rsid w:val="003D7561"/>
    <w:rsid w:val="003D7861"/>
    <w:rsid w:val="003E08D4"/>
    <w:rsid w:val="003E1B2D"/>
    <w:rsid w:val="003E5AA8"/>
    <w:rsid w:val="003F0118"/>
    <w:rsid w:val="003F1C87"/>
    <w:rsid w:val="003F2390"/>
    <w:rsid w:val="003F2FE4"/>
    <w:rsid w:val="003F53C1"/>
    <w:rsid w:val="003F6AF9"/>
    <w:rsid w:val="00403A51"/>
    <w:rsid w:val="00405673"/>
    <w:rsid w:val="00410447"/>
    <w:rsid w:val="00411D05"/>
    <w:rsid w:val="00412254"/>
    <w:rsid w:val="00412DD0"/>
    <w:rsid w:val="00417056"/>
    <w:rsid w:val="00421FC7"/>
    <w:rsid w:val="00423AFE"/>
    <w:rsid w:val="00426A96"/>
    <w:rsid w:val="00426E10"/>
    <w:rsid w:val="00427FA1"/>
    <w:rsid w:val="00430210"/>
    <w:rsid w:val="00437DC1"/>
    <w:rsid w:val="00441889"/>
    <w:rsid w:val="00442183"/>
    <w:rsid w:val="00443E28"/>
    <w:rsid w:val="0044785F"/>
    <w:rsid w:val="00455150"/>
    <w:rsid w:val="00455494"/>
    <w:rsid w:val="0046073A"/>
    <w:rsid w:val="00465F93"/>
    <w:rsid w:val="004663FD"/>
    <w:rsid w:val="004670C5"/>
    <w:rsid w:val="004677D5"/>
    <w:rsid w:val="00471326"/>
    <w:rsid w:val="00473B98"/>
    <w:rsid w:val="00473CB4"/>
    <w:rsid w:val="004744A1"/>
    <w:rsid w:val="00476756"/>
    <w:rsid w:val="00477754"/>
    <w:rsid w:val="00481DB9"/>
    <w:rsid w:val="00483B7D"/>
    <w:rsid w:val="00486ACC"/>
    <w:rsid w:val="00487C18"/>
    <w:rsid w:val="00491A3B"/>
    <w:rsid w:val="00491F5A"/>
    <w:rsid w:val="00496422"/>
    <w:rsid w:val="004970E2"/>
    <w:rsid w:val="0049746B"/>
    <w:rsid w:val="004A0CBB"/>
    <w:rsid w:val="004A381B"/>
    <w:rsid w:val="004A399E"/>
    <w:rsid w:val="004A4363"/>
    <w:rsid w:val="004A66CD"/>
    <w:rsid w:val="004B0C52"/>
    <w:rsid w:val="004B121E"/>
    <w:rsid w:val="004B392E"/>
    <w:rsid w:val="004B5BC3"/>
    <w:rsid w:val="004C2BED"/>
    <w:rsid w:val="004C2CB3"/>
    <w:rsid w:val="004C440F"/>
    <w:rsid w:val="004C46C3"/>
    <w:rsid w:val="004C4AFC"/>
    <w:rsid w:val="004D0867"/>
    <w:rsid w:val="004D0DC8"/>
    <w:rsid w:val="004D1031"/>
    <w:rsid w:val="004D307B"/>
    <w:rsid w:val="004D7CC2"/>
    <w:rsid w:val="004E1670"/>
    <w:rsid w:val="004E2E79"/>
    <w:rsid w:val="004E4B44"/>
    <w:rsid w:val="004E5135"/>
    <w:rsid w:val="004F0ED7"/>
    <w:rsid w:val="004F11AE"/>
    <w:rsid w:val="004F2EDB"/>
    <w:rsid w:val="0050411D"/>
    <w:rsid w:val="00505069"/>
    <w:rsid w:val="00506E6A"/>
    <w:rsid w:val="005076D7"/>
    <w:rsid w:val="00510D55"/>
    <w:rsid w:val="00513CB2"/>
    <w:rsid w:val="005144B1"/>
    <w:rsid w:val="00515637"/>
    <w:rsid w:val="0051791E"/>
    <w:rsid w:val="00520758"/>
    <w:rsid w:val="00520E37"/>
    <w:rsid w:val="00522094"/>
    <w:rsid w:val="005258B0"/>
    <w:rsid w:val="00530C4A"/>
    <w:rsid w:val="00534F78"/>
    <w:rsid w:val="00535B77"/>
    <w:rsid w:val="00540F50"/>
    <w:rsid w:val="00542A04"/>
    <w:rsid w:val="005464C5"/>
    <w:rsid w:val="00546679"/>
    <w:rsid w:val="00547697"/>
    <w:rsid w:val="00551F3A"/>
    <w:rsid w:val="00554B73"/>
    <w:rsid w:val="005633DC"/>
    <w:rsid w:val="0056498A"/>
    <w:rsid w:val="00573EF8"/>
    <w:rsid w:val="00575942"/>
    <w:rsid w:val="005766E7"/>
    <w:rsid w:val="00580DB8"/>
    <w:rsid w:val="00581810"/>
    <w:rsid w:val="00581CC1"/>
    <w:rsid w:val="005824AE"/>
    <w:rsid w:val="00583BD6"/>
    <w:rsid w:val="00584C4A"/>
    <w:rsid w:val="00585012"/>
    <w:rsid w:val="005878DB"/>
    <w:rsid w:val="005907A5"/>
    <w:rsid w:val="00592EF6"/>
    <w:rsid w:val="00594326"/>
    <w:rsid w:val="005953EA"/>
    <w:rsid w:val="005A1230"/>
    <w:rsid w:val="005A1284"/>
    <w:rsid w:val="005A182B"/>
    <w:rsid w:val="005A1AD8"/>
    <w:rsid w:val="005A5641"/>
    <w:rsid w:val="005A5750"/>
    <w:rsid w:val="005A5C21"/>
    <w:rsid w:val="005A6188"/>
    <w:rsid w:val="005B1086"/>
    <w:rsid w:val="005B3735"/>
    <w:rsid w:val="005B7CD2"/>
    <w:rsid w:val="005C197E"/>
    <w:rsid w:val="005C4AE4"/>
    <w:rsid w:val="005D0A9C"/>
    <w:rsid w:val="005D2140"/>
    <w:rsid w:val="005D3434"/>
    <w:rsid w:val="005D49EA"/>
    <w:rsid w:val="005D7615"/>
    <w:rsid w:val="005E448D"/>
    <w:rsid w:val="005E49E4"/>
    <w:rsid w:val="005F3249"/>
    <w:rsid w:val="005F69C6"/>
    <w:rsid w:val="00601569"/>
    <w:rsid w:val="006016F9"/>
    <w:rsid w:val="0060358A"/>
    <w:rsid w:val="006035D9"/>
    <w:rsid w:val="00603774"/>
    <w:rsid w:val="006073D5"/>
    <w:rsid w:val="0061214A"/>
    <w:rsid w:val="00613422"/>
    <w:rsid w:val="00620E9E"/>
    <w:rsid w:val="00620F48"/>
    <w:rsid w:val="00621241"/>
    <w:rsid w:val="00621497"/>
    <w:rsid w:val="006224E5"/>
    <w:rsid w:val="00623775"/>
    <w:rsid w:val="00624072"/>
    <w:rsid w:val="00631E82"/>
    <w:rsid w:val="0063309C"/>
    <w:rsid w:val="00634B79"/>
    <w:rsid w:val="00635663"/>
    <w:rsid w:val="00636478"/>
    <w:rsid w:val="00637D00"/>
    <w:rsid w:val="00643551"/>
    <w:rsid w:val="006457C7"/>
    <w:rsid w:val="00646999"/>
    <w:rsid w:val="006469DD"/>
    <w:rsid w:val="00646BA7"/>
    <w:rsid w:val="006515FF"/>
    <w:rsid w:val="006535A9"/>
    <w:rsid w:val="006628C4"/>
    <w:rsid w:val="00662CF3"/>
    <w:rsid w:val="00670DD4"/>
    <w:rsid w:val="00671013"/>
    <w:rsid w:val="00672197"/>
    <w:rsid w:val="0067243A"/>
    <w:rsid w:val="00677B4A"/>
    <w:rsid w:val="00682766"/>
    <w:rsid w:val="006866FB"/>
    <w:rsid w:val="00687523"/>
    <w:rsid w:val="00687587"/>
    <w:rsid w:val="0069131B"/>
    <w:rsid w:val="00691A57"/>
    <w:rsid w:val="00695C84"/>
    <w:rsid w:val="00696672"/>
    <w:rsid w:val="00697E98"/>
    <w:rsid w:val="006A3271"/>
    <w:rsid w:val="006A3666"/>
    <w:rsid w:val="006B4B15"/>
    <w:rsid w:val="006C25AB"/>
    <w:rsid w:val="006C30BB"/>
    <w:rsid w:val="006C53B3"/>
    <w:rsid w:val="006C5991"/>
    <w:rsid w:val="006C6222"/>
    <w:rsid w:val="006C7528"/>
    <w:rsid w:val="006D4CB6"/>
    <w:rsid w:val="006D4FF7"/>
    <w:rsid w:val="006D5D33"/>
    <w:rsid w:val="006D6582"/>
    <w:rsid w:val="006D6859"/>
    <w:rsid w:val="006E0EF5"/>
    <w:rsid w:val="006E2CCB"/>
    <w:rsid w:val="006E2DF5"/>
    <w:rsid w:val="006E6438"/>
    <w:rsid w:val="006E6441"/>
    <w:rsid w:val="006E7A42"/>
    <w:rsid w:val="006F1192"/>
    <w:rsid w:val="006F198B"/>
    <w:rsid w:val="006F199C"/>
    <w:rsid w:val="006F1DAA"/>
    <w:rsid w:val="006F2797"/>
    <w:rsid w:val="006F3379"/>
    <w:rsid w:val="006F520F"/>
    <w:rsid w:val="006F5E04"/>
    <w:rsid w:val="0070096B"/>
    <w:rsid w:val="00700EC5"/>
    <w:rsid w:val="0070193D"/>
    <w:rsid w:val="007020B3"/>
    <w:rsid w:val="007061F2"/>
    <w:rsid w:val="00706F4E"/>
    <w:rsid w:val="0070757C"/>
    <w:rsid w:val="0071203A"/>
    <w:rsid w:val="00714A18"/>
    <w:rsid w:val="00720338"/>
    <w:rsid w:val="007205B8"/>
    <w:rsid w:val="00723A99"/>
    <w:rsid w:val="0072499F"/>
    <w:rsid w:val="00724E1A"/>
    <w:rsid w:val="007261EE"/>
    <w:rsid w:val="00731867"/>
    <w:rsid w:val="00731E30"/>
    <w:rsid w:val="00742468"/>
    <w:rsid w:val="00742B8E"/>
    <w:rsid w:val="00746105"/>
    <w:rsid w:val="00746DC0"/>
    <w:rsid w:val="00747511"/>
    <w:rsid w:val="00755C03"/>
    <w:rsid w:val="0075607D"/>
    <w:rsid w:val="00756810"/>
    <w:rsid w:val="007568D4"/>
    <w:rsid w:val="0075787F"/>
    <w:rsid w:val="00760089"/>
    <w:rsid w:val="00762C0D"/>
    <w:rsid w:val="00767AA6"/>
    <w:rsid w:val="00770FC7"/>
    <w:rsid w:val="00771D5B"/>
    <w:rsid w:val="00774A47"/>
    <w:rsid w:val="0077661B"/>
    <w:rsid w:val="00776CD3"/>
    <w:rsid w:val="00777E53"/>
    <w:rsid w:val="00787A7C"/>
    <w:rsid w:val="00793496"/>
    <w:rsid w:val="007948C9"/>
    <w:rsid w:val="00795534"/>
    <w:rsid w:val="00797A80"/>
    <w:rsid w:val="007A3796"/>
    <w:rsid w:val="007A3A2E"/>
    <w:rsid w:val="007A57A7"/>
    <w:rsid w:val="007A5E12"/>
    <w:rsid w:val="007A6FF9"/>
    <w:rsid w:val="007B0080"/>
    <w:rsid w:val="007C0575"/>
    <w:rsid w:val="007C1947"/>
    <w:rsid w:val="007C3EAF"/>
    <w:rsid w:val="007C497B"/>
    <w:rsid w:val="007D1A4F"/>
    <w:rsid w:val="007D2F5D"/>
    <w:rsid w:val="007D608B"/>
    <w:rsid w:val="007D660D"/>
    <w:rsid w:val="007D66AF"/>
    <w:rsid w:val="007D7E8F"/>
    <w:rsid w:val="007E54FF"/>
    <w:rsid w:val="007E7E74"/>
    <w:rsid w:val="007F065A"/>
    <w:rsid w:val="007F4AED"/>
    <w:rsid w:val="007F7967"/>
    <w:rsid w:val="007F7C17"/>
    <w:rsid w:val="008005DD"/>
    <w:rsid w:val="00802AE1"/>
    <w:rsid w:val="00803838"/>
    <w:rsid w:val="00804373"/>
    <w:rsid w:val="00804E26"/>
    <w:rsid w:val="00806897"/>
    <w:rsid w:val="00806BFE"/>
    <w:rsid w:val="0080710A"/>
    <w:rsid w:val="00814B17"/>
    <w:rsid w:val="00817376"/>
    <w:rsid w:val="00824545"/>
    <w:rsid w:val="008279D7"/>
    <w:rsid w:val="008315FE"/>
    <w:rsid w:val="008330ED"/>
    <w:rsid w:val="00840396"/>
    <w:rsid w:val="00841AE3"/>
    <w:rsid w:val="00842903"/>
    <w:rsid w:val="00843CBA"/>
    <w:rsid w:val="008450A5"/>
    <w:rsid w:val="00846D21"/>
    <w:rsid w:val="00847631"/>
    <w:rsid w:val="008508C0"/>
    <w:rsid w:val="008511A2"/>
    <w:rsid w:val="00851782"/>
    <w:rsid w:val="008530D6"/>
    <w:rsid w:val="008537CC"/>
    <w:rsid w:val="00855C15"/>
    <w:rsid w:val="0085636E"/>
    <w:rsid w:val="00856469"/>
    <w:rsid w:val="0085731C"/>
    <w:rsid w:val="00861359"/>
    <w:rsid w:val="00861B01"/>
    <w:rsid w:val="008647CB"/>
    <w:rsid w:val="00864F7B"/>
    <w:rsid w:val="00870C18"/>
    <w:rsid w:val="00871B94"/>
    <w:rsid w:val="00874E4B"/>
    <w:rsid w:val="00876D10"/>
    <w:rsid w:val="00880860"/>
    <w:rsid w:val="008818AA"/>
    <w:rsid w:val="00882DE8"/>
    <w:rsid w:val="008842E6"/>
    <w:rsid w:val="00885532"/>
    <w:rsid w:val="0088708C"/>
    <w:rsid w:val="008872CC"/>
    <w:rsid w:val="008878E8"/>
    <w:rsid w:val="00895A66"/>
    <w:rsid w:val="00897D82"/>
    <w:rsid w:val="008A427C"/>
    <w:rsid w:val="008A477E"/>
    <w:rsid w:val="008A60E7"/>
    <w:rsid w:val="008A7835"/>
    <w:rsid w:val="008A7E81"/>
    <w:rsid w:val="008A7FA7"/>
    <w:rsid w:val="008B184B"/>
    <w:rsid w:val="008B288A"/>
    <w:rsid w:val="008B3641"/>
    <w:rsid w:val="008B3D18"/>
    <w:rsid w:val="008B3F86"/>
    <w:rsid w:val="008B49F4"/>
    <w:rsid w:val="008B4DEC"/>
    <w:rsid w:val="008B7B11"/>
    <w:rsid w:val="008C225D"/>
    <w:rsid w:val="008C3F32"/>
    <w:rsid w:val="008C4959"/>
    <w:rsid w:val="008C61C0"/>
    <w:rsid w:val="008C7A82"/>
    <w:rsid w:val="008D632D"/>
    <w:rsid w:val="008E0363"/>
    <w:rsid w:val="008E10A5"/>
    <w:rsid w:val="008E2BC9"/>
    <w:rsid w:val="008E38CC"/>
    <w:rsid w:val="008E3DA8"/>
    <w:rsid w:val="008E5745"/>
    <w:rsid w:val="008E5927"/>
    <w:rsid w:val="008E62F4"/>
    <w:rsid w:val="008E63CB"/>
    <w:rsid w:val="008E6949"/>
    <w:rsid w:val="008E7815"/>
    <w:rsid w:val="008F027D"/>
    <w:rsid w:val="008F0EBE"/>
    <w:rsid w:val="008F2AC8"/>
    <w:rsid w:val="008F4CAA"/>
    <w:rsid w:val="008F4D1E"/>
    <w:rsid w:val="008F4E26"/>
    <w:rsid w:val="008F5A40"/>
    <w:rsid w:val="0090107C"/>
    <w:rsid w:val="009036B4"/>
    <w:rsid w:val="009039FD"/>
    <w:rsid w:val="009045C4"/>
    <w:rsid w:val="00904B8D"/>
    <w:rsid w:val="00906D73"/>
    <w:rsid w:val="00910967"/>
    <w:rsid w:val="00912072"/>
    <w:rsid w:val="0091300A"/>
    <w:rsid w:val="00914D9F"/>
    <w:rsid w:val="009163BE"/>
    <w:rsid w:val="00916757"/>
    <w:rsid w:val="0092007A"/>
    <w:rsid w:val="009213A8"/>
    <w:rsid w:val="00922DAF"/>
    <w:rsid w:val="00923142"/>
    <w:rsid w:val="009236E1"/>
    <w:rsid w:val="009258C1"/>
    <w:rsid w:val="0092766B"/>
    <w:rsid w:val="00927D90"/>
    <w:rsid w:val="00927FC4"/>
    <w:rsid w:val="00931460"/>
    <w:rsid w:val="00933217"/>
    <w:rsid w:val="009356EA"/>
    <w:rsid w:val="009366FE"/>
    <w:rsid w:val="00942330"/>
    <w:rsid w:val="0094528C"/>
    <w:rsid w:val="00945602"/>
    <w:rsid w:val="00952920"/>
    <w:rsid w:val="0095513A"/>
    <w:rsid w:val="00956254"/>
    <w:rsid w:val="009571CD"/>
    <w:rsid w:val="00963D30"/>
    <w:rsid w:val="009669F9"/>
    <w:rsid w:val="00974294"/>
    <w:rsid w:val="00974FF9"/>
    <w:rsid w:val="009758EF"/>
    <w:rsid w:val="0098079E"/>
    <w:rsid w:val="00984A51"/>
    <w:rsid w:val="00984E33"/>
    <w:rsid w:val="00985E50"/>
    <w:rsid w:val="00987817"/>
    <w:rsid w:val="00987B88"/>
    <w:rsid w:val="009908AD"/>
    <w:rsid w:val="00990A2E"/>
    <w:rsid w:val="00990CD9"/>
    <w:rsid w:val="009910C8"/>
    <w:rsid w:val="00993C72"/>
    <w:rsid w:val="00993D11"/>
    <w:rsid w:val="00995793"/>
    <w:rsid w:val="00995F77"/>
    <w:rsid w:val="009A08ED"/>
    <w:rsid w:val="009B1DA9"/>
    <w:rsid w:val="009B3F39"/>
    <w:rsid w:val="009B4149"/>
    <w:rsid w:val="009B4A0D"/>
    <w:rsid w:val="009B4AD3"/>
    <w:rsid w:val="009B523C"/>
    <w:rsid w:val="009B67A0"/>
    <w:rsid w:val="009C2B95"/>
    <w:rsid w:val="009C4E10"/>
    <w:rsid w:val="009C6599"/>
    <w:rsid w:val="009C704C"/>
    <w:rsid w:val="009D1732"/>
    <w:rsid w:val="009D233B"/>
    <w:rsid w:val="009D3A1E"/>
    <w:rsid w:val="009D4B43"/>
    <w:rsid w:val="009E004A"/>
    <w:rsid w:val="009E2CBE"/>
    <w:rsid w:val="009E3B9E"/>
    <w:rsid w:val="009F2EF7"/>
    <w:rsid w:val="009F3970"/>
    <w:rsid w:val="009F6042"/>
    <w:rsid w:val="00A01C40"/>
    <w:rsid w:val="00A03DFF"/>
    <w:rsid w:val="00A1434F"/>
    <w:rsid w:val="00A14455"/>
    <w:rsid w:val="00A1616E"/>
    <w:rsid w:val="00A16749"/>
    <w:rsid w:val="00A21F3C"/>
    <w:rsid w:val="00A25087"/>
    <w:rsid w:val="00A25F64"/>
    <w:rsid w:val="00A2738A"/>
    <w:rsid w:val="00A2742B"/>
    <w:rsid w:val="00A27D1F"/>
    <w:rsid w:val="00A341FC"/>
    <w:rsid w:val="00A3523B"/>
    <w:rsid w:val="00A36F4C"/>
    <w:rsid w:val="00A41768"/>
    <w:rsid w:val="00A479F8"/>
    <w:rsid w:val="00A51BDC"/>
    <w:rsid w:val="00A536C2"/>
    <w:rsid w:val="00A53D99"/>
    <w:rsid w:val="00A5667E"/>
    <w:rsid w:val="00A61A94"/>
    <w:rsid w:val="00A64ADD"/>
    <w:rsid w:val="00A654B5"/>
    <w:rsid w:val="00A67918"/>
    <w:rsid w:val="00A70CAC"/>
    <w:rsid w:val="00A70EB0"/>
    <w:rsid w:val="00A75614"/>
    <w:rsid w:val="00A807E8"/>
    <w:rsid w:val="00A833FB"/>
    <w:rsid w:val="00A83D86"/>
    <w:rsid w:val="00A865E7"/>
    <w:rsid w:val="00A86F50"/>
    <w:rsid w:val="00A9060D"/>
    <w:rsid w:val="00A90947"/>
    <w:rsid w:val="00A915BE"/>
    <w:rsid w:val="00A91F16"/>
    <w:rsid w:val="00A929F8"/>
    <w:rsid w:val="00A92B64"/>
    <w:rsid w:val="00A95AF7"/>
    <w:rsid w:val="00A95F62"/>
    <w:rsid w:val="00A96D84"/>
    <w:rsid w:val="00AA016E"/>
    <w:rsid w:val="00AA2D90"/>
    <w:rsid w:val="00AA606A"/>
    <w:rsid w:val="00AB1982"/>
    <w:rsid w:val="00AC170D"/>
    <w:rsid w:val="00AC32D2"/>
    <w:rsid w:val="00AC3581"/>
    <w:rsid w:val="00AD0D5B"/>
    <w:rsid w:val="00AD2F25"/>
    <w:rsid w:val="00AD343F"/>
    <w:rsid w:val="00AD7263"/>
    <w:rsid w:val="00AD7B51"/>
    <w:rsid w:val="00AE19BF"/>
    <w:rsid w:val="00AE2322"/>
    <w:rsid w:val="00AE2D7E"/>
    <w:rsid w:val="00AE55F3"/>
    <w:rsid w:val="00AF097B"/>
    <w:rsid w:val="00AF135F"/>
    <w:rsid w:val="00AF1B40"/>
    <w:rsid w:val="00AF29B4"/>
    <w:rsid w:val="00AF3B9F"/>
    <w:rsid w:val="00AF4108"/>
    <w:rsid w:val="00AF6D0E"/>
    <w:rsid w:val="00B0119C"/>
    <w:rsid w:val="00B012A6"/>
    <w:rsid w:val="00B105C0"/>
    <w:rsid w:val="00B115FC"/>
    <w:rsid w:val="00B12903"/>
    <w:rsid w:val="00B1691D"/>
    <w:rsid w:val="00B17425"/>
    <w:rsid w:val="00B20C43"/>
    <w:rsid w:val="00B21A29"/>
    <w:rsid w:val="00B2282F"/>
    <w:rsid w:val="00B22DA6"/>
    <w:rsid w:val="00B2311E"/>
    <w:rsid w:val="00B2677D"/>
    <w:rsid w:val="00B307FB"/>
    <w:rsid w:val="00B32A2D"/>
    <w:rsid w:val="00B41F63"/>
    <w:rsid w:val="00B45CF5"/>
    <w:rsid w:val="00B47FEC"/>
    <w:rsid w:val="00B506F8"/>
    <w:rsid w:val="00B52E7C"/>
    <w:rsid w:val="00B56872"/>
    <w:rsid w:val="00B575E5"/>
    <w:rsid w:val="00B617B8"/>
    <w:rsid w:val="00B61CD3"/>
    <w:rsid w:val="00B632F7"/>
    <w:rsid w:val="00B633B6"/>
    <w:rsid w:val="00B6479B"/>
    <w:rsid w:val="00B656ED"/>
    <w:rsid w:val="00B66A91"/>
    <w:rsid w:val="00B70D57"/>
    <w:rsid w:val="00B754E1"/>
    <w:rsid w:val="00B75506"/>
    <w:rsid w:val="00B75A8E"/>
    <w:rsid w:val="00B75DD4"/>
    <w:rsid w:val="00B779DF"/>
    <w:rsid w:val="00B815AE"/>
    <w:rsid w:val="00B830ED"/>
    <w:rsid w:val="00B847BC"/>
    <w:rsid w:val="00B84A4A"/>
    <w:rsid w:val="00B84A53"/>
    <w:rsid w:val="00B9142F"/>
    <w:rsid w:val="00B92361"/>
    <w:rsid w:val="00B92AFA"/>
    <w:rsid w:val="00B935BC"/>
    <w:rsid w:val="00B93754"/>
    <w:rsid w:val="00B94229"/>
    <w:rsid w:val="00B955C4"/>
    <w:rsid w:val="00B962D8"/>
    <w:rsid w:val="00B962FA"/>
    <w:rsid w:val="00BA2473"/>
    <w:rsid w:val="00BA445F"/>
    <w:rsid w:val="00BB0B44"/>
    <w:rsid w:val="00BB1443"/>
    <w:rsid w:val="00BB229A"/>
    <w:rsid w:val="00BB4862"/>
    <w:rsid w:val="00BB7FC0"/>
    <w:rsid w:val="00BC25D7"/>
    <w:rsid w:val="00BC41D6"/>
    <w:rsid w:val="00BC495F"/>
    <w:rsid w:val="00BC4DA0"/>
    <w:rsid w:val="00BC53EF"/>
    <w:rsid w:val="00BD0E31"/>
    <w:rsid w:val="00BD4FBC"/>
    <w:rsid w:val="00BD6247"/>
    <w:rsid w:val="00BE5FA0"/>
    <w:rsid w:val="00BE6C29"/>
    <w:rsid w:val="00BE79FB"/>
    <w:rsid w:val="00BF0249"/>
    <w:rsid w:val="00C001F2"/>
    <w:rsid w:val="00C017CC"/>
    <w:rsid w:val="00C019A7"/>
    <w:rsid w:val="00C04C7C"/>
    <w:rsid w:val="00C05285"/>
    <w:rsid w:val="00C05289"/>
    <w:rsid w:val="00C07FDE"/>
    <w:rsid w:val="00C14CED"/>
    <w:rsid w:val="00C1504C"/>
    <w:rsid w:val="00C1542B"/>
    <w:rsid w:val="00C228BE"/>
    <w:rsid w:val="00C2514C"/>
    <w:rsid w:val="00C2612C"/>
    <w:rsid w:val="00C261AC"/>
    <w:rsid w:val="00C2631C"/>
    <w:rsid w:val="00C27534"/>
    <w:rsid w:val="00C277DE"/>
    <w:rsid w:val="00C40118"/>
    <w:rsid w:val="00C428DA"/>
    <w:rsid w:val="00C44268"/>
    <w:rsid w:val="00C4475D"/>
    <w:rsid w:val="00C50F98"/>
    <w:rsid w:val="00C510F9"/>
    <w:rsid w:val="00C519F3"/>
    <w:rsid w:val="00C52894"/>
    <w:rsid w:val="00C52F59"/>
    <w:rsid w:val="00C549AF"/>
    <w:rsid w:val="00C54EE8"/>
    <w:rsid w:val="00C55667"/>
    <w:rsid w:val="00C636CA"/>
    <w:rsid w:val="00C63790"/>
    <w:rsid w:val="00C63B3C"/>
    <w:rsid w:val="00C650C3"/>
    <w:rsid w:val="00C6738D"/>
    <w:rsid w:val="00C67B4B"/>
    <w:rsid w:val="00C715C9"/>
    <w:rsid w:val="00C71806"/>
    <w:rsid w:val="00C77031"/>
    <w:rsid w:val="00C81DA7"/>
    <w:rsid w:val="00C83E24"/>
    <w:rsid w:val="00C84E73"/>
    <w:rsid w:val="00C943A1"/>
    <w:rsid w:val="00C94BCF"/>
    <w:rsid w:val="00C94E8E"/>
    <w:rsid w:val="00C959D0"/>
    <w:rsid w:val="00C95DCD"/>
    <w:rsid w:val="00CA2CCE"/>
    <w:rsid w:val="00CA4625"/>
    <w:rsid w:val="00CA7445"/>
    <w:rsid w:val="00CB1ADD"/>
    <w:rsid w:val="00CB36C6"/>
    <w:rsid w:val="00CB5114"/>
    <w:rsid w:val="00CB65BC"/>
    <w:rsid w:val="00CB7FDE"/>
    <w:rsid w:val="00CC04FC"/>
    <w:rsid w:val="00CD07DE"/>
    <w:rsid w:val="00CD2280"/>
    <w:rsid w:val="00CD2551"/>
    <w:rsid w:val="00CD3C2E"/>
    <w:rsid w:val="00CE0CBD"/>
    <w:rsid w:val="00CE575C"/>
    <w:rsid w:val="00CE5EF8"/>
    <w:rsid w:val="00CE60D8"/>
    <w:rsid w:val="00CF06C1"/>
    <w:rsid w:val="00CF6CDA"/>
    <w:rsid w:val="00CF72E1"/>
    <w:rsid w:val="00CF7BCF"/>
    <w:rsid w:val="00D07C6A"/>
    <w:rsid w:val="00D10168"/>
    <w:rsid w:val="00D10D53"/>
    <w:rsid w:val="00D144F1"/>
    <w:rsid w:val="00D15314"/>
    <w:rsid w:val="00D159D0"/>
    <w:rsid w:val="00D20326"/>
    <w:rsid w:val="00D22A8A"/>
    <w:rsid w:val="00D22FEA"/>
    <w:rsid w:val="00D23F3A"/>
    <w:rsid w:val="00D24EF4"/>
    <w:rsid w:val="00D30DE2"/>
    <w:rsid w:val="00D31D96"/>
    <w:rsid w:val="00D339DB"/>
    <w:rsid w:val="00D37168"/>
    <w:rsid w:val="00D372AC"/>
    <w:rsid w:val="00D41BFC"/>
    <w:rsid w:val="00D42CF2"/>
    <w:rsid w:val="00D42E50"/>
    <w:rsid w:val="00D50DAD"/>
    <w:rsid w:val="00D51953"/>
    <w:rsid w:val="00D51FF0"/>
    <w:rsid w:val="00D5304E"/>
    <w:rsid w:val="00D53F51"/>
    <w:rsid w:val="00D55228"/>
    <w:rsid w:val="00D558CB"/>
    <w:rsid w:val="00D56574"/>
    <w:rsid w:val="00D56998"/>
    <w:rsid w:val="00D569C1"/>
    <w:rsid w:val="00D60BF4"/>
    <w:rsid w:val="00D616A4"/>
    <w:rsid w:val="00D61A16"/>
    <w:rsid w:val="00D64231"/>
    <w:rsid w:val="00D64505"/>
    <w:rsid w:val="00D65789"/>
    <w:rsid w:val="00D716B0"/>
    <w:rsid w:val="00D72956"/>
    <w:rsid w:val="00D733D8"/>
    <w:rsid w:val="00D73E35"/>
    <w:rsid w:val="00D74756"/>
    <w:rsid w:val="00D75F01"/>
    <w:rsid w:val="00D76038"/>
    <w:rsid w:val="00D80555"/>
    <w:rsid w:val="00D86194"/>
    <w:rsid w:val="00D9009C"/>
    <w:rsid w:val="00D90AC6"/>
    <w:rsid w:val="00D92FD2"/>
    <w:rsid w:val="00D957F8"/>
    <w:rsid w:val="00D96652"/>
    <w:rsid w:val="00D96A61"/>
    <w:rsid w:val="00DA11DF"/>
    <w:rsid w:val="00DA1B55"/>
    <w:rsid w:val="00DA2D7B"/>
    <w:rsid w:val="00DA49AE"/>
    <w:rsid w:val="00DA53AB"/>
    <w:rsid w:val="00DB2F76"/>
    <w:rsid w:val="00DB465C"/>
    <w:rsid w:val="00DB5FFC"/>
    <w:rsid w:val="00DC0D4B"/>
    <w:rsid w:val="00DC187A"/>
    <w:rsid w:val="00DC2971"/>
    <w:rsid w:val="00DC4BB2"/>
    <w:rsid w:val="00DC5561"/>
    <w:rsid w:val="00DC6F3A"/>
    <w:rsid w:val="00DC755E"/>
    <w:rsid w:val="00DC7A16"/>
    <w:rsid w:val="00DD035C"/>
    <w:rsid w:val="00DD0B82"/>
    <w:rsid w:val="00DD3744"/>
    <w:rsid w:val="00DD4260"/>
    <w:rsid w:val="00DD50A2"/>
    <w:rsid w:val="00DD7626"/>
    <w:rsid w:val="00DF3511"/>
    <w:rsid w:val="00DF4E9E"/>
    <w:rsid w:val="00DF52DC"/>
    <w:rsid w:val="00DF5A90"/>
    <w:rsid w:val="00E01C3E"/>
    <w:rsid w:val="00E03B08"/>
    <w:rsid w:val="00E13EE3"/>
    <w:rsid w:val="00E16D87"/>
    <w:rsid w:val="00E17232"/>
    <w:rsid w:val="00E22E51"/>
    <w:rsid w:val="00E233EB"/>
    <w:rsid w:val="00E24D8A"/>
    <w:rsid w:val="00E30A96"/>
    <w:rsid w:val="00E324B9"/>
    <w:rsid w:val="00E3291F"/>
    <w:rsid w:val="00E34490"/>
    <w:rsid w:val="00E359B7"/>
    <w:rsid w:val="00E4000B"/>
    <w:rsid w:val="00E41EC6"/>
    <w:rsid w:val="00E433CD"/>
    <w:rsid w:val="00E470C9"/>
    <w:rsid w:val="00E507DC"/>
    <w:rsid w:val="00E53B6A"/>
    <w:rsid w:val="00E550D7"/>
    <w:rsid w:val="00E56612"/>
    <w:rsid w:val="00E61411"/>
    <w:rsid w:val="00E62F85"/>
    <w:rsid w:val="00E63753"/>
    <w:rsid w:val="00E71138"/>
    <w:rsid w:val="00E74349"/>
    <w:rsid w:val="00E74B14"/>
    <w:rsid w:val="00E76847"/>
    <w:rsid w:val="00E83A44"/>
    <w:rsid w:val="00E83A8F"/>
    <w:rsid w:val="00E84591"/>
    <w:rsid w:val="00E85B48"/>
    <w:rsid w:val="00E8654A"/>
    <w:rsid w:val="00E908D7"/>
    <w:rsid w:val="00EA214D"/>
    <w:rsid w:val="00EA299B"/>
    <w:rsid w:val="00EA4E7C"/>
    <w:rsid w:val="00EA54C8"/>
    <w:rsid w:val="00EA5AC7"/>
    <w:rsid w:val="00EA722B"/>
    <w:rsid w:val="00EA7AD1"/>
    <w:rsid w:val="00EB0274"/>
    <w:rsid w:val="00EB146F"/>
    <w:rsid w:val="00EB2354"/>
    <w:rsid w:val="00EB7E18"/>
    <w:rsid w:val="00EC329A"/>
    <w:rsid w:val="00EC49E0"/>
    <w:rsid w:val="00EC4B7B"/>
    <w:rsid w:val="00EC5261"/>
    <w:rsid w:val="00EC6EB9"/>
    <w:rsid w:val="00ED1EDA"/>
    <w:rsid w:val="00ED288C"/>
    <w:rsid w:val="00ED6E7A"/>
    <w:rsid w:val="00ED7C39"/>
    <w:rsid w:val="00EE0A11"/>
    <w:rsid w:val="00EE0C26"/>
    <w:rsid w:val="00EE24A3"/>
    <w:rsid w:val="00EE4283"/>
    <w:rsid w:val="00EE71AD"/>
    <w:rsid w:val="00EE77E9"/>
    <w:rsid w:val="00EF27C2"/>
    <w:rsid w:val="00EF3394"/>
    <w:rsid w:val="00EF5E21"/>
    <w:rsid w:val="00EF6418"/>
    <w:rsid w:val="00EF6F38"/>
    <w:rsid w:val="00F00EEF"/>
    <w:rsid w:val="00F04138"/>
    <w:rsid w:val="00F049EE"/>
    <w:rsid w:val="00F05FF5"/>
    <w:rsid w:val="00F10F26"/>
    <w:rsid w:val="00F11C3A"/>
    <w:rsid w:val="00F12772"/>
    <w:rsid w:val="00F134BC"/>
    <w:rsid w:val="00F13D29"/>
    <w:rsid w:val="00F141A3"/>
    <w:rsid w:val="00F148DB"/>
    <w:rsid w:val="00F15045"/>
    <w:rsid w:val="00F1511A"/>
    <w:rsid w:val="00F213E1"/>
    <w:rsid w:val="00F23AD8"/>
    <w:rsid w:val="00F26592"/>
    <w:rsid w:val="00F30ED2"/>
    <w:rsid w:val="00F33A68"/>
    <w:rsid w:val="00F3585C"/>
    <w:rsid w:val="00F425B7"/>
    <w:rsid w:val="00F46E8C"/>
    <w:rsid w:val="00F477C8"/>
    <w:rsid w:val="00F50346"/>
    <w:rsid w:val="00F5077D"/>
    <w:rsid w:val="00F50F45"/>
    <w:rsid w:val="00F518E9"/>
    <w:rsid w:val="00F520FB"/>
    <w:rsid w:val="00F5280B"/>
    <w:rsid w:val="00F56B13"/>
    <w:rsid w:val="00F56DDD"/>
    <w:rsid w:val="00F5746C"/>
    <w:rsid w:val="00F62398"/>
    <w:rsid w:val="00F672AF"/>
    <w:rsid w:val="00F67BA4"/>
    <w:rsid w:val="00F70531"/>
    <w:rsid w:val="00F726D9"/>
    <w:rsid w:val="00F747FA"/>
    <w:rsid w:val="00F74BDC"/>
    <w:rsid w:val="00F76267"/>
    <w:rsid w:val="00F7751E"/>
    <w:rsid w:val="00F80654"/>
    <w:rsid w:val="00F80CFF"/>
    <w:rsid w:val="00F81E6D"/>
    <w:rsid w:val="00F82766"/>
    <w:rsid w:val="00F82937"/>
    <w:rsid w:val="00F840B4"/>
    <w:rsid w:val="00F8785E"/>
    <w:rsid w:val="00F9017B"/>
    <w:rsid w:val="00F91869"/>
    <w:rsid w:val="00F926CB"/>
    <w:rsid w:val="00F9624B"/>
    <w:rsid w:val="00F96DA3"/>
    <w:rsid w:val="00FA014A"/>
    <w:rsid w:val="00FA1449"/>
    <w:rsid w:val="00FA75DE"/>
    <w:rsid w:val="00FB0A05"/>
    <w:rsid w:val="00FB0DEC"/>
    <w:rsid w:val="00FB48A0"/>
    <w:rsid w:val="00FB7587"/>
    <w:rsid w:val="00FC3AE2"/>
    <w:rsid w:val="00FC5620"/>
    <w:rsid w:val="00FC5723"/>
    <w:rsid w:val="00FC6021"/>
    <w:rsid w:val="00FD0180"/>
    <w:rsid w:val="00FD0648"/>
    <w:rsid w:val="00FD24B0"/>
    <w:rsid w:val="00FD2D97"/>
    <w:rsid w:val="00FD330D"/>
    <w:rsid w:val="00FD7F56"/>
    <w:rsid w:val="00FE1610"/>
    <w:rsid w:val="00FE17D5"/>
    <w:rsid w:val="00FE6D4B"/>
    <w:rsid w:val="00FF0979"/>
    <w:rsid w:val="00FF0AF4"/>
    <w:rsid w:val="00FF1497"/>
    <w:rsid w:val="00FF14C0"/>
    <w:rsid w:val="00FF4BB9"/>
    <w:rsid w:val="00FF4F49"/>
    <w:rsid w:val="00FF50E4"/>
    <w:rsid w:val="00F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A99639F"/>
  <w15:docId w15:val="{E33A6E12-BB54-E141-9BB9-D6354330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1B01"/>
    <w:rPr>
      <w:sz w:val="24"/>
      <w:szCs w:val="24"/>
    </w:rPr>
  </w:style>
  <w:style w:type="paragraph" w:styleId="berschrift3">
    <w:name w:val="heading 3"/>
    <w:basedOn w:val="Standard"/>
    <w:link w:val="berschrift3Zchn"/>
    <w:uiPriority w:val="9"/>
    <w:qFormat/>
    <w:rsid w:val="009258C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6469D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6469DD"/>
  </w:style>
  <w:style w:type="paragraph" w:styleId="Kopfzeile">
    <w:name w:val="header"/>
    <w:basedOn w:val="Standard"/>
    <w:link w:val="KopfzeileZchn"/>
    <w:rsid w:val="006469D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6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rsid w:val="006469DD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rsid w:val="006469D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rsid w:val="002A5C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A5C8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621241"/>
  </w:style>
  <w:style w:type="character" w:customStyle="1" w:styleId="berschrift3Zchn">
    <w:name w:val="Überschrift 3 Zchn"/>
    <w:basedOn w:val="Absatz-Standardschriftart"/>
    <w:link w:val="berschrift3"/>
    <w:uiPriority w:val="9"/>
    <w:rsid w:val="009258C1"/>
    <w:rPr>
      <w:b/>
      <w:bCs/>
      <w:sz w:val="27"/>
      <w:szCs w:val="27"/>
    </w:rPr>
  </w:style>
  <w:style w:type="character" w:customStyle="1" w:styleId="FuzeileZchn">
    <w:name w:val="Fußzeile Zchn"/>
    <w:basedOn w:val="Absatz-Standardschriftart"/>
    <w:link w:val="Fuzeile"/>
    <w:rsid w:val="00551F3A"/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551F3A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6866F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66FB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866FB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866FB"/>
    <w:rPr>
      <w:noProof/>
      <w:sz w:val="24"/>
      <w:szCs w:val="24"/>
    </w:rPr>
  </w:style>
  <w:style w:type="character" w:styleId="Kommentarzeichen">
    <w:name w:val="annotation reference"/>
    <w:basedOn w:val="Absatz-Standardschriftart"/>
    <w:semiHidden/>
    <w:unhideWhenUsed/>
    <w:rsid w:val="003B0C2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3B0C2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B0C2C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B0C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B0C2C"/>
    <w:rPr>
      <w:b/>
      <w:bCs/>
    </w:rPr>
  </w:style>
  <w:style w:type="paragraph" w:styleId="Listenabsatz">
    <w:name w:val="List Paragraph"/>
    <w:basedOn w:val="Standard"/>
    <w:uiPriority w:val="34"/>
    <w:qFormat/>
    <w:rsid w:val="003572C2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D2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D2F25"/>
    <w:rPr>
      <w:rFonts w:ascii="Courier New" w:hAnsi="Courier New" w:cs="Courier New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115F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D1031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F0979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0C4D2D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104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5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73686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96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41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548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88610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755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770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58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1272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2920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13658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0545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1172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9701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2064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8114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433346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59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32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9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269475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2456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8888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046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6033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7889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8502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523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018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07166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12742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6488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9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330947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97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838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1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741134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548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648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8056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3065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238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0842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59882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97864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63012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84073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2673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7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920349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01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39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8936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531855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689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771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36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5530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94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6078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61834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3840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4398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8561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7542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3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851077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60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600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139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208989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81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057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3914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430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3987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6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286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277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8721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0384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85269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6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7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19058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40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429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172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323236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525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902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687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078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9979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1693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0086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8378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4919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3203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546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B90BC2-2482-4BCE-A8A2-397B1A330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d and neck cancer in Germany: A site-specific analysis of survival of the Thuringian cancer registration database</vt:lpstr>
    </vt:vector>
  </TitlesOfParts>
  <Company>Universitätsklinikum Jena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 and neck cancer in Germany: A site-specific analysis of survival of the Thuringian cancer registration database</dc:title>
  <dc:creator>O. Guntinas-Lichius</dc:creator>
  <cp:lastModifiedBy>Guntinas Lichius, Orlando</cp:lastModifiedBy>
  <cp:revision>2</cp:revision>
  <cp:lastPrinted>2020-08-12T07:31:00Z</cp:lastPrinted>
  <dcterms:created xsi:type="dcterms:W3CDTF">2021-10-22T11:11:00Z</dcterms:created>
  <dcterms:modified xsi:type="dcterms:W3CDTF">2021-10-22T11:11:00Z</dcterms:modified>
</cp:coreProperties>
</file>